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7CFD" w:rsidRPr="00720699" w:rsidRDefault="00560A1D" w:rsidP="00087CFD">
      <w:pPr>
        <w:spacing w:before="24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720699">
        <w:rPr>
          <w:rFonts w:ascii="Times New Roman" w:hAnsi="Times New Roman"/>
          <w:b/>
          <w:sz w:val="24"/>
          <w:szCs w:val="24"/>
        </w:rPr>
        <w:t>Supplementary M</w:t>
      </w:r>
      <w:r w:rsidR="00087CFD" w:rsidRPr="00720699">
        <w:rPr>
          <w:rFonts w:ascii="Times New Roman" w:hAnsi="Times New Roman"/>
          <w:b/>
          <w:sz w:val="24"/>
          <w:szCs w:val="24"/>
        </w:rPr>
        <w:t>ethods</w:t>
      </w:r>
    </w:p>
    <w:p w:rsidR="000E128A" w:rsidRPr="00720699" w:rsidRDefault="000E128A" w:rsidP="002B0F7B">
      <w:pPr>
        <w:spacing w:before="240" w:line="480" w:lineRule="auto"/>
        <w:jc w:val="both"/>
        <w:rPr>
          <w:rFonts w:ascii="Times New Roman" w:hAnsi="Times New Roman"/>
          <w:sz w:val="24"/>
          <w:szCs w:val="24"/>
        </w:rPr>
      </w:pPr>
      <w:r w:rsidRPr="00720699">
        <w:rPr>
          <w:rFonts w:ascii="Times New Roman" w:hAnsi="Times New Roman"/>
          <w:b/>
          <w:sz w:val="24"/>
          <w:szCs w:val="24"/>
        </w:rPr>
        <w:t>ELISAs.</w:t>
      </w:r>
      <w:r w:rsidRPr="00720699">
        <w:rPr>
          <w:rFonts w:ascii="Times New Roman" w:hAnsi="Times New Roman"/>
          <w:sz w:val="24"/>
          <w:szCs w:val="24"/>
        </w:rPr>
        <w:t xml:space="preserve"> </w:t>
      </w:r>
      <w:r w:rsidR="00251338" w:rsidRPr="00720699">
        <w:rPr>
          <w:rFonts w:ascii="Times New Roman" w:hAnsi="Times New Roman"/>
          <w:sz w:val="24"/>
          <w:szCs w:val="24"/>
        </w:rPr>
        <w:t>ELISA</w:t>
      </w:r>
      <w:r w:rsidR="00473599" w:rsidRPr="00720699">
        <w:rPr>
          <w:rFonts w:ascii="Times New Roman" w:hAnsi="Times New Roman"/>
          <w:sz w:val="24"/>
          <w:szCs w:val="24"/>
        </w:rPr>
        <w:t>s were</w:t>
      </w:r>
      <w:r w:rsidR="00251338" w:rsidRPr="00720699">
        <w:rPr>
          <w:rFonts w:ascii="Times New Roman" w:hAnsi="Times New Roman"/>
          <w:sz w:val="24"/>
          <w:szCs w:val="24"/>
        </w:rPr>
        <w:t xml:space="preserve"> performed as described [10]. Briefly, </w:t>
      </w:r>
      <w:proofErr w:type="spellStart"/>
      <w:r w:rsidR="00251338" w:rsidRPr="00720699">
        <w:rPr>
          <w:rFonts w:ascii="Times New Roman" w:hAnsi="Times New Roman"/>
          <w:sz w:val="24"/>
          <w:szCs w:val="24"/>
        </w:rPr>
        <w:t>m</w:t>
      </w:r>
      <w:r w:rsidRPr="00720699">
        <w:rPr>
          <w:rFonts w:ascii="Times New Roman" w:hAnsi="Times New Roman"/>
          <w:sz w:val="24"/>
          <w:szCs w:val="24"/>
        </w:rPr>
        <w:t>icrotiter</w:t>
      </w:r>
      <w:proofErr w:type="spellEnd"/>
      <w:r w:rsidRPr="00720699">
        <w:rPr>
          <w:rFonts w:ascii="Times New Roman" w:hAnsi="Times New Roman"/>
          <w:sz w:val="24"/>
          <w:szCs w:val="24"/>
        </w:rPr>
        <w:t xml:space="preserve"> plates (</w:t>
      </w:r>
      <w:proofErr w:type="spellStart"/>
      <w:r w:rsidRPr="00720699">
        <w:rPr>
          <w:rFonts w:ascii="Times New Roman" w:hAnsi="Times New Roman"/>
          <w:sz w:val="24"/>
          <w:szCs w:val="24"/>
        </w:rPr>
        <w:t>Maxisorp</w:t>
      </w:r>
      <w:proofErr w:type="spellEnd"/>
      <w:r w:rsidRPr="00720699">
        <w:rPr>
          <w:rFonts w:ascii="Times New Roman" w:hAnsi="Times New Roman"/>
          <w:sz w:val="24"/>
          <w:szCs w:val="24"/>
        </w:rPr>
        <w:t>) were coated with AM or LAM</w:t>
      </w:r>
      <w:r w:rsidRPr="00720699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720699">
        <w:rPr>
          <w:rFonts w:ascii="Times New Roman" w:hAnsi="Times New Roman"/>
          <w:sz w:val="24"/>
          <w:szCs w:val="24"/>
        </w:rPr>
        <w:t xml:space="preserve">at 10 </w:t>
      </w:r>
      <w:r w:rsidRPr="00720699">
        <w:rPr>
          <w:rFonts w:ascii="Times New Roman" w:hAnsi="Times New Roman"/>
          <w:sz w:val="24"/>
          <w:szCs w:val="24"/>
        </w:rPr>
        <w:sym w:font="Symbol" w:char="F06D"/>
      </w:r>
      <w:r w:rsidRPr="00720699">
        <w:rPr>
          <w:rFonts w:ascii="Times New Roman" w:hAnsi="Times New Roman"/>
          <w:sz w:val="24"/>
          <w:szCs w:val="24"/>
        </w:rPr>
        <w:t>g/ml</w:t>
      </w:r>
      <w:r w:rsidR="00251338" w:rsidRPr="00720699">
        <w:rPr>
          <w:rFonts w:ascii="Times New Roman" w:hAnsi="Times New Roman"/>
          <w:sz w:val="24"/>
          <w:szCs w:val="24"/>
        </w:rPr>
        <w:t xml:space="preserve">. </w:t>
      </w:r>
      <w:r w:rsidRPr="00720699">
        <w:rPr>
          <w:rFonts w:ascii="Times New Roman" w:hAnsi="Times New Roman"/>
          <w:sz w:val="24"/>
          <w:szCs w:val="24"/>
        </w:rPr>
        <w:t xml:space="preserve">Serum samples (1:50) were added and bound Abs were detected with protein A-alkaline </w:t>
      </w:r>
      <w:proofErr w:type="spellStart"/>
      <w:r w:rsidRPr="00720699">
        <w:rPr>
          <w:rFonts w:ascii="Times New Roman" w:hAnsi="Times New Roman"/>
          <w:sz w:val="24"/>
          <w:szCs w:val="24"/>
        </w:rPr>
        <w:t>phosphatase</w:t>
      </w:r>
      <w:proofErr w:type="spellEnd"/>
      <w:r w:rsidRPr="00720699">
        <w:rPr>
          <w:rFonts w:ascii="Times New Roman" w:hAnsi="Times New Roman"/>
          <w:sz w:val="24"/>
          <w:szCs w:val="24"/>
        </w:rPr>
        <w:t xml:space="preserve"> (AP) for </w:t>
      </w:r>
      <w:proofErr w:type="spellStart"/>
      <w:r w:rsidRPr="00720699">
        <w:rPr>
          <w:rFonts w:ascii="Times New Roman" w:hAnsi="Times New Roman"/>
          <w:sz w:val="24"/>
          <w:szCs w:val="24"/>
        </w:rPr>
        <w:t>IgG</w:t>
      </w:r>
      <w:proofErr w:type="spellEnd"/>
      <w:r w:rsidRPr="00720699">
        <w:rPr>
          <w:rFonts w:ascii="Times New Roman" w:hAnsi="Times New Roman"/>
          <w:sz w:val="24"/>
          <w:szCs w:val="24"/>
        </w:rPr>
        <w:t xml:space="preserve"> (Sigma), mouse anti-human IgG</w:t>
      </w:r>
      <w:r w:rsidRPr="00720699">
        <w:rPr>
          <w:rFonts w:ascii="Times New Roman" w:hAnsi="Times New Roman"/>
          <w:sz w:val="24"/>
          <w:szCs w:val="24"/>
          <w:vertAlign w:val="subscript"/>
        </w:rPr>
        <w:t>2</w:t>
      </w:r>
      <w:r w:rsidRPr="00720699">
        <w:rPr>
          <w:rFonts w:ascii="Times New Roman" w:hAnsi="Times New Roman"/>
          <w:sz w:val="24"/>
          <w:szCs w:val="24"/>
        </w:rPr>
        <w:t>-AP for IgG</w:t>
      </w:r>
      <w:r w:rsidRPr="00720699">
        <w:rPr>
          <w:rFonts w:ascii="Times New Roman" w:hAnsi="Times New Roman"/>
          <w:sz w:val="24"/>
          <w:szCs w:val="24"/>
          <w:vertAlign w:val="subscript"/>
        </w:rPr>
        <w:t>2</w:t>
      </w:r>
      <w:r w:rsidRPr="00720699">
        <w:rPr>
          <w:rFonts w:ascii="Times New Roman" w:hAnsi="Times New Roman"/>
          <w:sz w:val="24"/>
          <w:szCs w:val="24"/>
        </w:rPr>
        <w:t xml:space="preserve"> (Southern Biotech), goat anti-human </w:t>
      </w:r>
      <w:proofErr w:type="spellStart"/>
      <w:r w:rsidRPr="00720699">
        <w:rPr>
          <w:rFonts w:ascii="Times New Roman" w:hAnsi="Times New Roman"/>
          <w:sz w:val="24"/>
          <w:szCs w:val="24"/>
        </w:rPr>
        <w:t>IgA</w:t>
      </w:r>
      <w:proofErr w:type="spellEnd"/>
      <w:r w:rsidRPr="00720699">
        <w:rPr>
          <w:rFonts w:ascii="Times New Roman" w:hAnsi="Times New Roman"/>
          <w:sz w:val="24"/>
          <w:szCs w:val="24"/>
        </w:rPr>
        <w:t xml:space="preserve">-AP for </w:t>
      </w:r>
      <w:proofErr w:type="spellStart"/>
      <w:r w:rsidRPr="00720699">
        <w:rPr>
          <w:rFonts w:ascii="Times New Roman" w:hAnsi="Times New Roman"/>
          <w:sz w:val="24"/>
          <w:szCs w:val="24"/>
        </w:rPr>
        <w:t>IgA</w:t>
      </w:r>
      <w:proofErr w:type="spellEnd"/>
      <w:r w:rsidRPr="00720699">
        <w:rPr>
          <w:rFonts w:ascii="Times New Roman" w:hAnsi="Times New Roman"/>
          <w:sz w:val="24"/>
          <w:szCs w:val="24"/>
        </w:rPr>
        <w:t xml:space="preserve"> (Sigma), and mouse anti-human </w:t>
      </w:r>
      <w:proofErr w:type="spellStart"/>
      <w:r w:rsidRPr="00720699">
        <w:rPr>
          <w:rFonts w:ascii="Times New Roman" w:hAnsi="Times New Roman"/>
          <w:sz w:val="24"/>
          <w:szCs w:val="24"/>
        </w:rPr>
        <w:t>IgM</w:t>
      </w:r>
      <w:proofErr w:type="spellEnd"/>
      <w:r w:rsidRPr="00720699">
        <w:rPr>
          <w:rFonts w:ascii="Times New Roman" w:hAnsi="Times New Roman"/>
          <w:sz w:val="24"/>
          <w:szCs w:val="24"/>
        </w:rPr>
        <w:t xml:space="preserve">-AP for </w:t>
      </w:r>
      <w:proofErr w:type="spellStart"/>
      <w:r w:rsidRPr="00720699">
        <w:rPr>
          <w:rFonts w:ascii="Times New Roman" w:hAnsi="Times New Roman"/>
          <w:sz w:val="24"/>
          <w:szCs w:val="24"/>
        </w:rPr>
        <w:t>IgM</w:t>
      </w:r>
      <w:proofErr w:type="spellEnd"/>
      <w:r w:rsidRPr="00720699">
        <w:rPr>
          <w:rFonts w:ascii="Times New Roman" w:hAnsi="Times New Roman"/>
          <w:sz w:val="24"/>
          <w:szCs w:val="24"/>
        </w:rPr>
        <w:t xml:space="preserve"> (Southern Biotech), followed by p-</w:t>
      </w:r>
      <w:proofErr w:type="spellStart"/>
      <w:r w:rsidRPr="00720699">
        <w:rPr>
          <w:rFonts w:ascii="Times New Roman" w:hAnsi="Times New Roman"/>
          <w:sz w:val="24"/>
          <w:szCs w:val="24"/>
        </w:rPr>
        <w:t>nitrophenyl</w:t>
      </w:r>
      <w:proofErr w:type="spellEnd"/>
      <w:r w:rsidRPr="00720699">
        <w:rPr>
          <w:rFonts w:ascii="Times New Roman" w:hAnsi="Times New Roman"/>
          <w:sz w:val="24"/>
          <w:szCs w:val="24"/>
        </w:rPr>
        <w:t xml:space="preserve"> phosphate substrate. </w:t>
      </w:r>
      <w:r w:rsidR="002B0F7B" w:rsidRPr="00720699">
        <w:rPr>
          <w:rFonts w:ascii="Times New Roman" w:hAnsi="Times New Roman"/>
          <w:sz w:val="24"/>
          <w:szCs w:val="24"/>
        </w:rPr>
        <w:t xml:space="preserve">Plates were washed with TBS containing 0.1% </w:t>
      </w:r>
      <w:proofErr w:type="spellStart"/>
      <w:r w:rsidR="002B0F7B" w:rsidRPr="00720699">
        <w:rPr>
          <w:rFonts w:ascii="Times New Roman" w:hAnsi="Times New Roman"/>
          <w:sz w:val="24"/>
          <w:szCs w:val="24"/>
        </w:rPr>
        <w:t>Tween</w:t>
      </w:r>
      <w:proofErr w:type="spellEnd"/>
      <w:r w:rsidR="002B0F7B" w:rsidRPr="00720699">
        <w:rPr>
          <w:rFonts w:ascii="Times New Roman" w:hAnsi="Times New Roman"/>
          <w:sz w:val="24"/>
          <w:szCs w:val="24"/>
        </w:rPr>
        <w:t xml:space="preserve"> 20 between all ELISA steps. </w:t>
      </w:r>
      <w:r w:rsidRPr="00720699">
        <w:rPr>
          <w:rFonts w:ascii="Times New Roman" w:hAnsi="Times New Roman"/>
          <w:sz w:val="24"/>
          <w:szCs w:val="24"/>
        </w:rPr>
        <w:t xml:space="preserve">The optical densities (OD) were measured at 405 nm. </w:t>
      </w:r>
    </w:p>
    <w:p w:rsidR="00981D39" w:rsidRPr="00720699" w:rsidRDefault="00981D39" w:rsidP="00560A1D">
      <w:pPr>
        <w:spacing w:before="240" w:line="480" w:lineRule="auto"/>
        <w:jc w:val="both"/>
        <w:rPr>
          <w:rFonts w:ascii="Times New Roman" w:hAnsi="Times New Roman"/>
          <w:b/>
          <w:sz w:val="24"/>
          <w:szCs w:val="24"/>
        </w:rPr>
      </w:pPr>
      <w:proofErr w:type="spellStart"/>
      <w:proofErr w:type="gramStart"/>
      <w:r w:rsidRPr="00720699">
        <w:rPr>
          <w:rFonts w:ascii="Times New Roman" w:hAnsi="Times New Roman"/>
          <w:b/>
          <w:sz w:val="24"/>
          <w:szCs w:val="24"/>
        </w:rPr>
        <w:t>Ab</w:t>
      </w:r>
      <w:proofErr w:type="spellEnd"/>
      <w:r w:rsidRPr="00720699">
        <w:rPr>
          <w:rFonts w:ascii="Times New Roman" w:hAnsi="Times New Roman"/>
          <w:b/>
          <w:sz w:val="24"/>
          <w:szCs w:val="24"/>
        </w:rPr>
        <w:t xml:space="preserve"> detection by microarray.</w:t>
      </w:r>
      <w:proofErr w:type="gramEnd"/>
    </w:p>
    <w:p w:rsidR="00EF2017" w:rsidRPr="00720699" w:rsidRDefault="00560A1D" w:rsidP="00560A1D">
      <w:pPr>
        <w:spacing w:before="240" w:line="480" w:lineRule="auto"/>
        <w:jc w:val="both"/>
        <w:rPr>
          <w:rFonts w:ascii="Times New Roman" w:hAnsi="Times New Roman"/>
          <w:sz w:val="24"/>
          <w:szCs w:val="24"/>
        </w:rPr>
      </w:pPr>
      <w:r w:rsidRPr="00720699">
        <w:rPr>
          <w:rFonts w:ascii="Times New Roman" w:hAnsi="Times New Roman"/>
          <w:sz w:val="24"/>
          <w:szCs w:val="24"/>
        </w:rPr>
        <w:t>Microarray slides were blocked</w:t>
      </w:r>
      <w:r w:rsidR="00521952" w:rsidRPr="00720699">
        <w:rPr>
          <w:rFonts w:ascii="Times New Roman" w:hAnsi="Times New Roman"/>
          <w:sz w:val="24"/>
          <w:szCs w:val="24"/>
        </w:rPr>
        <w:t xml:space="preserve"> with 3% BSA in </w:t>
      </w:r>
      <w:r w:rsidRPr="00720699">
        <w:rPr>
          <w:rFonts w:ascii="Times New Roman" w:hAnsi="Times New Roman"/>
          <w:sz w:val="24"/>
          <w:szCs w:val="24"/>
        </w:rPr>
        <w:t xml:space="preserve">PBS at 4 °C overnight. The slides were then incubated with diluted sera (1:100), the </w:t>
      </w:r>
      <w:proofErr w:type="spellStart"/>
      <w:r w:rsidRPr="00720699">
        <w:rPr>
          <w:rFonts w:ascii="Times New Roman" w:hAnsi="Times New Roman"/>
          <w:sz w:val="24"/>
          <w:szCs w:val="24"/>
        </w:rPr>
        <w:t>murine</w:t>
      </w:r>
      <w:proofErr w:type="spellEnd"/>
      <w:r w:rsidRPr="0072069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20699">
        <w:rPr>
          <w:rFonts w:ascii="Times New Roman" w:hAnsi="Times New Roman"/>
          <w:sz w:val="24"/>
          <w:szCs w:val="24"/>
        </w:rPr>
        <w:t>mAb</w:t>
      </w:r>
      <w:proofErr w:type="spellEnd"/>
      <w:r w:rsidRPr="00720699">
        <w:rPr>
          <w:rFonts w:ascii="Times New Roman" w:hAnsi="Times New Roman"/>
          <w:sz w:val="24"/>
          <w:szCs w:val="24"/>
        </w:rPr>
        <w:t xml:space="preserve"> CS35 (5 </w:t>
      </w:r>
      <w:r w:rsidRPr="00720699">
        <w:rPr>
          <w:rFonts w:ascii="Times New Roman" w:hAnsi="Times New Roman"/>
          <w:sz w:val="24"/>
          <w:szCs w:val="24"/>
        </w:rPr>
        <w:sym w:font="Symbol" w:char="F06D"/>
      </w:r>
      <w:r w:rsidRPr="00720699">
        <w:rPr>
          <w:rFonts w:ascii="Times New Roman" w:hAnsi="Times New Roman"/>
          <w:sz w:val="24"/>
          <w:szCs w:val="24"/>
        </w:rPr>
        <w:t>g/ml</w:t>
      </w:r>
      <w:r w:rsidR="00715CE4" w:rsidRPr="00720699">
        <w:rPr>
          <w:rFonts w:ascii="Times New Roman" w:hAnsi="Times New Roman"/>
          <w:sz w:val="24"/>
          <w:szCs w:val="24"/>
        </w:rPr>
        <w:t>)</w:t>
      </w:r>
      <w:r w:rsidRPr="00720699">
        <w:rPr>
          <w:rFonts w:ascii="Times New Roman" w:hAnsi="Times New Roman"/>
          <w:sz w:val="24"/>
          <w:szCs w:val="24"/>
        </w:rPr>
        <w:t xml:space="preserve"> or the </w:t>
      </w:r>
      <w:proofErr w:type="spellStart"/>
      <w:r w:rsidRPr="00720699">
        <w:rPr>
          <w:rFonts w:ascii="Times New Roman" w:hAnsi="Times New Roman"/>
          <w:sz w:val="24"/>
          <w:szCs w:val="24"/>
        </w:rPr>
        <w:t>murine</w:t>
      </w:r>
      <w:proofErr w:type="spellEnd"/>
      <w:r w:rsidRPr="00720699">
        <w:rPr>
          <w:rFonts w:ascii="Times New Roman" w:hAnsi="Times New Roman"/>
          <w:sz w:val="24"/>
          <w:szCs w:val="24"/>
        </w:rPr>
        <w:t xml:space="preserve"> IgG</w:t>
      </w:r>
      <w:r w:rsidRPr="00720699">
        <w:rPr>
          <w:rFonts w:ascii="Times New Roman" w:hAnsi="Times New Roman"/>
          <w:sz w:val="24"/>
          <w:szCs w:val="24"/>
          <w:vertAlign w:val="subscript"/>
        </w:rPr>
        <w:t>2a</w:t>
      </w:r>
      <w:r w:rsidRPr="0072069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20699">
        <w:rPr>
          <w:rFonts w:ascii="Times New Roman" w:hAnsi="Times New Roman"/>
          <w:sz w:val="24"/>
          <w:szCs w:val="24"/>
        </w:rPr>
        <w:t>mAb</w:t>
      </w:r>
      <w:proofErr w:type="spellEnd"/>
      <w:r w:rsidRPr="00720699">
        <w:rPr>
          <w:rFonts w:ascii="Times New Roman" w:hAnsi="Times New Roman"/>
          <w:sz w:val="24"/>
          <w:szCs w:val="24"/>
        </w:rPr>
        <w:t xml:space="preserve"> 9d8 at 37 °C for 4 hours</w:t>
      </w:r>
      <w:r w:rsidR="00981F6C" w:rsidRPr="00720699">
        <w:rPr>
          <w:rFonts w:ascii="Times New Roman" w:hAnsi="Times New Roman"/>
          <w:sz w:val="24"/>
          <w:szCs w:val="24"/>
        </w:rPr>
        <w:t xml:space="preserve"> (hrs)</w:t>
      </w:r>
      <w:r w:rsidRPr="00720699">
        <w:rPr>
          <w:rFonts w:ascii="Times New Roman" w:hAnsi="Times New Roman"/>
          <w:sz w:val="24"/>
          <w:szCs w:val="24"/>
        </w:rPr>
        <w:t xml:space="preserve">. After washing with PBST, the slides were sequentially incubated with goat anti-human biotin-labeled </w:t>
      </w:r>
      <w:proofErr w:type="spellStart"/>
      <w:r w:rsidRPr="00720699">
        <w:rPr>
          <w:rFonts w:ascii="Times New Roman" w:hAnsi="Times New Roman"/>
          <w:sz w:val="24"/>
          <w:szCs w:val="24"/>
        </w:rPr>
        <w:t>IgG</w:t>
      </w:r>
      <w:proofErr w:type="spellEnd"/>
      <w:r w:rsidRPr="00720699">
        <w:rPr>
          <w:rFonts w:ascii="Times New Roman" w:hAnsi="Times New Roman"/>
          <w:sz w:val="24"/>
          <w:szCs w:val="24"/>
        </w:rPr>
        <w:t xml:space="preserve"> or goat anti-mouse biotin-labeled </w:t>
      </w:r>
      <w:proofErr w:type="spellStart"/>
      <w:r w:rsidRPr="00720699">
        <w:rPr>
          <w:rFonts w:ascii="Times New Roman" w:hAnsi="Times New Roman"/>
          <w:sz w:val="24"/>
          <w:szCs w:val="24"/>
        </w:rPr>
        <w:t>IgG</w:t>
      </w:r>
      <w:proofErr w:type="spellEnd"/>
      <w:r w:rsidRPr="00720699">
        <w:rPr>
          <w:rFonts w:ascii="Times New Roman" w:hAnsi="Times New Roman"/>
          <w:sz w:val="24"/>
          <w:szCs w:val="24"/>
        </w:rPr>
        <w:t xml:space="preserve"> (Southern Biotech, AL; Jackson </w:t>
      </w:r>
      <w:proofErr w:type="spellStart"/>
      <w:r w:rsidRPr="00720699">
        <w:rPr>
          <w:rFonts w:ascii="Times New Roman" w:hAnsi="Times New Roman"/>
          <w:sz w:val="24"/>
          <w:szCs w:val="24"/>
        </w:rPr>
        <w:t>Immunoresea</w:t>
      </w:r>
      <w:r w:rsidR="00491277" w:rsidRPr="00720699">
        <w:rPr>
          <w:rFonts w:ascii="Times New Roman" w:hAnsi="Times New Roman"/>
          <w:sz w:val="24"/>
          <w:szCs w:val="24"/>
        </w:rPr>
        <w:t>rch</w:t>
      </w:r>
      <w:proofErr w:type="spellEnd"/>
      <w:r w:rsidR="00491277" w:rsidRPr="00720699">
        <w:rPr>
          <w:rFonts w:ascii="Times New Roman" w:hAnsi="Times New Roman"/>
          <w:sz w:val="24"/>
          <w:szCs w:val="24"/>
        </w:rPr>
        <w:t xml:space="preserve">, PA) and incubated </w:t>
      </w:r>
      <w:r w:rsidRPr="00720699">
        <w:rPr>
          <w:rFonts w:ascii="Times New Roman" w:hAnsi="Times New Roman"/>
          <w:sz w:val="24"/>
          <w:szCs w:val="24"/>
        </w:rPr>
        <w:t xml:space="preserve">with a </w:t>
      </w:r>
      <w:proofErr w:type="spellStart"/>
      <w:r w:rsidRPr="00720699">
        <w:rPr>
          <w:rFonts w:ascii="Times New Roman" w:hAnsi="Times New Roman"/>
          <w:sz w:val="24"/>
          <w:szCs w:val="24"/>
        </w:rPr>
        <w:t>streptavidin</w:t>
      </w:r>
      <w:proofErr w:type="spellEnd"/>
      <w:r w:rsidRPr="00720699">
        <w:rPr>
          <w:rFonts w:ascii="Times New Roman" w:hAnsi="Times New Roman"/>
          <w:sz w:val="24"/>
          <w:szCs w:val="24"/>
        </w:rPr>
        <w:t xml:space="preserve"> probe tagged with SureLight®P3 Cy5 (Cayman Chemicals, MI)</w:t>
      </w:r>
      <w:r w:rsidR="00981F6C" w:rsidRPr="00720699">
        <w:rPr>
          <w:rFonts w:ascii="Times New Roman" w:hAnsi="Times New Roman"/>
          <w:sz w:val="24"/>
          <w:szCs w:val="24"/>
        </w:rPr>
        <w:t xml:space="preserve"> at 37 °C for 2 hr</w:t>
      </w:r>
      <w:r w:rsidRPr="00720699">
        <w:rPr>
          <w:rFonts w:ascii="Times New Roman" w:hAnsi="Times New Roman"/>
          <w:sz w:val="24"/>
          <w:szCs w:val="24"/>
        </w:rPr>
        <w:t xml:space="preserve">s. After the final wash, the </w:t>
      </w:r>
      <w:r w:rsidR="00B41E46" w:rsidRPr="00720699">
        <w:rPr>
          <w:rFonts w:ascii="Times New Roman" w:hAnsi="Times New Roman"/>
          <w:sz w:val="24"/>
          <w:szCs w:val="24"/>
        </w:rPr>
        <w:t>slid</w:t>
      </w:r>
      <w:r w:rsidRPr="00720699">
        <w:rPr>
          <w:rFonts w:ascii="Times New Roman" w:hAnsi="Times New Roman"/>
          <w:sz w:val="24"/>
          <w:szCs w:val="24"/>
        </w:rPr>
        <w:t>e</w:t>
      </w:r>
      <w:r w:rsidR="00491277" w:rsidRPr="00720699">
        <w:rPr>
          <w:rFonts w:ascii="Times New Roman" w:hAnsi="Times New Roman"/>
          <w:sz w:val="24"/>
          <w:szCs w:val="24"/>
        </w:rPr>
        <w:t>s were</w:t>
      </w:r>
      <w:r w:rsidRPr="00720699">
        <w:rPr>
          <w:rFonts w:ascii="Times New Roman" w:hAnsi="Times New Roman"/>
          <w:sz w:val="24"/>
          <w:szCs w:val="24"/>
        </w:rPr>
        <w:t xml:space="preserve"> dried by spinni</w:t>
      </w:r>
      <w:r w:rsidR="00491277" w:rsidRPr="00720699">
        <w:rPr>
          <w:rFonts w:ascii="Times New Roman" w:hAnsi="Times New Roman"/>
          <w:sz w:val="24"/>
          <w:szCs w:val="24"/>
        </w:rPr>
        <w:t>ng the slide for 5min at 200xg, and then</w:t>
      </w:r>
      <w:r w:rsidRPr="00720699">
        <w:rPr>
          <w:rFonts w:ascii="Times New Roman" w:hAnsi="Times New Roman"/>
          <w:sz w:val="24"/>
          <w:szCs w:val="24"/>
        </w:rPr>
        <w:t xml:space="preserve"> scanned using the </w:t>
      </w:r>
      <w:proofErr w:type="spellStart"/>
      <w:r w:rsidRPr="00720699">
        <w:rPr>
          <w:rFonts w:ascii="Times New Roman" w:hAnsi="Times New Roman"/>
          <w:sz w:val="24"/>
          <w:szCs w:val="24"/>
        </w:rPr>
        <w:t>GenePix</w:t>
      </w:r>
      <w:proofErr w:type="spellEnd"/>
      <w:r w:rsidRPr="00720699">
        <w:rPr>
          <w:rFonts w:ascii="Times New Roman" w:hAnsi="Times New Roman"/>
          <w:sz w:val="24"/>
          <w:szCs w:val="24"/>
        </w:rPr>
        <w:t xml:space="preserve"> 4000 Microarray scanner system (Molecular Devices, CA). Images were analyzed by the image-processing software </w:t>
      </w:r>
      <w:proofErr w:type="spellStart"/>
      <w:r w:rsidRPr="00720699">
        <w:rPr>
          <w:rFonts w:ascii="Times New Roman" w:hAnsi="Times New Roman"/>
          <w:sz w:val="24"/>
          <w:szCs w:val="24"/>
        </w:rPr>
        <w:t>Spotfinder</w:t>
      </w:r>
      <w:proofErr w:type="spellEnd"/>
      <w:r w:rsidRPr="00720699">
        <w:rPr>
          <w:rFonts w:ascii="Times New Roman" w:hAnsi="Times New Roman"/>
          <w:sz w:val="24"/>
          <w:szCs w:val="24"/>
        </w:rPr>
        <w:t xml:space="preserve"> (http://www.tm4.org/spotfinder.html), which measured median pixel intensity (MPI) and neighboring background pixel intensity (BPI) of individual spots. The median fluorescent </w:t>
      </w:r>
      <w:r w:rsidR="00E75725" w:rsidRPr="00720699">
        <w:rPr>
          <w:rFonts w:ascii="Times New Roman" w:hAnsi="Times New Roman"/>
          <w:sz w:val="24"/>
          <w:szCs w:val="24"/>
        </w:rPr>
        <w:t xml:space="preserve">intensity </w:t>
      </w:r>
      <w:r w:rsidRPr="00720699">
        <w:rPr>
          <w:rFonts w:ascii="Times New Roman" w:hAnsi="Times New Roman"/>
          <w:sz w:val="24"/>
          <w:szCs w:val="24"/>
        </w:rPr>
        <w:t>(MFI), representing AM-</w:t>
      </w:r>
      <w:proofErr w:type="spellStart"/>
      <w:r w:rsidRPr="00720699">
        <w:rPr>
          <w:rFonts w:ascii="Times New Roman" w:hAnsi="Times New Roman"/>
          <w:sz w:val="24"/>
          <w:szCs w:val="24"/>
        </w:rPr>
        <w:t>epitope</w:t>
      </w:r>
      <w:proofErr w:type="spellEnd"/>
      <w:r w:rsidRPr="00720699">
        <w:rPr>
          <w:rFonts w:ascii="Times New Roman" w:hAnsi="Times New Roman"/>
          <w:sz w:val="24"/>
          <w:szCs w:val="24"/>
        </w:rPr>
        <w:t xml:space="preserve"> specific </w:t>
      </w:r>
      <w:proofErr w:type="spellStart"/>
      <w:r w:rsidRPr="00720699">
        <w:rPr>
          <w:rFonts w:ascii="Times New Roman" w:hAnsi="Times New Roman"/>
          <w:sz w:val="24"/>
          <w:szCs w:val="24"/>
        </w:rPr>
        <w:t>Ab</w:t>
      </w:r>
      <w:proofErr w:type="spellEnd"/>
      <w:r w:rsidRPr="00720699">
        <w:rPr>
          <w:rFonts w:ascii="Times New Roman" w:hAnsi="Times New Roman"/>
          <w:sz w:val="24"/>
          <w:szCs w:val="24"/>
        </w:rPr>
        <w:t xml:space="preserve"> responses, was the MPI </w:t>
      </w:r>
      <w:r w:rsidR="006612B9" w:rsidRPr="00720699">
        <w:rPr>
          <w:rFonts w:ascii="Times New Roman" w:hAnsi="Times New Roman"/>
          <w:sz w:val="24"/>
          <w:szCs w:val="24"/>
        </w:rPr>
        <w:t xml:space="preserve">minus </w:t>
      </w:r>
      <w:r w:rsidRPr="00720699">
        <w:rPr>
          <w:rFonts w:ascii="Times New Roman" w:hAnsi="Times New Roman"/>
          <w:sz w:val="24"/>
          <w:szCs w:val="24"/>
        </w:rPr>
        <w:t>the BP</w:t>
      </w:r>
      <w:r w:rsidR="00715CE4" w:rsidRPr="00720699">
        <w:rPr>
          <w:rFonts w:ascii="Times New Roman" w:hAnsi="Times New Roman"/>
          <w:sz w:val="24"/>
          <w:szCs w:val="24"/>
        </w:rPr>
        <w:t xml:space="preserve">I. </w:t>
      </w:r>
      <w:r w:rsidRPr="00720699">
        <w:rPr>
          <w:rFonts w:ascii="Times New Roman" w:hAnsi="Times New Roman"/>
          <w:sz w:val="24"/>
          <w:szCs w:val="24"/>
        </w:rPr>
        <w:t xml:space="preserve">The minimum value of pixel intensity was determined by the MFI of the spots with </w:t>
      </w:r>
      <w:r w:rsidRPr="00720699">
        <w:rPr>
          <w:rFonts w:ascii="Times New Roman" w:hAnsi="Times New Roman"/>
          <w:sz w:val="24"/>
          <w:szCs w:val="24"/>
        </w:rPr>
        <w:lastRenderedPageBreak/>
        <w:t xml:space="preserve">low quality, which was determined by the software quality control score for each spot depending on signal-to-noise ratio and spot shape. The final MFI was averaged from the triplicates. </w:t>
      </w:r>
    </w:p>
    <w:p w:rsidR="00981D39" w:rsidRPr="00720699" w:rsidRDefault="00981D39" w:rsidP="00981D39">
      <w:pPr>
        <w:pStyle w:val="Paragraph"/>
        <w:spacing w:before="240" w:line="480" w:lineRule="auto"/>
        <w:ind w:firstLine="0"/>
        <w:rPr>
          <w:b/>
        </w:rPr>
      </w:pPr>
      <w:proofErr w:type="spellStart"/>
      <w:r w:rsidRPr="00720699">
        <w:rPr>
          <w:b/>
        </w:rPr>
        <w:t>Phagocytosis</w:t>
      </w:r>
      <w:proofErr w:type="spellEnd"/>
      <w:r w:rsidRPr="00720699">
        <w:rPr>
          <w:b/>
        </w:rPr>
        <w:t xml:space="preserve"> assay</w:t>
      </w:r>
    </w:p>
    <w:p w:rsidR="00981D39" w:rsidRPr="00720699" w:rsidRDefault="00981D39" w:rsidP="00981D39">
      <w:pPr>
        <w:spacing w:before="240" w:line="480" w:lineRule="auto"/>
        <w:jc w:val="both"/>
        <w:rPr>
          <w:rFonts w:ascii="Times New Roman" w:hAnsi="Times New Roman"/>
          <w:snapToGrid w:val="0"/>
          <w:color w:val="4F81BD"/>
          <w:sz w:val="24"/>
          <w:szCs w:val="24"/>
        </w:rPr>
      </w:pPr>
      <w:r w:rsidRPr="00720699">
        <w:rPr>
          <w:rFonts w:ascii="Times New Roman" w:hAnsi="Times New Roman"/>
          <w:snapToGrid w:val="0"/>
          <w:sz w:val="24"/>
          <w:szCs w:val="24"/>
        </w:rPr>
        <w:t>BCG was grown to OD</w:t>
      </w:r>
      <w:r w:rsidRPr="00720699">
        <w:rPr>
          <w:rFonts w:ascii="Times New Roman" w:hAnsi="Times New Roman"/>
          <w:snapToGrid w:val="0"/>
          <w:sz w:val="24"/>
          <w:szCs w:val="24"/>
          <w:vertAlign w:val="subscript"/>
        </w:rPr>
        <w:t>600</w:t>
      </w:r>
      <w:r w:rsidRPr="00720699">
        <w:rPr>
          <w:rFonts w:ascii="Times New Roman" w:hAnsi="Times New Roman"/>
          <w:snapToGrid w:val="0"/>
          <w:sz w:val="24"/>
          <w:szCs w:val="24"/>
        </w:rPr>
        <w:t xml:space="preserve"> of 0.5-1.0 in </w:t>
      </w:r>
      <w:proofErr w:type="spellStart"/>
      <w:r w:rsidRPr="00720699">
        <w:rPr>
          <w:rFonts w:ascii="Times New Roman" w:hAnsi="Times New Roman"/>
          <w:snapToGrid w:val="0"/>
          <w:sz w:val="24"/>
          <w:szCs w:val="24"/>
        </w:rPr>
        <w:t>Middlebrook</w:t>
      </w:r>
      <w:proofErr w:type="spellEnd"/>
      <w:r w:rsidRPr="00720699">
        <w:rPr>
          <w:rFonts w:ascii="Times New Roman" w:hAnsi="Times New Roman"/>
          <w:snapToGrid w:val="0"/>
          <w:sz w:val="24"/>
          <w:szCs w:val="24"/>
        </w:rPr>
        <w:t xml:space="preserve"> 7H9 broth supplemented with 0.05% </w:t>
      </w:r>
      <w:proofErr w:type="spellStart"/>
      <w:r w:rsidR="00FA3CB4" w:rsidRPr="00720699">
        <w:rPr>
          <w:rFonts w:ascii="Times New Roman" w:hAnsi="Times New Roman"/>
          <w:snapToGrid w:val="0"/>
          <w:sz w:val="24"/>
          <w:szCs w:val="24"/>
        </w:rPr>
        <w:t>tyloxapol</w:t>
      </w:r>
      <w:proofErr w:type="spellEnd"/>
      <w:r w:rsidR="00FA3CB4" w:rsidRPr="00720699">
        <w:rPr>
          <w:rFonts w:ascii="Times New Roman" w:hAnsi="Times New Roman"/>
          <w:snapToGrid w:val="0"/>
          <w:sz w:val="24"/>
          <w:szCs w:val="24"/>
        </w:rPr>
        <w:t xml:space="preserve"> </w:t>
      </w:r>
      <w:r w:rsidR="00C92779" w:rsidRPr="00720699">
        <w:rPr>
          <w:rFonts w:ascii="Times New Roman" w:hAnsi="Times New Roman"/>
          <w:snapToGrid w:val="0"/>
          <w:sz w:val="24"/>
          <w:szCs w:val="24"/>
        </w:rPr>
        <w:t xml:space="preserve">and oleic albumin dextrose </w:t>
      </w:r>
      <w:proofErr w:type="spellStart"/>
      <w:r w:rsidR="00C92779" w:rsidRPr="00720699">
        <w:rPr>
          <w:rFonts w:ascii="Times New Roman" w:hAnsi="Times New Roman"/>
          <w:snapToGrid w:val="0"/>
          <w:sz w:val="24"/>
          <w:szCs w:val="24"/>
        </w:rPr>
        <w:t>c</w:t>
      </w:r>
      <w:r w:rsidRPr="00720699">
        <w:rPr>
          <w:rFonts w:ascii="Times New Roman" w:hAnsi="Times New Roman"/>
          <w:snapToGrid w:val="0"/>
          <w:sz w:val="24"/>
          <w:szCs w:val="24"/>
        </w:rPr>
        <w:t>atalase</w:t>
      </w:r>
      <w:proofErr w:type="spellEnd"/>
      <w:r w:rsidRPr="00720699">
        <w:rPr>
          <w:rFonts w:ascii="Times New Roman" w:hAnsi="Times New Roman"/>
          <w:snapToGrid w:val="0"/>
          <w:sz w:val="24"/>
          <w:szCs w:val="24"/>
        </w:rPr>
        <w:t xml:space="preserve"> enrichment. To conjugate with </w:t>
      </w:r>
      <w:r w:rsidR="008C24BF" w:rsidRPr="00720699">
        <w:rPr>
          <w:rFonts w:ascii="Times New Roman" w:hAnsi="Times New Roman"/>
          <w:snapToGrid w:val="0"/>
          <w:sz w:val="24"/>
          <w:szCs w:val="24"/>
        </w:rPr>
        <w:t>FITC,</w:t>
      </w:r>
      <w:r w:rsidRPr="00720699">
        <w:rPr>
          <w:rFonts w:ascii="Times New Roman" w:hAnsi="Times New Roman"/>
          <w:snapToGrid w:val="0"/>
          <w:sz w:val="24"/>
          <w:szCs w:val="24"/>
        </w:rPr>
        <w:t xml:space="preserve"> 1 ml of bacteria (5x10</w:t>
      </w:r>
      <w:r w:rsidRPr="00720699">
        <w:rPr>
          <w:rFonts w:ascii="Times New Roman" w:hAnsi="Times New Roman"/>
          <w:snapToGrid w:val="0"/>
          <w:sz w:val="24"/>
          <w:szCs w:val="24"/>
          <w:vertAlign w:val="superscript"/>
        </w:rPr>
        <w:t>9</w:t>
      </w:r>
      <w:r w:rsidRPr="00720699">
        <w:rPr>
          <w:rFonts w:ascii="Times New Roman" w:hAnsi="Times New Roman"/>
          <w:snapToGrid w:val="0"/>
          <w:sz w:val="24"/>
          <w:szCs w:val="24"/>
        </w:rPr>
        <w:t>) was incubated with 0.2 mg FITC in PBS (pH 7.4) at room temperature for 1 h</w:t>
      </w:r>
      <w:r w:rsidR="00981F6C" w:rsidRPr="00720699">
        <w:rPr>
          <w:rFonts w:ascii="Times New Roman" w:hAnsi="Times New Roman"/>
          <w:snapToGrid w:val="0"/>
          <w:sz w:val="24"/>
          <w:szCs w:val="24"/>
        </w:rPr>
        <w:t>r</w:t>
      </w:r>
      <w:r w:rsidRPr="00720699">
        <w:rPr>
          <w:rFonts w:ascii="Times New Roman" w:hAnsi="Times New Roman"/>
          <w:snapToGrid w:val="0"/>
          <w:sz w:val="24"/>
          <w:szCs w:val="24"/>
        </w:rPr>
        <w:t>. The unbound FITC was removed by washing the bacteria three times with PBS. To remove bacterial clumps, the FITC-labeled bacteria were passed through a 25G-needle syringe</w:t>
      </w:r>
      <w:r w:rsidR="002530E8" w:rsidRPr="00720699">
        <w:rPr>
          <w:rFonts w:ascii="Times New Roman" w:hAnsi="Times New Roman"/>
          <w:snapToGrid w:val="0"/>
          <w:sz w:val="24"/>
          <w:szCs w:val="24"/>
        </w:rPr>
        <w:t xml:space="preserve"> 10 times</w:t>
      </w:r>
      <w:r w:rsidR="00491A8E" w:rsidRPr="00720699">
        <w:rPr>
          <w:rFonts w:ascii="Times New Roman" w:hAnsi="Times New Roman"/>
          <w:snapToGrid w:val="0"/>
          <w:sz w:val="24"/>
          <w:szCs w:val="24"/>
        </w:rPr>
        <w:t xml:space="preserve"> as described</w:t>
      </w:r>
      <w:r w:rsidR="002530E8" w:rsidRPr="00720699">
        <w:rPr>
          <w:rFonts w:ascii="Times New Roman" w:hAnsi="Times New Roman"/>
          <w:snapToGrid w:val="0"/>
          <w:sz w:val="24"/>
          <w:szCs w:val="24"/>
        </w:rPr>
        <w:t xml:space="preserve"> [</w:t>
      </w:r>
      <w:r w:rsidR="00FE02D3" w:rsidRPr="00720699">
        <w:rPr>
          <w:rFonts w:ascii="Times New Roman" w:hAnsi="Times New Roman"/>
          <w:snapToGrid w:val="0"/>
          <w:sz w:val="24"/>
          <w:szCs w:val="24"/>
        </w:rPr>
        <w:t>7</w:t>
      </w:r>
      <w:r w:rsidR="002530E8" w:rsidRPr="00720699">
        <w:rPr>
          <w:rFonts w:ascii="Times New Roman" w:hAnsi="Times New Roman"/>
          <w:snapToGrid w:val="0"/>
          <w:sz w:val="24"/>
          <w:szCs w:val="24"/>
        </w:rPr>
        <w:t>]</w:t>
      </w:r>
      <w:r w:rsidRPr="00720699">
        <w:rPr>
          <w:rFonts w:ascii="Times New Roman" w:hAnsi="Times New Roman"/>
          <w:snapToGrid w:val="0"/>
          <w:sz w:val="24"/>
          <w:szCs w:val="24"/>
        </w:rPr>
        <w:t xml:space="preserve">, followed by centrifugation at 300 g for 5 </w:t>
      </w:r>
      <w:proofErr w:type="spellStart"/>
      <w:r w:rsidRPr="00720699">
        <w:rPr>
          <w:rFonts w:ascii="Times New Roman" w:hAnsi="Times New Roman"/>
          <w:snapToGrid w:val="0"/>
          <w:sz w:val="24"/>
          <w:szCs w:val="24"/>
        </w:rPr>
        <w:t>mins</w:t>
      </w:r>
      <w:proofErr w:type="spellEnd"/>
      <w:r w:rsidRPr="00720699">
        <w:rPr>
          <w:rFonts w:ascii="Times New Roman" w:hAnsi="Times New Roman"/>
          <w:snapToGrid w:val="0"/>
          <w:sz w:val="24"/>
          <w:szCs w:val="24"/>
        </w:rPr>
        <w:t>. The supernatant consisting of mainly single-cell bacteria was used for infection. The final concentration of bacteria was assessed by measuring OD at 600 nm</w:t>
      </w:r>
      <w:r w:rsidRPr="00720699">
        <w:rPr>
          <w:rFonts w:ascii="Times New Roman" w:hAnsi="Times New Roman"/>
          <w:snapToGrid w:val="0"/>
          <w:color w:val="4F81BD"/>
          <w:sz w:val="24"/>
          <w:szCs w:val="24"/>
        </w:rPr>
        <w:t>.</w:t>
      </w:r>
    </w:p>
    <w:p w:rsidR="00DF3777" w:rsidRPr="00720699" w:rsidRDefault="00981D39" w:rsidP="00981D39">
      <w:pPr>
        <w:spacing w:before="240" w:line="480" w:lineRule="auto"/>
        <w:jc w:val="both"/>
        <w:rPr>
          <w:rFonts w:ascii="Times New Roman" w:hAnsi="Times New Roman"/>
          <w:snapToGrid w:val="0"/>
          <w:sz w:val="24"/>
          <w:szCs w:val="24"/>
        </w:rPr>
      </w:pPr>
      <w:r w:rsidRPr="00720699">
        <w:rPr>
          <w:rFonts w:ascii="Times New Roman" w:hAnsi="Times New Roman"/>
          <w:snapToGrid w:val="0"/>
          <w:sz w:val="24"/>
          <w:szCs w:val="24"/>
        </w:rPr>
        <w:t xml:space="preserve">Human THP-1 </w:t>
      </w:r>
      <w:proofErr w:type="spellStart"/>
      <w:r w:rsidRPr="00720699">
        <w:rPr>
          <w:rFonts w:ascii="Times New Roman" w:hAnsi="Times New Roman"/>
          <w:snapToGrid w:val="0"/>
          <w:sz w:val="24"/>
          <w:szCs w:val="24"/>
        </w:rPr>
        <w:t>monocytic</w:t>
      </w:r>
      <w:proofErr w:type="spellEnd"/>
      <w:r w:rsidRPr="00720699">
        <w:rPr>
          <w:rFonts w:ascii="Times New Roman" w:hAnsi="Times New Roman"/>
          <w:snapToGrid w:val="0"/>
          <w:sz w:val="24"/>
          <w:szCs w:val="24"/>
        </w:rPr>
        <w:t xml:space="preserve"> leukemia cells (ATCC) were cultured in complete RPMI  media (Life Technologies, CA), supplemented with </w:t>
      </w:r>
      <w:proofErr w:type="spellStart"/>
      <w:r w:rsidRPr="00720699">
        <w:rPr>
          <w:rFonts w:ascii="Times New Roman" w:hAnsi="Times New Roman"/>
          <w:snapToGrid w:val="0"/>
          <w:sz w:val="24"/>
          <w:szCs w:val="24"/>
        </w:rPr>
        <w:t>GlutaMAX</w:t>
      </w:r>
      <w:proofErr w:type="spellEnd"/>
      <w:r w:rsidRPr="00720699">
        <w:rPr>
          <w:rFonts w:ascii="Times New Roman" w:hAnsi="Times New Roman"/>
          <w:snapToGrid w:val="0"/>
          <w:sz w:val="24"/>
          <w:szCs w:val="24"/>
        </w:rPr>
        <w:t xml:space="preserve">™ (Life Technologies, CA), penicillin, streptomycin and 10% fetal bovine serum (FBS; Atlanta </w:t>
      </w:r>
      <w:proofErr w:type="spellStart"/>
      <w:r w:rsidRPr="00720699">
        <w:rPr>
          <w:rFonts w:ascii="Times New Roman" w:hAnsi="Times New Roman"/>
          <w:snapToGrid w:val="0"/>
          <w:sz w:val="24"/>
          <w:szCs w:val="24"/>
        </w:rPr>
        <w:t>Biologicals</w:t>
      </w:r>
      <w:proofErr w:type="spellEnd"/>
      <w:r w:rsidRPr="00720699">
        <w:rPr>
          <w:rFonts w:ascii="Times New Roman" w:hAnsi="Times New Roman"/>
          <w:snapToGrid w:val="0"/>
          <w:sz w:val="24"/>
          <w:szCs w:val="24"/>
        </w:rPr>
        <w:t>, GA). One day prior to infection, the cells were placed in 96-well tissue culture plates at a density of 1x10</w:t>
      </w:r>
      <w:r w:rsidRPr="00720699">
        <w:rPr>
          <w:rFonts w:ascii="Times New Roman" w:hAnsi="Times New Roman"/>
          <w:snapToGrid w:val="0"/>
          <w:sz w:val="24"/>
          <w:szCs w:val="24"/>
          <w:vertAlign w:val="superscript"/>
        </w:rPr>
        <w:t>5</w:t>
      </w:r>
      <w:r w:rsidRPr="00720699">
        <w:rPr>
          <w:rFonts w:ascii="Times New Roman" w:hAnsi="Times New Roman"/>
          <w:snapToGrid w:val="0"/>
          <w:sz w:val="24"/>
          <w:szCs w:val="24"/>
        </w:rPr>
        <w:t xml:space="preserve"> cells/well in complete RPMI without antibiotics. To differentiate the cells into adherent </w:t>
      </w:r>
      <w:r w:rsidRPr="00720699">
        <w:rPr>
          <w:rFonts w:ascii="Times New Roman" w:hAnsi="Times New Roman"/>
          <w:bCs/>
          <w:color w:val="252525"/>
          <w:sz w:val="24"/>
          <w:szCs w:val="24"/>
          <w:shd w:val="clear" w:color="auto" w:fill="FFFFFF"/>
        </w:rPr>
        <w:t>MΦ</w:t>
      </w:r>
      <w:r w:rsidRPr="00720699">
        <w:rPr>
          <w:rFonts w:ascii="Times New Roman" w:hAnsi="Times New Roman"/>
          <w:snapToGrid w:val="0"/>
          <w:sz w:val="24"/>
          <w:szCs w:val="24"/>
        </w:rPr>
        <w:t xml:space="preserve">, media were supplemented with 50 </w:t>
      </w:r>
      <w:proofErr w:type="spellStart"/>
      <w:r w:rsidRPr="00720699">
        <w:rPr>
          <w:rFonts w:ascii="Times New Roman" w:hAnsi="Times New Roman"/>
          <w:snapToGrid w:val="0"/>
          <w:sz w:val="24"/>
          <w:szCs w:val="24"/>
        </w:rPr>
        <w:t>nM</w:t>
      </w:r>
      <w:proofErr w:type="spellEnd"/>
      <w:r w:rsidRPr="00720699">
        <w:rPr>
          <w:rFonts w:ascii="Times New Roman" w:hAnsi="Times New Roman"/>
          <w:snapToGrid w:val="0"/>
          <w:sz w:val="24"/>
          <w:szCs w:val="24"/>
        </w:rPr>
        <w:t xml:space="preserve"> </w:t>
      </w:r>
      <w:proofErr w:type="spellStart"/>
      <w:r w:rsidRPr="00720699">
        <w:rPr>
          <w:rFonts w:ascii="Times New Roman" w:hAnsi="Times New Roman"/>
          <w:snapToGrid w:val="0"/>
          <w:sz w:val="24"/>
          <w:szCs w:val="24"/>
        </w:rPr>
        <w:t>phorbol</w:t>
      </w:r>
      <w:proofErr w:type="spellEnd"/>
      <w:r w:rsidRPr="00720699">
        <w:rPr>
          <w:rFonts w:ascii="Times New Roman" w:hAnsi="Times New Roman"/>
          <w:snapToGrid w:val="0"/>
          <w:sz w:val="24"/>
          <w:szCs w:val="24"/>
        </w:rPr>
        <w:t xml:space="preserve"> 12-myristate 13-acetate (PMA, Sigma, MO). On the day of infection, the THP-1 </w:t>
      </w:r>
      <w:proofErr w:type="spellStart"/>
      <w:r w:rsidRPr="00720699">
        <w:rPr>
          <w:rFonts w:ascii="Times New Roman" w:hAnsi="Times New Roman"/>
          <w:snapToGrid w:val="0"/>
          <w:sz w:val="24"/>
          <w:szCs w:val="24"/>
        </w:rPr>
        <w:t>monolayers</w:t>
      </w:r>
      <w:proofErr w:type="spellEnd"/>
      <w:r w:rsidRPr="00720699">
        <w:rPr>
          <w:rFonts w:ascii="Times New Roman" w:hAnsi="Times New Roman"/>
          <w:snapToGrid w:val="0"/>
          <w:sz w:val="24"/>
          <w:szCs w:val="24"/>
        </w:rPr>
        <w:t xml:space="preserve"> were washed extensively to remove unattached cells. Cells were then incubated for 2 hrs at 37 °C </w:t>
      </w:r>
      <w:r w:rsidR="000F0126" w:rsidRPr="00720699">
        <w:rPr>
          <w:rFonts w:ascii="Times New Roman" w:hAnsi="Times New Roman"/>
          <w:snapToGrid w:val="0"/>
          <w:sz w:val="24"/>
          <w:szCs w:val="24"/>
        </w:rPr>
        <w:t xml:space="preserve">in </w:t>
      </w:r>
      <w:r w:rsidRPr="00720699">
        <w:rPr>
          <w:rFonts w:ascii="Times New Roman" w:hAnsi="Times New Roman"/>
          <w:snapToGrid w:val="0"/>
          <w:sz w:val="24"/>
          <w:szCs w:val="24"/>
        </w:rPr>
        <w:t xml:space="preserve">media supplemented with heat-inactivated </w:t>
      </w:r>
      <w:r w:rsidR="000F0126" w:rsidRPr="00720699">
        <w:rPr>
          <w:rFonts w:ascii="Times New Roman" w:hAnsi="Times New Roman"/>
          <w:snapToGrid w:val="0"/>
          <w:sz w:val="24"/>
          <w:szCs w:val="24"/>
        </w:rPr>
        <w:t xml:space="preserve">sera from </w:t>
      </w:r>
      <w:r w:rsidRPr="00720699">
        <w:rPr>
          <w:rFonts w:ascii="Times New Roman" w:hAnsi="Times New Roman"/>
          <w:snapToGrid w:val="0"/>
          <w:sz w:val="24"/>
          <w:szCs w:val="24"/>
        </w:rPr>
        <w:t xml:space="preserve">subjects’ pre- or post-vaccination </w:t>
      </w:r>
      <w:r w:rsidR="003B6344" w:rsidRPr="00720699">
        <w:rPr>
          <w:rFonts w:ascii="Times New Roman" w:hAnsi="Times New Roman"/>
          <w:snapToGrid w:val="0"/>
          <w:sz w:val="24"/>
          <w:szCs w:val="24"/>
        </w:rPr>
        <w:t xml:space="preserve">time points </w:t>
      </w:r>
      <w:r w:rsidRPr="00720699">
        <w:rPr>
          <w:rFonts w:ascii="Times New Roman" w:hAnsi="Times New Roman"/>
          <w:snapToGrid w:val="0"/>
          <w:sz w:val="24"/>
          <w:szCs w:val="24"/>
        </w:rPr>
        <w:t xml:space="preserve">(10%; 30 </w:t>
      </w:r>
      <w:proofErr w:type="spellStart"/>
      <w:r w:rsidRPr="00720699">
        <w:rPr>
          <w:rFonts w:ascii="Times New Roman" w:hAnsi="Times New Roman"/>
          <w:snapToGrid w:val="0"/>
          <w:sz w:val="24"/>
          <w:szCs w:val="24"/>
        </w:rPr>
        <w:t>mins</w:t>
      </w:r>
      <w:proofErr w:type="spellEnd"/>
      <w:r w:rsidRPr="00720699">
        <w:rPr>
          <w:rFonts w:ascii="Times New Roman" w:hAnsi="Times New Roman"/>
          <w:snapToGrid w:val="0"/>
          <w:sz w:val="24"/>
          <w:szCs w:val="24"/>
        </w:rPr>
        <w:t xml:space="preserve"> at 56</w:t>
      </w:r>
      <w:r w:rsidRPr="00720699">
        <w:rPr>
          <w:rFonts w:ascii="Times New Roman" w:hAnsi="Times New Roman"/>
          <w:snapToGrid w:val="0"/>
          <w:sz w:val="24"/>
          <w:szCs w:val="24"/>
          <w:vertAlign w:val="superscript"/>
        </w:rPr>
        <w:t xml:space="preserve"> </w:t>
      </w:r>
      <w:r w:rsidRPr="00720699">
        <w:rPr>
          <w:rFonts w:ascii="Times New Roman" w:hAnsi="Times New Roman"/>
          <w:snapToGrid w:val="0"/>
          <w:sz w:val="24"/>
          <w:szCs w:val="24"/>
        </w:rPr>
        <w:t xml:space="preserve">°C). </w:t>
      </w:r>
      <w:r w:rsidR="00B147C7" w:rsidRPr="00720699">
        <w:rPr>
          <w:rFonts w:ascii="Times New Roman" w:hAnsi="Times New Roman"/>
          <w:snapToGrid w:val="0"/>
          <w:sz w:val="24"/>
          <w:szCs w:val="24"/>
        </w:rPr>
        <w:t>The serum was added in duplicates</w:t>
      </w:r>
      <w:r w:rsidR="00B056AE" w:rsidRPr="00720699">
        <w:rPr>
          <w:rFonts w:ascii="Times New Roman" w:hAnsi="Times New Roman"/>
          <w:snapToGrid w:val="0"/>
          <w:sz w:val="24"/>
          <w:szCs w:val="24"/>
        </w:rPr>
        <w:t xml:space="preserve"> </w:t>
      </w:r>
      <w:r w:rsidR="000F0126" w:rsidRPr="00720699">
        <w:rPr>
          <w:rFonts w:ascii="Times New Roman" w:hAnsi="Times New Roman"/>
          <w:sz w:val="24"/>
          <w:szCs w:val="24"/>
        </w:rPr>
        <w:t>to</w:t>
      </w:r>
      <w:r w:rsidR="00B056AE" w:rsidRPr="00720699">
        <w:rPr>
          <w:rFonts w:ascii="Times New Roman" w:hAnsi="Times New Roman"/>
          <w:sz w:val="24"/>
          <w:szCs w:val="24"/>
        </w:rPr>
        <w:t xml:space="preserve"> a 96-well </w:t>
      </w:r>
      <w:r w:rsidR="00B056AE" w:rsidRPr="00720699">
        <w:rPr>
          <w:rFonts w:ascii="Times New Roman" w:hAnsi="Times New Roman"/>
          <w:sz w:val="24"/>
          <w:szCs w:val="24"/>
        </w:rPr>
        <w:lastRenderedPageBreak/>
        <w:t>plate</w:t>
      </w:r>
      <w:r w:rsidR="00B147C7" w:rsidRPr="00720699">
        <w:rPr>
          <w:rFonts w:ascii="Times New Roman" w:hAnsi="Times New Roman"/>
          <w:snapToGrid w:val="0"/>
          <w:sz w:val="24"/>
          <w:szCs w:val="24"/>
        </w:rPr>
        <w:t xml:space="preserve">. </w:t>
      </w:r>
      <w:r w:rsidRPr="00720699">
        <w:rPr>
          <w:rFonts w:ascii="Times New Roman" w:hAnsi="Times New Roman"/>
          <w:snapToGrid w:val="0"/>
          <w:sz w:val="24"/>
          <w:szCs w:val="24"/>
        </w:rPr>
        <w:t xml:space="preserve">The FITC-conjugated BCG was added at a multiplicity of infection (MOI) of 20, and the </w:t>
      </w:r>
      <w:proofErr w:type="spellStart"/>
      <w:r w:rsidRPr="00720699">
        <w:rPr>
          <w:rFonts w:ascii="Times New Roman" w:hAnsi="Times New Roman"/>
          <w:snapToGrid w:val="0"/>
          <w:sz w:val="24"/>
          <w:szCs w:val="24"/>
        </w:rPr>
        <w:t>monolayers</w:t>
      </w:r>
      <w:proofErr w:type="spellEnd"/>
      <w:r w:rsidRPr="00720699">
        <w:rPr>
          <w:rFonts w:ascii="Times New Roman" w:hAnsi="Times New Roman"/>
          <w:snapToGrid w:val="0"/>
          <w:sz w:val="24"/>
          <w:szCs w:val="24"/>
        </w:rPr>
        <w:t xml:space="preserve"> were incubated with the bacteria for 3 hrs. Afterwards, the </w:t>
      </w:r>
      <w:proofErr w:type="spellStart"/>
      <w:r w:rsidRPr="00720699">
        <w:rPr>
          <w:rFonts w:ascii="Times New Roman" w:hAnsi="Times New Roman"/>
          <w:snapToGrid w:val="0"/>
          <w:sz w:val="24"/>
          <w:szCs w:val="24"/>
        </w:rPr>
        <w:t>monolayers</w:t>
      </w:r>
      <w:proofErr w:type="spellEnd"/>
      <w:r w:rsidRPr="00720699">
        <w:rPr>
          <w:rFonts w:ascii="Times New Roman" w:hAnsi="Times New Roman"/>
          <w:snapToGrid w:val="0"/>
          <w:sz w:val="24"/>
          <w:szCs w:val="24"/>
        </w:rPr>
        <w:t xml:space="preserve"> were washed with PBS, and dissociated into cell suspension by </w:t>
      </w:r>
      <w:r w:rsidR="000F0126" w:rsidRPr="00720699">
        <w:rPr>
          <w:rFonts w:ascii="Times New Roman" w:hAnsi="Times New Roman"/>
          <w:snapToGrid w:val="0"/>
          <w:sz w:val="24"/>
          <w:szCs w:val="24"/>
        </w:rPr>
        <w:t xml:space="preserve">treatment </w:t>
      </w:r>
      <w:r w:rsidRPr="00720699">
        <w:rPr>
          <w:rFonts w:ascii="Times New Roman" w:hAnsi="Times New Roman"/>
          <w:snapToGrid w:val="0"/>
          <w:sz w:val="24"/>
          <w:szCs w:val="24"/>
        </w:rPr>
        <w:t xml:space="preserve">with </w:t>
      </w:r>
      <w:proofErr w:type="spellStart"/>
      <w:r w:rsidRPr="00720699">
        <w:rPr>
          <w:rFonts w:ascii="Times New Roman" w:hAnsi="Times New Roman"/>
          <w:snapToGrid w:val="0"/>
          <w:sz w:val="24"/>
          <w:szCs w:val="24"/>
        </w:rPr>
        <w:t>Cellstripper</w:t>
      </w:r>
      <w:proofErr w:type="spellEnd"/>
      <w:r w:rsidRPr="00720699">
        <w:rPr>
          <w:rFonts w:ascii="Times New Roman" w:hAnsi="Times New Roman"/>
          <w:snapToGrid w:val="0"/>
          <w:sz w:val="24"/>
          <w:szCs w:val="24"/>
        </w:rPr>
        <w:t xml:space="preserve"> Dissociation Reagent (Corning Fisher). The </w:t>
      </w:r>
      <w:proofErr w:type="spellStart"/>
      <w:r w:rsidRPr="00720699">
        <w:rPr>
          <w:rFonts w:ascii="Times New Roman" w:hAnsi="Times New Roman"/>
          <w:snapToGrid w:val="0"/>
          <w:sz w:val="24"/>
          <w:szCs w:val="24"/>
        </w:rPr>
        <w:t>phagocytosis</w:t>
      </w:r>
      <w:proofErr w:type="spellEnd"/>
      <w:r w:rsidRPr="00720699">
        <w:rPr>
          <w:rFonts w:ascii="Times New Roman" w:hAnsi="Times New Roman"/>
          <w:snapToGrid w:val="0"/>
          <w:sz w:val="24"/>
          <w:szCs w:val="24"/>
        </w:rPr>
        <w:t xml:space="preserve"> was evaluated by flow </w:t>
      </w:r>
      <w:proofErr w:type="spellStart"/>
      <w:r w:rsidRPr="00720699">
        <w:rPr>
          <w:rFonts w:ascii="Times New Roman" w:hAnsi="Times New Roman"/>
          <w:snapToGrid w:val="0"/>
          <w:sz w:val="24"/>
          <w:szCs w:val="24"/>
        </w:rPr>
        <w:t>cytometry</w:t>
      </w:r>
      <w:proofErr w:type="spellEnd"/>
      <w:r w:rsidRPr="00720699">
        <w:rPr>
          <w:rFonts w:ascii="Times New Roman" w:hAnsi="Times New Roman"/>
          <w:snapToGrid w:val="0"/>
          <w:sz w:val="24"/>
          <w:szCs w:val="24"/>
        </w:rPr>
        <w:t xml:space="preserve">, and fluorescence from the non-internalized membrane-bound FITC-labeled BCG was quenched by treating the cells with 0.2% </w:t>
      </w:r>
      <w:proofErr w:type="spellStart"/>
      <w:r w:rsidRPr="00720699">
        <w:rPr>
          <w:rFonts w:ascii="Times New Roman" w:hAnsi="Times New Roman"/>
          <w:snapToGrid w:val="0"/>
          <w:sz w:val="24"/>
          <w:szCs w:val="24"/>
        </w:rPr>
        <w:t>trypan</w:t>
      </w:r>
      <w:proofErr w:type="spellEnd"/>
      <w:r w:rsidRPr="00720699">
        <w:rPr>
          <w:rFonts w:ascii="Times New Roman" w:hAnsi="Times New Roman"/>
          <w:snapToGrid w:val="0"/>
          <w:sz w:val="24"/>
          <w:szCs w:val="24"/>
        </w:rPr>
        <w:t xml:space="preserve"> blue for 10 min. The </w:t>
      </w:r>
      <w:r w:rsidR="00500989" w:rsidRPr="00720699">
        <w:rPr>
          <w:rFonts w:ascii="Times New Roman" w:hAnsi="Times New Roman"/>
          <w:snapToGrid w:val="0"/>
          <w:sz w:val="24"/>
          <w:szCs w:val="24"/>
        </w:rPr>
        <w:t xml:space="preserve">percentage of </w:t>
      </w:r>
      <w:r w:rsidRPr="00720699">
        <w:rPr>
          <w:rFonts w:ascii="Times New Roman" w:hAnsi="Times New Roman"/>
          <w:snapToGrid w:val="0"/>
          <w:sz w:val="24"/>
          <w:szCs w:val="24"/>
        </w:rPr>
        <w:t>cells exhibiting FITC fluorescence</w:t>
      </w:r>
      <w:r w:rsidR="00500989" w:rsidRPr="00720699">
        <w:rPr>
          <w:rFonts w:ascii="Times New Roman" w:hAnsi="Times New Roman"/>
          <w:snapToGrid w:val="0"/>
          <w:sz w:val="24"/>
          <w:szCs w:val="24"/>
        </w:rPr>
        <w:t xml:space="preserve"> was representative of the </w:t>
      </w:r>
      <w:r w:rsidRPr="00720699">
        <w:rPr>
          <w:rFonts w:ascii="Times New Roman" w:hAnsi="Times New Roman"/>
          <w:snapToGrid w:val="0"/>
          <w:sz w:val="24"/>
          <w:szCs w:val="24"/>
        </w:rPr>
        <w:t xml:space="preserve">percentage of </w:t>
      </w:r>
      <w:r w:rsidR="003B6344" w:rsidRPr="00720699">
        <w:rPr>
          <w:rFonts w:ascii="Times New Roman" w:hAnsi="Times New Roman"/>
          <w:snapToGrid w:val="0"/>
          <w:sz w:val="24"/>
          <w:szCs w:val="24"/>
        </w:rPr>
        <w:t>cells with BCG</w:t>
      </w:r>
      <w:r w:rsidR="00500989" w:rsidRPr="00720699">
        <w:rPr>
          <w:rFonts w:ascii="Times New Roman" w:hAnsi="Times New Roman"/>
          <w:snapToGrid w:val="0"/>
          <w:sz w:val="24"/>
          <w:szCs w:val="24"/>
        </w:rPr>
        <w:t xml:space="preserve"> </w:t>
      </w:r>
      <w:proofErr w:type="spellStart"/>
      <w:r w:rsidRPr="00720699">
        <w:rPr>
          <w:rFonts w:ascii="Times New Roman" w:hAnsi="Times New Roman"/>
          <w:snapToGrid w:val="0"/>
          <w:sz w:val="24"/>
          <w:szCs w:val="24"/>
        </w:rPr>
        <w:t>phagocytosis</w:t>
      </w:r>
      <w:proofErr w:type="spellEnd"/>
      <w:r w:rsidRPr="00720699">
        <w:rPr>
          <w:rFonts w:ascii="Times New Roman" w:hAnsi="Times New Roman"/>
          <w:snapToGrid w:val="0"/>
          <w:sz w:val="24"/>
          <w:szCs w:val="24"/>
        </w:rPr>
        <w:t>.</w:t>
      </w:r>
    </w:p>
    <w:p w:rsidR="009A1AA1" w:rsidRPr="00720699" w:rsidRDefault="00DF3777" w:rsidP="00981D39">
      <w:pPr>
        <w:spacing w:before="240" w:line="480" w:lineRule="auto"/>
        <w:jc w:val="both"/>
        <w:rPr>
          <w:rFonts w:ascii="Times New Roman" w:hAnsi="Times New Roman"/>
          <w:snapToGrid w:val="0"/>
          <w:sz w:val="24"/>
          <w:szCs w:val="24"/>
        </w:rPr>
      </w:pPr>
      <w:r w:rsidRPr="00720699">
        <w:rPr>
          <w:rFonts w:ascii="Times New Roman" w:hAnsi="Times New Roman"/>
          <w:sz w:val="24"/>
          <w:szCs w:val="24"/>
        </w:rPr>
        <w:t>To pre-</w:t>
      </w:r>
      <w:proofErr w:type="spellStart"/>
      <w:r w:rsidRPr="00720699">
        <w:rPr>
          <w:rFonts w:ascii="Times New Roman" w:hAnsi="Times New Roman"/>
          <w:sz w:val="24"/>
          <w:szCs w:val="24"/>
        </w:rPr>
        <w:t>opsonize</w:t>
      </w:r>
      <w:proofErr w:type="spellEnd"/>
      <w:r w:rsidRPr="00720699">
        <w:rPr>
          <w:rFonts w:ascii="Times New Roman" w:hAnsi="Times New Roman"/>
          <w:sz w:val="24"/>
          <w:szCs w:val="24"/>
        </w:rPr>
        <w:t xml:space="preserve"> bacteria, 6x10</w:t>
      </w:r>
      <w:r w:rsidRPr="00720699">
        <w:rPr>
          <w:rFonts w:ascii="Times New Roman" w:hAnsi="Times New Roman"/>
          <w:sz w:val="24"/>
          <w:szCs w:val="24"/>
          <w:vertAlign w:val="superscript"/>
        </w:rPr>
        <w:t>6</w:t>
      </w:r>
      <w:r w:rsidRPr="00720699">
        <w:rPr>
          <w:rFonts w:ascii="Times New Roman" w:hAnsi="Times New Roman"/>
          <w:sz w:val="24"/>
          <w:szCs w:val="24"/>
        </w:rPr>
        <w:t xml:space="preserve"> </w:t>
      </w:r>
      <w:r w:rsidR="00132410" w:rsidRPr="00720699">
        <w:rPr>
          <w:rFonts w:ascii="Times New Roman" w:hAnsi="Times New Roman"/>
          <w:sz w:val="24"/>
          <w:szCs w:val="24"/>
        </w:rPr>
        <w:t xml:space="preserve">BCG diluted in 30 µl RPMI were mixed with 15 µl of </w:t>
      </w:r>
      <w:r w:rsidR="003868BE" w:rsidRPr="00720699">
        <w:rPr>
          <w:rFonts w:ascii="Times New Roman" w:hAnsi="Times New Roman"/>
          <w:sz w:val="24"/>
          <w:szCs w:val="24"/>
        </w:rPr>
        <w:t xml:space="preserve">undiluted subject's </w:t>
      </w:r>
      <w:r w:rsidR="00132410" w:rsidRPr="00720699">
        <w:rPr>
          <w:rFonts w:ascii="Times New Roman" w:hAnsi="Times New Roman"/>
          <w:sz w:val="24"/>
          <w:szCs w:val="24"/>
        </w:rPr>
        <w:t xml:space="preserve">serum and incubated at 37 °C for 45 </w:t>
      </w:r>
      <w:proofErr w:type="spellStart"/>
      <w:r w:rsidR="00132410" w:rsidRPr="00720699">
        <w:rPr>
          <w:rFonts w:ascii="Times New Roman" w:hAnsi="Times New Roman"/>
          <w:sz w:val="24"/>
          <w:szCs w:val="24"/>
        </w:rPr>
        <w:t>mins</w:t>
      </w:r>
      <w:proofErr w:type="spellEnd"/>
      <w:r w:rsidR="00132410" w:rsidRPr="00720699">
        <w:rPr>
          <w:rFonts w:ascii="Times New Roman" w:hAnsi="Times New Roman"/>
          <w:sz w:val="24"/>
          <w:szCs w:val="24"/>
        </w:rPr>
        <w:t xml:space="preserve">. The bacteria </w:t>
      </w:r>
      <w:r w:rsidR="003868BE" w:rsidRPr="00720699">
        <w:rPr>
          <w:rFonts w:ascii="Times New Roman" w:hAnsi="Times New Roman"/>
          <w:sz w:val="24"/>
          <w:szCs w:val="24"/>
        </w:rPr>
        <w:t>were</w:t>
      </w:r>
      <w:r w:rsidR="00132410" w:rsidRPr="00720699">
        <w:rPr>
          <w:rFonts w:ascii="Times New Roman" w:hAnsi="Times New Roman"/>
          <w:sz w:val="24"/>
          <w:szCs w:val="24"/>
        </w:rPr>
        <w:t xml:space="preserve"> spun down, washed with RPMI, and re-suspend</w:t>
      </w:r>
      <w:r w:rsidR="002F593F" w:rsidRPr="00720699">
        <w:rPr>
          <w:rFonts w:ascii="Times New Roman" w:hAnsi="Times New Roman"/>
          <w:sz w:val="24"/>
          <w:szCs w:val="24"/>
        </w:rPr>
        <w:t>ed</w:t>
      </w:r>
      <w:r w:rsidR="00132410" w:rsidRPr="00720699">
        <w:rPr>
          <w:rFonts w:ascii="Times New Roman" w:hAnsi="Times New Roman"/>
          <w:sz w:val="24"/>
          <w:szCs w:val="24"/>
        </w:rPr>
        <w:t xml:space="preserve"> in 150 µl RPMI </w:t>
      </w:r>
      <w:r w:rsidR="002F593F" w:rsidRPr="00720699">
        <w:rPr>
          <w:rFonts w:ascii="Times New Roman" w:hAnsi="Times New Roman"/>
          <w:sz w:val="24"/>
          <w:szCs w:val="24"/>
        </w:rPr>
        <w:t>with</w:t>
      </w:r>
      <w:r w:rsidR="00132410" w:rsidRPr="00720699">
        <w:rPr>
          <w:rFonts w:ascii="Times New Roman" w:hAnsi="Times New Roman"/>
          <w:sz w:val="24"/>
          <w:szCs w:val="24"/>
        </w:rPr>
        <w:t xml:space="preserve"> 10% FBS. </w:t>
      </w:r>
      <w:r w:rsidR="00F43EA0" w:rsidRPr="00720699">
        <w:rPr>
          <w:rFonts w:ascii="Times New Roman" w:hAnsi="Times New Roman"/>
          <w:sz w:val="24"/>
          <w:szCs w:val="24"/>
        </w:rPr>
        <w:t xml:space="preserve">Fifty </w:t>
      </w:r>
      <w:r w:rsidR="00132410" w:rsidRPr="00720699">
        <w:rPr>
          <w:rFonts w:ascii="Times New Roman" w:hAnsi="Times New Roman"/>
          <w:sz w:val="24"/>
          <w:szCs w:val="24"/>
        </w:rPr>
        <w:t>µl of pre-</w:t>
      </w:r>
      <w:proofErr w:type="spellStart"/>
      <w:r w:rsidR="00132410" w:rsidRPr="00720699">
        <w:rPr>
          <w:rFonts w:ascii="Times New Roman" w:hAnsi="Times New Roman"/>
          <w:sz w:val="24"/>
          <w:szCs w:val="24"/>
        </w:rPr>
        <w:t>opsonized</w:t>
      </w:r>
      <w:proofErr w:type="spellEnd"/>
      <w:r w:rsidR="00132410" w:rsidRPr="00720699">
        <w:rPr>
          <w:rFonts w:ascii="Times New Roman" w:hAnsi="Times New Roman"/>
          <w:sz w:val="24"/>
          <w:szCs w:val="24"/>
        </w:rPr>
        <w:t xml:space="preserve"> BCG suspension </w:t>
      </w:r>
      <w:r w:rsidR="009A1AA1" w:rsidRPr="00720699">
        <w:rPr>
          <w:rFonts w:ascii="Times New Roman" w:hAnsi="Times New Roman"/>
          <w:sz w:val="24"/>
          <w:szCs w:val="24"/>
        </w:rPr>
        <w:t>were added to 1x10</w:t>
      </w:r>
      <w:r w:rsidR="009A1AA1" w:rsidRPr="00720699">
        <w:rPr>
          <w:rFonts w:ascii="Times New Roman" w:hAnsi="Times New Roman"/>
          <w:sz w:val="24"/>
          <w:szCs w:val="24"/>
          <w:vertAlign w:val="superscript"/>
        </w:rPr>
        <w:t>5</w:t>
      </w:r>
      <w:r w:rsidR="00132410" w:rsidRPr="00720699">
        <w:rPr>
          <w:rFonts w:ascii="Times New Roman" w:hAnsi="Times New Roman"/>
          <w:sz w:val="24"/>
          <w:szCs w:val="24"/>
        </w:rPr>
        <w:t xml:space="preserve"> THP-1 cells (MOI 20) in</w:t>
      </w:r>
      <w:r w:rsidR="000A0556" w:rsidRPr="00720699">
        <w:rPr>
          <w:rFonts w:ascii="Times New Roman" w:hAnsi="Times New Roman"/>
          <w:sz w:val="24"/>
          <w:szCs w:val="24"/>
        </w:rPr>
        <w:t xml:space="preserve"> duplicates </w:t>
      </w:r>
      <w:r w:rsidR="00D66011" w:rsidRPr="00720699">
        <w:rPr>
          <w:rFonts w:ascii="Times New Roman" w:hAnsi="Times New Roman"/>
          <w:sz w:val="24"/>
          <w:szCs w:val="24"/>
        </w:rPr>
        <w:t>of</w:t>
      </w:r>
      <w:r w:rsidR="00132410" w:rsidRPr="00720699">
        <w:rPr>
          <w:rFonts w:ascii="Times New Roman" w:hAnsi="Times New Roman"/>
          <w:sz w:val="24"/>
          <w:szCs w:val="24"/>
        </w:rPr>
        <w:t xml:space="preserve"> each well </w:t>
      </w:r>
      <w:r w:rsidR="002F593F" w:rsidRPr="00720699">
        <w:rPr>
          <w:rFonts w:ascii="Times New Roman" w:hAnsi="Times New Roman"/>
          <w:sz w:val="24"/>
          <w:szCs w:val="24"/>
        </w:rPr>
        <w:t xml:space="preserve">to </w:t>
      </w:r>
      <w:r w:rsidR="00D66011" w:rsidRPr="00720699">
        <w:rPr>
          <w:rFonts w:ascii="Times New Roman" w:hAnsi="Times New Roman"/>
          <w:sz w:val="24"/>
          <w:szCs w:val="24"/>
        </w:rPr>
        <w:t xml:space="preserve">a </w:t>
      </w:r>
      <w:r w:rsidR="00132410" w:rsidRPr="00720699">
        <w:rPr>
          <w:rFonts w:ascii="Times New Roman" w:hAnsi="Times New Roman"/>
          <w:sz w:val="24"/>
          <w:szCs w:val="24"/>
        </w:rPr>
        <w:t>96-well plate</w:t>
      </w:r>
      <w:r w:rsidR="0041704A" w:rsidRPr="00720699">
        <w:rPr>
          <w:rFonts w:ascii="Times New Roman" w:hAnsi="Times New Roman"/>
          <w:sz w:val="24"/>
          <w:szCs w:val="24"/>
        </w:rPr>
        <w:t xml:space="preserve">, and incubated for 3 hrs. The cells were </w:t>
      </w:r>
      <w:r w:rsidR="00D66011" w:rsidRPr="00720699">
        <w:rPr>
          <w:rFonts w:ascii="Times New Roman" w:hAnsi="Times New Roman"/>
          <w:sz w:val="24"/>
          <w:szCs w:val="24"/>
        </w:rPr>
        <w:t xml:space="preserve">then </w:t>
      </w:r>
      <w:r w:rsidR="0041704A" w:rsidRPr="00720699">
        <w:rPr>
          <w:rFonts w:ascii="Times New Roman" w:hAnsi="Times New Roman"/>
          <w:sz w:val="24"/>
          <w:szCs w:val="24"/>
        </w:rPr>
        <w:t xml:space="preserve">harvested and examined by flow </w:t>
      </w:r>
      <w:proofErr w:type="spellStart"/>
      <w:r w:rsidR="0041704A" w:rsidRPr="00720699">
        <w:rPr>
          <w:rFonts w:ascii="Times New Roman" w:hAnsi="Times New Roman"/>
          <w:sz w:val="24"/>
          <w:szCs w:val="24"/>
        </w:rPr>
        <w:t>cytometry</w:t>
      </w:r>
      <w:proofErr w:type="spellEnd"/>
      <w:r w:rsidR="0041704A" w:rsidRPr="00720699">
        <w:rPr>
          <w:rFonts w:ascii="Times New Roman" w:hAnsi="Times New Roman"/>
          <w:sz w:val="24"/>
          <w:szCs w:val="24"/>
        </w:rPr>
        <w:t xml:space="preserve"> as described for </w:t>
      </w:r>
      <w:r w:rsidR="003868BE" w:rsidRPr="00720699"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="003868BE" w:rsidRPr="00720699">
        <w:rPr>
          <w:rFonts w:ascii="Times New Roman" w:hAnsi="Times New Roman"/>
          <w:sz w:val="24"/>
          <w:szCs w:val="24"/>
        </w:rPr>
        <w:t>phagocytosis</w:t>
      </w:r>
      <w:proofErr w:type="spellEnd"/>
      <w:r w:rsidR="003868BE" w:rsidRPr="00720699">
        <w:rPr>
          <w:rFonts w:ascii="Times New Roman" w:hAnsi="Times New Roman"/>
          <w:sz w:val="24"/>
          <w:szCs w:val="24"/>
        </w:rPr>
        <w:t xml:space="preserve"> assay</w:t>
      </w:r>
      <w:r w:rsidR="0041704A" w:rsidRPr="00720699">
        <w:rPr>
          <w:rFonts w:ascii="Times New Roman" w:hAnsi="Times New Roman"/>
          <w:sz w:val="24"/>
          <w:szCs w:val="24"/>
        </w:rPr>
        <w:t xml:space="preserve">. </w:t>
      </w:r>
    </w:p>
    <w:p w:rsidR="00AD5CBC" w:rsidRPr="00720699" w:rsidRDefault="009A1AA1" w:rsidP="009A1AA1">
      <w:pPr>
        <w:spacing w:before="240" w:line="480" w:lineRule="auto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 w:rsidRPr="00720699">
        <w:rPr>
          <w:rFonts w:ascii="Times New Roman" w:hAnsi="Times New Roman"/>
          <w:b/>
          <w:sz w:val="24"/>
          <w:szCs w:val="24"/>
        </w:rPr>
        <w:t xml:space="preserve">Human primary </w:t>
      </w:r>
      <w:r w:rsidR="00F824F3" w:rsidRPr="00720699">
        <w:rPr>
          <w:rFonts w:ascii="Times New Roman" w:hAnsi="Times New Roman"/>
          <w:b/>
          <w:sz w:val="24"/>
          <w:szCs w:val="24"/>
        </w:rPr>
        <w:t xml:space="preserve">blood </w:t>
      </w:r>
      <w:proofErr w:type="spellStart"/>
      <w:r w:rsidR="00F824F3" w:rsidRPr="00720699">
        <w:rPr>
          <w:rFonts w:ascii="Times New Roman" w:hAnsi="Times New Roman"/>
          <w:b/>
          <w:sz w:val="24"/>
          <w:szCs w:val="24"/>
        </w:rPr>
        <w:t>monocyte</w:t>
      </w:r>
      <w:proofErr w:type="spellEnd"/>
      <w:r w:rsidR="00F824F3" w:rsidRPr="00720699">
        <w:rPr>
          <w:rFonts w:ascii="Times New Roman" w:hAnsi="Times New Roman"/>
          <w:b/>
          <w:sz w:val="24"/>
          <w:szCs w:val="24"/>
        </w:rPr>
        <w:t xml:space="preserve">-derived </w:t>
      </w:r>
      <w:r w:rsidR="00A55E97" w:rsidRPr="00720699">
        <w:rPr>
          <w:rFonts w:ascii="Times New Roman" w:hAnsi="Times New Roman"/>
          <w:b/>
          <w:sz w:val="24"/>
          <w:szCs w:val="24"/>
        </w:rPr>
        <w:t>macrophage</w:t>
      </w:r>
      <w:r w:rsidR="00F824F3" w:rsidRPr="00720699">
        <w:rPr>
          <w:rFonts w:ascii="Times New Roman" w:hAnsi="Times New Roman"/>
          <w:b/>
          <w:sz w:val="24"/>
          <w:szCs w:val="24"/>
        </w:rPr>
        <w:t xml:space="preserve"> </w:t>
      </w:r>
      <w:r w:rsidRPr="00720699">
        <w:rPr>
          <w:rFonts w:ascii="Times New Roman" w:hAnsi="Times New Roman"/>
          <w:b/>
          <w:sz w:val="24"/>
          <w:szCs w:val="24"/>
        </w:rPr>
        <w:t>infection.</w:t>
      </w:r>
      <w:proofErr w:type="gramEnd"/>
      <w:r w:rsidRPr="00720699">
        <w:rPr>
          <w:rFonts w:ascii="Times New Roman" w:hAnsi="Times New Roman"/>
          <w:b/>
          <w:sz w:val="24"/>
          <w:szCs w:val="24"/>
        </w:rPr>
        <w:t xml:space="preserve"> </w:t>
      </w:r>
    </w:p>
    <w:p w:rsidR="009A1AA1" w:rsidRPr="00720699" w:rsidRDefault="009A1AA1" w:rsidP="009A1AA1">
      <w:pPr>
        <w:spacing w:before="240" w:line="480" w:lineRule="auto"/>
        <w:jc w:val="both"/>
        <w:rPr>
          <w:rFonts w:ascii="Times New Roman" w:hAnsi="Times New Roman"/>
          <w:sz w:val="24"/>
          <w:szCs w:val="24"/>
        </w:rPr>
      </w:pPr>
      <w:r w:rsidRPr="00720699">
        <w:rPr>
          <w:rFonts w:ascii="Times New Roman" w:hAnsi="Times New Roman"/>
          <w:sz w:val="24"/>
          <w:szCs w:val="24"/>
        </w:rPr>
        <w:t xml:space="preserve">Peripheral blood mononuclear cells (PBMCs) from two healthy volunteers with a history of BCG infection and no evidence of latent </w:t>
      </w:r>
      <w:proofErr w:type="spellStart"/>
      <w:r w:rsidRPr="00720699">
        <w:rPr>
          <w:rFonts w:ascii="Times New Roman" w:hAnsi="Times New Roman"/>
          <w:sz w:val="24"/>
          <w:szCs w:val="24"/>
        </w:rPr>
        <w:t>Mtb</w:t>
      </w:r>
      <w:proofErr w:type="spellEnd"/>
      <w:r w:rsidRPr="00720699">
        <w:rPr>
          <w:rFonts w:ascii="Times New Roman" w:hAnsi="Times New Roman"/>
          <w:sz w:val="24"/>
          <w:szCs w:val="24"/>
        </w:rPr>
        <w:t xml:space="preserve"> infection (negative Tuberculin skin-test and/or interferon-gamma release assay) were purified from </w:t>
      </w:r>
      <w:proofErr w:type="spellStart"/>
      <w:r w:rsidRPr="00720699">
        <w:rPr>
          <w:rFonts w:ascii="Times New Roman" w:hAnsi="Times New Roman"/>
          <w:sz w:val="24"/>
          <w:szCs w:val="24"/>
        </w:rPr>
        <w:t>heparinized</w:t>
      </w:r>
      <w:proofErr w:type="spellEnd"/>
      <w:r w:rsidRPr="00720699">
        <w:rPr>
          <w:rFonts w:ascii="Times New Roman" w:hAnsi="Times New Roman"/>
          <w:sz w:val="24"/>
          <w:szCs w:val="24"/>
        </w:rPr>
        <w:t xml:space="preserve"> blood using </w:t>
      </w:r>
      <w:proofErr w:type="spellStart"/>
      <w:r w:rsidRPr="00720699">
        <w:rPr>
          <w:rFonts w:ascii="Times New Roman" w:hAnsi="Times New Roman"/>
          <w:sz w:val="24"/>
          <w:szCs w:val="24"/>
        </w:rPr>
        <w:t>Ficoll-Paque</w:t>
      </w:r>
      <w:proofErr w:type="spellEnd"/>
      <w:r w:rsidRPr="00720699">
        <w:rPr>
          <w:rFonts w:ascii="Times New Roman" w:hAnsi="Times New Roman"/>
          <w:sz w:val="24"/>
          <w:szCs w:val="24"/>
        </w:rPr>
        <w:t xml:space="preserve"> PLUS gradient centrifugation according to the </w:t>
      </w:r>
      <w:r w:rsidR="00BD3140" w:rsidRPr="00720699">
        <w:rPr>
          <w:rFonts w:ascii="Times New Roman" w:hAnsi="Times New Roman"/>
          <w:sz w:val="24"/>
          <w:szCs w:val="24"/>
        </w:rPr>
        <w:t xml:space="preserve">manufacturer's </w:t>
      </w:r>
      <w:r w:rsidRPr="00720699">
        <w:rPr>
          <w:rFonts w:ascii="Times New Roman" w:hAnsi="Times New Roman"/>
          <w:sz w:val="24"/>
          <w:szCs w:val="24"/>
        </w:rPr>
        <w:t>instructions (GE Healthcare Bio-Sciences, PA)</w:t>
      </w:r>
      <w:r w:rsidR="0007717A" w:rsidRPr="00720699">
        <w:rPr>
          <w:rFonts w:ascii="Times New Roman" w:hAnsi="Times New Roman"/>
          <w:sz w:val="24"/>
          <w:szCs w:val="24"/>
        </w:rPr>
        <w:t xml:space="preserve"> and basically as described (</w:t>
      </w:r>
      <w:r w:rsidR="00F1144E" w:rsidRPr="00720699">
        <w:rPr>
          <w:rFonts w:ascii="Times New Roman" w:hAnsi="Times New Roman"/>
          <w:sz w:val="24"/>
          <w:szCs w:val="24"/>
        </w:rPr>
        <w:t>26</w:t>
      </w:r>
      <w:r w:rsidR="0007717A" w:rsidRPr="00720699">
        <w:rPr>
          <w:rFonts w:ascii="Times New Roman" w:hAnsi="Times New Roman"/>
          <w:sz w:val="24"/>
          <w:szCs w:val="24"/>
        </w:rPr>
        <w:t>)</w:t>
      </w:r>
      <w:r w:rsidRPr="00720699">
        <w:rPr>
          <w:rFonts w:ascii="Times New Roman" w:hAnsi="Times New Roman"/>
          <w:sz w:val="24"/>
          <w:szCs w:val="24"/>
        </w:rPr>
        <w:t>. PBMCs were plated into 48-well plate at concentration</w:t>
      </w:r>
      <w:r w:rsidR="00BD3140" w:rsidRPr="00720699">
        <w:rPr>
          <w:rFonts w:ascii="Times New Roman" w:hAnsi="Times New Roman"/>
          <w:sz w:val="24"/>
          <w:szCs w:val="24"/>
        </w:rPr>
        <w:t>s</w:t>
      </w:r>
      <w:r w:rsidRPr="00720699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720699">
        <w:rPr>
          <w:rFonts w:ascii="Times New Roman" w:hAnsi="Times New Roman"/>
          <w:sz w:val="24"/>
          <w:szCs w:val="24"/>
        </w:rPr>
        <w:t>of 2x10</w:t>
      </w:r>
      <w:r w:rsidRPr="00720699">
        <w:rPr>
          <w:rFonts w:ascii="Times New Roman" w:hAnsi="Times New Roman"/>
          <w:sz w:val="24"/>
          <w:szCs w:val="24"/>
          <w:vertAlign w:val="superscript"/>
        </w:rPr>
        <w:t>6</w:t>
      </w:r>
      <w:r w:rsidR="00F702AE" w:rsidRPr="00720699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720699">
        <w:rPr>
          <w:rFonts w:ascii="Times New Roman" w:hAnsi="Times New Roman"/>
          <w:sz w:val="24"/>
          <w:szCs w:val="24"/>
        </w:rPr>
        <w:t>cells/well,</w:t>
      </w:r>
      <w:proofErr w:type="gramEnd"/>
      <w:r w:rsidRPr="00720699">
        <w:rPr>
          <w:rFonts w:ascii="Times New Roman" w:hAnsi="Times New Roman"/>
          <w:sz w:val="24"/>
          <w:szCs w:val="24"/>
        </w:rPr>
        <w:t xml:space="preserve"> and 2 hrs later the non</w:t>
      </w:r>
      <w:r w:rsidR="00BD3140" w:rsidRPr="00720699">
        <w:rPr>
          <w:rFonts w:ascii="Times New Roman" w:hAnsi="Times New Roman"/>
          <w:sz w:val="24"/>
          <w:szCs w:val="24"/>
        </w:rPr>
        <w:t>-</w:t>
      </w:r>
      <w:r w:rsidRPr="00720699">
        <w:rPr>
          <w:rFonts w:ascii="Times New Roman" w:hAnsi="Times New Roman"/>
          <w:sz w:val="24"/>
          <w:szCs w:val="24"/>
        </w:rPr>
        <w:t>adherent cells were removed by extensive washings with PBS. Adherent c</w:t>
      </w:r>
      <w:r w:rsidR="00981F6C" w:rsidRPr="00720699">
        <w:rPr>
          <w:rFonts w:ascii="Times New Roman" w:hAnsi="Times New Roman"/>
          <w:sz w:val="24"/>
          <w:szCs w:val="24"/>
        </w:rPr>
        <w:t xml:space="preserve">ells were incubated in </w:t>
      </w:r>
      <w:r w:rsidR="00981F6C" w:rsidRPr="00720699">
        <w:rPr>
          <w:rFonts w:ascii="Times New Roman" w:hAnsi="Times New Roman"/>
          <w:sz w:val="24"/>
          <w:szCs w:val="24"/>
        </w:rPr>
        <w:lastRenderedPageBreak/>
        <w:t>RPMI</w:t>
      </w:r>
      <w:r w:rsidRPr="00720699">
        <w:rPr>
          <w:rFonts w:ascii="Times New Roman" w:hAnsi="Times New Roman"/>
          <w:sz w:val="24"/>
          <w:szCs w:val="24"/>
        </w:rPr>
        <w:t xml:space="preserve"> supplemented with </w:t>
      </w:r>
      <w:r w:rsidR="00BD3140" w:rsidRPr="00720699">
        <w:rPr>
          <w:rFonts w:ascii="Times New Roman" w:hAnsi="Times New Roman"/>
          <w:sz w:val="24"/>
          <w:szCs w:val="24"/>
        </w:rPr>
        <w:t xml:space="preserve">either </w:t>
      </w:r>
      <w:r w:rsidRPr="00720699">
        <w:rPr>
          <w:rFonts w:ascii="Times New Roman" w:hAnsi="Times New Roman"/>
          <w:sz w:val="24"/>
          <w:szCs w:val="24"/>
        </w:rPr>
        <w:t xml:space="preserve">10% </w:t>
      </w:r>
      <w:r w:rsidR="00DE4FB7" w:rsidRPr="00720699">
        <w:rPr>
          <w:rFonts w:ascii="Times New Roman" w:hAnsi="Times New Roman"/>
          <w:sz w:val="24"/>
          <w:szCs w:val="24"/>
        </w:rPr>
        <w:t xml:space="preserve">heat-inactivated </w:t>
      </w:r>
      <w:proofErr w:type="spellStart"/>
      <w:r w:rsidRPr="00720699">
        <w:rPr>
          <w:rFonts w:ascii="Times New Roman" w:hAnsi="Times New Roman"/>
          <w:sz w:val="24"/>
          <w:szCs w:val="24"/>
        </w:rPr>
        <w:t>autologous</w:t>
      </w:r>
      <w:proofErr w:type="spellEnd"/>
      <w:r w:rsidRPr="00720699">
        <w:rPr>
          <w:rFonts w:ascii="Times New Roman" w:hAnsi="Times New Roman"/>
          <w:sz w:val="24"/>
          <w:szCs w:val="24"/>
        </w:rPr>
        <w:t xml:space="preserve"> serum </w:t>
      </w:r>
      <w:r w:rsidR="00F43EA0" w:rsidRPr="00720699">
        <w:rPr>
          <w:rFonts w:ascii="Times New Roman" w:hAnsi="Times New Roman"/>
          <w:sz w:val="24"/>
          <w:szCs w:val="24"/>
        </w:rPr>
        <w:t xml:space="preserve">if </w:t>
      </w:r>
      <w:proofErr w:type="spellStart"/>
      <w:r w:rsidR="00F43EA0" w:rsidRPr="00720699">
        <w:rPr>
          <w:rFonts w:ascii="Times New Roman" w:hAnsi="Times New Roman"/>
          <w:sz w:val="24"/>
          <w:szCs w:val="24"/>
        </w:rPr>
        <w:t>Ab</w:t>
      </w:r>
      <w:proofErr w:type="spellEnd"/>
      <w:r w:rsidR="00F43EA0" w:rsidRPr="00720699">
        <w:rPr>
          <w:rFonts w:ascii="Times New Roman" w:hAnsi="Times New Roman"/>
          <w:sz w:val="24"/>
          <w:szCs w:val="24"/>
        </w:rPr>
        <w:t xml:space="preserve"> titers to AM were low </w:t>
      </w:r>
      <w:r w:rsidRPr="00720699">
        <w:rPr>
          <w:rFonts w:ascii="Times New Roman" w:hAnsi="Times New Roman"/>
          <w:sz w:val="24"/>
          <w:szCs w:val="24"/>
        </w:rPr>
        <w:t xml:space="preserve">or </w:t>
      </w:r>
      <w:r w:rsidR="00F43EA0" w:rsidRPr="00720699">
        <w:rPr>
          <w:rFonts w:ascii="Times New Roman" w:hAnsi="Times New Roman"/>
          <w:sz w:val="24"/>
          <w:szCs w:val="24"/>
        </w:rPr>
        <w:t xml:space="preserve">with </w:t>
      </w:r>
      <w:r w:rsidRPr="00720699">
        <w:rPr>
          <w:rFonts w:ascii="Times New Roman" w:hAnsi="Times New Roman"/>
          <w:sz w:val="24"/>
          <w:szCs w:val="24"/>
        </w:rPr>
        <w:t xml:space="preserve">type AB serum </w:t>
      </w:r>
      <w:r w:rsidR="00F43EA0" w:rsidRPr="00720699">
        <w:rPr>
          <w:rFonts w:ascii="Times New Roman" w:hAnsi="Times New Roman"/>
          <w:sz w:val="24"/>
          <w:szCs w:val="24"/>
        </w:rPr>
        <w:t>with</w:t>
      </w:r>
      <w:r w:rsidR="00BD3140" w:rsidRPr="00720699">
        <w:rPr>
          <w:rFonts w:ascii="Times New Roman" w:hAnsi="Times New Roman"/>
          <w:sz w:val="24"/>
          <w:szCs w:val="24"/>
        </w:rPr>
        <w:t xml:space="preserve"> </w:t>
      </w:r>
      <w:r w:rsidRPr="00720699">
        <w:rPr>
          <w:rFonts w:ascii="Times New Roman" w:hAnsi="Times New Roman"/>
          <w:sz w:val="24"/>
          <w:szCs w:val="24"/>
        </w:rPr>
        <w:t xml:space="preserve">low </w:t>
      </w:r>
      <w:proofErr w:type="spellStart"/>
      <w:r w:rsidRPr="00720699">
        <w:rPr>
          <w:rFonts w:ascii="Times New Roman" w:hAnsi="Times New Roman"/>
          <w:sz w:val="24"/>
          <w:szCs w:val="24"/>
        </w:rPr>
        <w:t>Ab</w:t>
      </w:r>
      <w:proofErr w:type="spellEnd"/>
      <w:r w:rsidRPr="00720699">
        <w:rPr>
          <w:rFonts w:ascii="Times New Roman" w:hAnsi="Times New Roman"/>
          <w:sz w:val="24"/>
          <w:szCs w:val="24"/>
        </w:rPr>
        <w:t xml:space="preserve"> titers against AM </w:t>
      </w:r>
      <w:r w:rsidR="00F43EA0" w:rsidRPr="00720699">
        <w:rPr>
          <w:rFonts w:ascii="Times New Roman" w:hAnsi="Times New Roman"/>
          <w:sz w:val="24"/>
          <w:szCs w:val="24"/>
        </w:rPr>
        <w:t xml:space="preserve">if </w:t>
      </w:r>
      <w:proofErr w:type="spellStart"/>
      <w:r w:rsidR="00F43EA0" w:rsidRPr="00720699">
        <w:rPr>
          <w:rFonts w:ascii="Times New Roman" w:hAnsi="Times New Roman"/>
          <w:sz w:val="24"/>
          <w:szCs w:val="24"/>
        </w:rPr>
        <w:t>Ab</w:t>
      </w:r>
      <w:proofErr w:type="spellEnd"/>
      <w:r w:rsidR="00F43EA0" w:rsidRPr="00720699">
        <w:rPr>
          <w:rFonts w:ascii="Times New Roman" w:hAnsi="Times New Roman"/>
          <w:sz w:val="24"/>
          <w:szCs w:val="24"/>
        </w:rPr>
        <w:t xml:space="preserve"> titer to AM in </w:t>
      </w:r>
      <w:proofErr w:type="spellStart"/>
      <w:r w:rsidR="00F43EA0" w:rsidRPr="00720699">
        <w:rPr>
          <w:rFonts w:ascii="Times New Roman" w:hAnsi="Times New Roman"/>
          <w:sz w:val="24"/>
          <w:szCs w:val="24"/>
        </w:rPr>
        <w:t>autologus</w:t>
      </w:r>
      <w:proofErr w:type="spellEnd"/>
      <w:r w:rsidR="00F43EA0" w:rsidRPr="00720699">
        <w:rPr>
          <w:rFonts w:ascii="Times New Roman" w:hAnsi="Times New Roman"/>
          <w:sz w:val="24"/>
          <w:szCs w:val="24"/>
        </w:rPr>
        <w:t xml:space="preserve"> serum was moderate-high, </w:t>
      </w:r>
      <w:r w:rsidRPr="00720699">
        <w:rPr>
          <w:rFonts w:ascii="Times New Roman" w:hAnsi="Times New Roman"/>
          <w:sz w:val="24"/>
          <w:szCs w:val="24"/>
        </w:rPr>
        <w:t xml:space="preserve">and 10 </w:t>
      </w:r>
      <w:proofErr w:type="spellStart"/>
      <w:r w:rsidRPr="00720699">
        <w:rPr>
          <w:rFonts w:ascii="Times New Roman" w:hAnsi="Times New Roman"/>
          <w:sz w:val="24"/>
          <w:szCs w:val="24"/>
        </w:rPr>
        <w:t>ng</w:t>
      </w:r>
      <w:proofErr w:type="spellEnd"/>
      <w:r w:rsidRPr="00720699">
        <w:rPr>
          <w:rFonts w:ascii="Times New Roman" w:hAnsi="Times New Roman"/>
          <w:sz w:val="24"/>
          <w:szCs w:val="24"/>
        </w:rPr>
        <w:t xml:space="preserve">/ml M-CSF (R&amp;D Systems, MN) for 7 days. </w:t>
      </w:r>
      <w:r w:rsidR="000E6343" w:rsidRPr="00720699">
        <w:rPr>
          <w:rFonts w:ascii="Times New Roman" w:hAnsi="Times New Roman"/>
          <w:snapToGrid w:val="0"/>
          <w:sz w:val="24"/>
          <w:szCs w:val="24"/>
        </w:rPr>
        <w:t xml:space="preserve">On the day of infection, the </w:t>
      </w:r>
      <w:r w:rsidR="00EE5617" w:rsidRPr="00720699">
        <w:rPr>
          <w:rFonts w:ascii="Times New Roman" w:hAnsi="Times New Roman"/>
          <w:bCs/>
          <w:color w:val="252525"/>
          <w:sz w:val="24"/>
          <w:szCs w:val="24"/>
          <w:shd w:val="clear" w:color="auto" w:fill="FFFFFF"/>
        </w:rPr>
        <w:t>MΦ</w:t>
      </w:r>
      <w:r w:rsidR="00EE5617" w:rsidRPr="00720699">
        <w:rPr>
          <w:rFonts w:ascii="Times New Roman" w:hAnsi="Times New Roman"/>
          <w:snapToGrid w:val="0"/>
          <w:sz w:val="24"/>
          <w:szCs w:val="24"/>
        </w:rPr>
        <w:t xml:space="preserve"> </w:t>
      </w:r>
      <w:proofErr w:type="spellStart"/>
      <w:r w:rsidR="00EE5617" w:rsidRPr="00720699">
        <w:rPr>
          <w:rFonts w:ascii="Times New Roman" w:hAnsi="Times New Roman"/>
          <w:snapToGrid w:val="0"/>
          <w:sz w:val="24"/>
          <w:szCs w:val="24"/>
        </w:rPr>
        <w:t>monolayers</w:t>
      </w:r>
      <w:proofErr w:type="spellEnd"/>
      <w:r w:rsidR="00EE5617" w:rsidRPr="00720699">
        <w:rPr>
          <w:rFonts w:ascii="Times New Roman" w:hAnsi="Times New Roman"/>
          <w:snapToGrid w:val="0"/>
          <w:sz w:val="24"/>
          <w:szCs w:val="24"/>
        </w:rPr>
        <w:t xml:space="preserve"> </w:t>
      </w:r>
      <w:r w:rsidR="000E6343" w:rsidRPr="00720699">
        <w:rPr>
          <w:rFonts w:ascii="Times New Roman" w:hAnsi="Times New Roman"/>
          <w:snapToGrid w:val="0"/>
          <w:sz w:val="24"/>
          <w:szCs w:val="24"/>
        </w:rPr>
        <w:t>were washed</w:t>
      </w:r>
      <w:r w:rsidR="00EE5617" w:rsidRPr="00720699">
        <w:rPr>
          <w:rFonts w:ascii="Times New Roman" w:hAnsi="Times New Roman"/>
          <w:snapToGrid w:val="0"/>
          <w:sz w:val="24"/>
          <w:szCs w:val="24"/>
        </w:rPr>
        <w:t xml:space="preserve"> extensively.</w:t>
      </w:r>
      <w:r w:rsidR="000E6343" w:rsidRPr="00720699">
        <w:rPr>
          <w:rFonts w:ascii="Times New Roman" w:hAnsi="Times New Roman"/>
          <w:snapToGrid w:val="0"/>
          <w:sz w:val="24"/>
          <w:szCs w:val="24"/>
        </w:rPr>
        <w:t xml:space="preserve"> </w:t>
      </w:r>
      <w:r w:rsidR="00EE5617" w:rsidRPr="00720699">
        <w:rPr>
          <w:rFonts w:ascii="Times New Roman" w:hAnsi="Times New Roman"/>
          <w:snapToGrid w:val="0"/>
          <w:sz w:val="24"/>
          <w:szCs w:val="24"/>
        </w:rPr>
        <w:t xml:space="preserve">The cells in duplicates of </w:t>
      </w:r>
      <w:r w:rsidR="00EE5617" w:rsidRPr="00720699">
        <w:rPr>
          <w:rFonts w:ascii="Times New Roman" w:hAnsi="Times New Roman"/>
          <w:sz w:val="24"/>
          <w:szCs w:val="24"/>
        </w:rPr>
        <w:t>each well of a 48-well plate were</w:t>
      </w:r>
      <w:r w:rsidR="000E6343" w:rsidRPr="00720699">
        <w:rPr>
          <w:rFonts w:ascii="Times New Roman" w:hAnsi="Times New Roman"/>
          <w:snapToGrid w:val="0"/>
          <w:sz w:val="24"/>
          <w:szCs w:val="24"/>
        </w:rPr>
        <w:t xml:space="preserve"> co-incubated with 10% HI sera diluted in </w:t>
      </w:r>
      <w:r w:rsidR="00407D94" w:rsidRPr="00720699">
        <w:rPr>
          <w:rFonts w:ascii="Times New Roman" w:hAnsi="Times New Roman"/>
          <w:snapToGrid w:val="0"/>
          <w:sz w:val="24"/>
          <w:szCs w:val="24"/>
        </w:rPr>
        <w:t xml:space="preserve">RPMI </w:t>
      </w:r>
      <w:bookmarkStart w:id="0" w:name="_GoBack"/>
      <w:bookmarkEnd w:id="0"/>
      <w:r w:rsidR="000E6343" w:rsidRPr="00720699">
        <w:rPr>
          <w:rFonts w:ascii="Times New Roman" w:hAnsi="Times New Roman"/>
          <w:snapToGrid w:val="0"/>
          <w:sz w:val="24"/>
          <w:szCs w:val="24"/>
        </w:rPr>
        <w:t xml:space="preserve">media, and infected with </w:t>
      </w:r>
      <w:r w:rsidR="005B705D" w:rsidRPr="00720699">
        <w:rPr>
          <w:rFonts w:ascii="Times New Roman" w:hAnsi="Times New Roman"/>
          <w:sz w:val="24"/>
          <w:szCs w:val="24"/>
        </w:rPr>
        <w:t>FITC-</w:t>
      </w:r>
      <w:r w:rsidR="000E6343" w:rsidRPr="00720699">
        <w:rPr>
          <w:rFonts w:ascii="Times New Roman" w:hAnsi="Times New Roman"/>
          <w:sz w:val="24"/>
          <w:szCs w:val="24"/>
        </w:rPr>
        <w:t xml:space="preserve">conjugated BCG </w:t>
      </w:r>
      <w:r w:rsidR="005B705D" w:rsidRPr="00720699">
        <w:rPr>
          <w:rFonts w:ascii="Times New Roman" w:hAnsi="Times New Roman"/>
          <w:sz w:val="24"/>
          <w:szCs w:val="24"/>
        </w:rPr>
        <w:t>at</w:t>
      </w:r>
      <w:r w:rsidR="00FF0908" w:rsidRPr="00720699">
        <w:rPr>
          <w:rFonts w:ascii="Times New Roman" w:hAnsi="Times New Roman"/>
          <w:sz w:val="24"/>
          <w:szCs w:val="24"/>
        </w:rPr>
        <w:t xml:space="preserve"> </w:t>
      </w:r>
      <w:r w:rsidRPr="00720699">
        <w:rPr>
          <w:rFonts w:ascii="Times New Roman" w:hAnsi="Times New Roman"/>
          <w:sz w:val="24"/>
          <w:szCs w:val="24"/>
        </w:rPr>
        <w:t>MOI 10</w:t>
      </w:r>
      <w:r w:rsidR="000E6343" w:rsidRPr="00720699">
        <w:rPr>
          <w:rFonts w:ascii="Times New Roman" w:hAnsi="Times New Roman"/>
          <w:sz w:val="24"/>
          <w:szCs w:val="24"/>
        </w:rPr>
        <w:t>.</w:t>
      </w:r>
      <w:r w:rsidRPr="00720699">
        <w:rPr>
          <w:rFonts w:ascii="Times New Roman" w:hAnsi="Times New Roman"/>
          <w:sz w:val="24"/>
          <w:szCs w:val="24"/>
        </w:rPr>
        <w:t xml:space="preserve"> </w:t>
      </w:r>
      <w:r w:rsidR="000E6343" w:rsidRPr="00720699">
        <w:rPr>
          <w:rFonts w:ascii="Times New Roman" w:hAnsi="Times New Roman"/>
          <w:sz w:val="24"/>
          <w:szCs w:val="24"/>
        </w:rPr>
        <w:t>A</w:t>
      </w:r>
      <w:r w:rsidRPr="00720699">
        <w:rPr>
          <w:rFonts w:ascii="Times New Roman" w:hAnsi="Times New Roman"/>
          <w:sz w:val="24"/>
          <w:szCs w:val="24"/>
        </w:rPr>
        <w:t>fter 2 hrs</w:t>
      </w:r>
      <w:r w:rsidR="000E6343" w:rsidRPr="00720699">
        <w:rPr>
          <w:rFonts w:ascii="Times New Roman" w:hAnsi="Times New Roman"/>
          <w:sz w:val="24"/>
          <w:szCs w:val="24"/>
        </w:rPr>
        <w:t>,</w:t>
      </w:r>
      <w:r w:rsidRPr="00720699">
        <w:rPr>
          <w:rFonts w:ascii="Times New Roman" w:hAnsi="Times New Roman"/>
          <w:sz w:val="24"/>
          <w:szCs w:val="24"/>
        </w:rPr>
        <w:t xml:space="preserve"> the </w:t>
      </w:r>
      <w:proofErr w:type="spellStart"/>
      <w:r w:rsidRPr="00720699">
        <w:rPr>
          <w:rFonts w:ascii="Times New Roman" w:hAnsi="Times New Roman"/>
          <w:sz w:val="24"/>
          <w:szCs w:val="24"/>
        </w:rPr>
        <w:t>phagocytosis</w:t>
      </w:r>
      <w:proofErr w:type="spellEnd"/>
      <w:r w:rsidRPr="00720699">
        <w:rPr>
          <w:rFonts w:ascii="Times New Roman" w:hAnsi="Times New Roman"/>
          <w:sz w:val="24"/>
          <w:szCs w:val="24"/>
        </w:rPr>
        <w:t xml:space="preserve"> was evaluated by flow </w:t>
      </w:r>
      <w:proofErr w:type="spellStart"/>
      <w:r w:rsidRPr="00720699">
        <w:rPr>
          <w:rFonts w:ascii="Times New Roman" w:hAnsi="Times New Roman"/>
          <w:sz w:val="24"/>
          <w:szCs w:val="24"/>
        </w:rPr>
        <w:t>cytometry</w:t>
      </w:r>
      <w:proofErr w:type="spellEnd"/>
      <w:r w:rsidRPr="00720699">
        <w:rPr>
          <w:rFonts w:ascii="Times New Roman" w:hAnsi="Times New Roman"/>
          <w:sz w:val="24"/>
          <w:szCs w:val="24"/>
        </w:rPr>
        <w:t xml:space="preserve"> as described for THP-1 cells</w:t>
      </w:r>
      <w:r w:rsidR="00BD3140" w:rsidRPr="00720699">
        <w:rPr>
          <w:rFonts w:ascii="Times New Roman" w:hAnsi="Times New Roman"/>
          <w:sz w:val="24"/>
          <w:szCs w:val="24"/>
        </w:rPr>
        <w:t xml:space="preserve"> under </w:t>
      </w:r>
      <w:proofErr w:type="spellStart"/>
      <w:r w:rsidR="00BD3140" w:rsidRPr="00720699">
        <w:rPr>
          <w:rFonts w:ascii="Times New Roman" w:hAnsi="Times New Roman"/>
          <w:sz w:val="24"/>
          <w:szCs w:val="24"/>
        </w:rPr>
        <w:t>phagocytosis</w:t>
      </w:r>
      <w:proofErr w:type="spellEnd"/>
      <w:r w:rsidR="00BD3140" w:rsidRPr="00720699">
        <w:rPr>
          <w:rFonts w:ascii="Times New Roman" w:hAnsi="Times New Roman"/>
          <w:sz w:val="24"/>
          <w:szCs w:val="24"/>
        </w:rPr>
        <w:t xml:space="preserve"> assay</w:t>
      </w:r>
      <w:r w:rsidRPr="00720699">
        <w:rPr>
          <w:rFonts w:ascii="Times New Roman" w:hAnsi="Times New Roman"/>
          <w:b/>
          <w:i/>
          <w:sz w:val="24"/>
          <w:szCs w:val="24"/>
        </w:rPr>
        <w:t>.</w:t>
      </w:r>
    </w:p>
    <w:p w:rsidR="00F1144E" w:rsidRPr="00720699" w:rsidRDefault="00F1144E" w:rsidP="00F1144E">
      <w:pPr>
        <w:spacing w:before="24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720699">
        <w:rPr>
          <w:rFonts w:ascii="Times New Roman" w:hAnsi="Times New Roman"/>
          <w:b/>
          <w:sz w:val="24"/>
          <w:szCs w:val="24"/>
        </w:rPr>
        <w:t xml:space="preserve">Human MΦ-based </w:t>
      </w:r>
      <w:proofErr w:type="spellStart"/>
      <w:r w:rsidRPr="00720699">
        <w:rPr>
          <w:rFonts w:ascii="Times New Roman" w:hAnsi="Times New Roman"/>
          <w:b/>
          <w:sz w:val="24"/>
          <w:szCs w:val="24"/>
        </w:rPr>
        <w:t>mycobacterial</w:t>
      </w:r>
      <w:proofErr w:type="spellEnd"/>
      <w:r w:rsidRPr="00720699">
        <w:rPr>
          <w:rFonts w:ascii="Times New Roman" w:hAnsi="Times New Roman"/>
          <w:b/>
          <w:sz w:val="24"/>
          <w:szCs w:val="24"/>
        </w:rPr>
        <w:t xml:space="preserve"> growth assay.</w:t>
      </w:r>
      <w:proofErr w:type="gramEnd"/>
      <w:r w:rsidRPr="00720699">
        <w:rPr>
          <w:rFonts w:ascii="Times New Roman" w:hAnsi="Times New Roman"/>
          <w:b/>
          <w:sz w:val="24"/>
          <w:szCs w:val="24"/>
        </w:rPr>
        <w:t xml:space="preserve"> </w:t>
      </w:r>
      <w:r w:rsidRPr="00720699">
        <w:rPr>
          <w:rFonts w:ascii="Times New Roman" w:hAnsi="Times New Roman"/>
          <w:sz w:val="24"/>
          <w:szCs w:val="24"/>
        </w:rPr>
        <w:t xml:space="preserve">THP-1 cells were differentiated and infected essentially as described for the </w:t>
      </w:r>
      <w:proofErr w:type="spellStart"/>
      <w:r w:rsidRPr="00720699">
        <w:rPr>
          <w:rFonts w:ascii="Times New Roman" w:hAnsi="Times New Roman"/>
          <w:sz w:val="24"/>
          <w:szCs w:val="24"/>
        </w:rPr>
        <w:t>phagocytosis</w:t>
      </w:r>
      <w:proofErr w:type="spellEnd"/>
      <w:r w:rsidRPr="00720699">
        <w:rPr>
          <w:rFonts w:ascii="Times New Roman" w:hAnsi="Times New Roman"/>
          <w:sz w:val="24"/>
          <w:szCs w:val="24"/>
        </w:rPr>
        <w:t xml:space="preserve"> assay, except that BCG were added at an MOI of 10. At day 1, the cells were washed 3 hrs after infection, and treated with 100 µg/ml </w:t>
      </w:r>
      <w:proofErr w:type="spellStart"/>
      <w:r w:rsidRPr="00720699">
        <w:rPr>
          <w:rFonts w:ascii="Times New Roman" w:hAnsi="Times New Roman"/>
          <w:sz w:val="24"/>
          <w:szCs w:val="24"/>
        </w:rPr>
        <w:t>gentamycin</w:t>
      </w:r>
      <w:proofErr w:type="spellEnd"/>
      <w:r w:rsidRPr="00720699">
        <w:rPr>
          <w:rFonts w:ascii="Times New Roman" w:hAnsi="Times New Roman"/>
          <w:sz w:val="24"/>
          <w:szCs w:val="24"/>
        </w:rPr>
        <w:t xml:space="preserve"> for 1 hr to kill extracellular bacteria. For cells harvested on day 1, 0.05% SDS was added to </w:t>
      </w:r>
      <w:proofErr w:type="spellStart"/>
      <w:r w:rsidRPr="00720699">
        <w:rPr>
          <w:rFonts w:ascii="Times New Roman" w:hAnsi="Times New Roman"/>
          <w:sz w:val="24"/>
          <w:szCs w:val="24"/>
        </w:rPr>
        <w:t>lyse</w:t>
      </w:r>
      <w:proofErr w:type="spellEnd"/>
      <w:r w:rsidRPr="00720699">
        <w:rPr>
          <w:rFonts w:ascii="Times New Roman" w:hAnsi="Times New Roman"/>
          <w:sz w:val="24"/>
          <w:szCs w:val="24"/>
        </w:rPr>
        <w:t xml:space="preserve"> cells. The </w:t>
      </w:r>
      <w:proofErr w:type="spellStart"/>
      <w:r w:rsidRPr="00720699">
        <w:rPr>
          <w:rFonts w:ascii="Times New Roman" w:hAnsi="Times New Roman"/>
          <w:sz w:val="24"/>
          <w:szCs w:val="24"/>
        </w:rPr>
        <w:t>lysate</w:t>
      </w:r>
      <w:proofErr w:type="spellEnd"/>
      <w:r w:rsidRPr="00720699">
        <w:rPr>
          <w:rFonts w:ascii="Times New Roman" w:hAnsi="Times New Roman"/>
          <w:sz w:val="24"/>
          <w:szCs w:val="24"/>
        </w:rPr>
        <w:t xml:space="preserve"> was serially diluted and plated on </w:t>
      </w:r>
      <w:proofErr w:type="spellStart"/>
      <w:r w:rsidRPr="00720699">
        <w:rPr>
          <w:rFonts w:ascii="Times New Roman" w:hAnsi="Times New Roman"/>
          <w:sz w:val="24"/>
          <w:szCs w:val="24"/>
        </w:rPr>
        <w:t>Middlebrook</w:t>
      </w:r>
      <w:proofErr w:type="spellEnd"/>
      <w:r w:rsidRPr="00720699">
        <w:rPr>
          <w:rFonts w:ascii="Times New Roman" w:hAnsi="Times New Roman"/>
          <w:sz w:val="24"/>
          <w:szCs w:val="24"/>
        </w:rPr>
        <w:t xml:space="preserve"> 7H11 agar plates. For the cells harvested on day 4, 100 µl RPMI medium containing 10% human serum were added to each well on day 1, and the cells were </w:t>
      </w:r>
      <w:proofErr w:type="spellStart"/>
      <w:r w:rsidRPr="00720699">
        <w:rPr>
          <w:rFonts w:ascii="Times New Roman" w:hAnsi="Times New Roman"/>
          <w:sz w:val="24"/>
          <w:szCs w:val="24"/>
        </w:rPr>
        <w:t>lysed</w:t>
      </w:r>
      <w:proofErr w:type="spellEnd"/>
      <w:r w:rsidRPr="00720699">
        <w:rPr>
          <w:rFonts w:ascii="Times New Roman" w:hAnsi="Times New Roman"/>
          <w:sz w:val="24"/>
          <w:szCs w:val="24"/>
        </w:rPr>
        <w:t>, pooled with supernatant, and plated on day 4. Colony forming units (CFU) were counted after incubation at 37 °C for 3 weeks, and counts were repeated at 4 weeks to check for additional visible colonies.</w:t>
      </w:r>
    </w:p>
    <w:p w:rsidR="007F5711" w:rsidRPr="00720699" w:rsidRDefault="007F5711" w:rsidP="007F5711">
      <w:pPr>
        <w:pStyle w:val="Paragraph"/>
        <w:spacing w:before="240" w:line="480" w:lineRule="auto"/>
        <w:ind w:firstLine="0"/>
        <w:rPr>
          <w:b/>
        </w:rPr>
      </w:pPr>
      <w:r w:rsidRPr="00720699">
        <w:rPr>
          <w:b/>
        </w:rPr>
        <w:t>TEM and IF</w:t>
      </w:r>
    </w:p>
    <w:p w:rsidR="007F5711" w:rsidRPr="00720699" w:rsidRDefault="007F5711" w:rsidP="007F5711">
      <w:pPr>
        <w:spacing w:before="24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720699">
        <w:rPr>
          <w:rFonts w:ascii="Times New Roman" w:hAnsi="Times New Roman"/>
          <w:sz w:val="24"/>
          <w:szCs w:val="24"/>
          <w:lang w:val="en-GB"/>
        </w:rPr>
        <w:t xml:space="preserve">To evaluate the impact of detergent on the formation of the </w:t>
      </w:r>
      <w:proofErr w:type="spellStart"/>
      <w:r w:rsidRPr="00720699">
        <w:rPr>
          <w:rFonts w:ascii="Times New Roman" w:hAnsi="Times New Roman"/>
          <w:sz w:val="24"/>
          <w:szCs w:val="24"/>
          <w:lang w:val="en-GB"/>
        </w:rPr>
        <w:t>mycobacterial</w:t>
      </w:r>
      <w:proofErr w:type="spellEnd"/>
      <w:r w:rsidRPr="00720699">
        <w:rPr>
          <w:rFonts w:ascii="Times New Roman" w:hAnsi="Times New Roman"/>
          <w:sz w:val="24"/>
          <w:szCs w:val="24"/>
          <w:lang w:val="en-GB"/>
        </w:rPr>
        <w:t xml:space="preserve"> capsule, BCG was grown in the presence and absence of </w:t>
      </w:r>
      <w:r w:rsidRPr="00720699">
        <w:rPr>
          <w:rFonts w:ascii="Times New Roman" w:hAnsi="Times New Roman"/>
          <w:snapToGrid w:val="0"/>
          <w:sz w:val="24"/>
          <w:szCs w:val="24"/>
        </w:rPr>
        <w:t xml:space="preserve">0.05% </w:t>
      </w:r>
      <w:proofErr w:type="spellStart"/>
      <w:r w:rsidR="00FA3CB4" w:rsidRPr="00720699">
        <w:rPr>
          <w:rFonts w:ascii="Times New Roman" w:hAnsi="Times New Roman"/>
          <w:snapToGrid w:val="0"/>
          <w:sz w:val="24"/>
          <w:szCs w:val="24"/>
        </w:rPr>
        <w:t>tyloxapol</w:t>
      </w:r>
      <w:proofErr w:type="spellEnd"/>
      <w:r w:rsidRPr="00720699">
        <w:rPr>
          <w:rFonts w:ascii="Times New Roman" w:hAnsi="Times New Roman"/>
          <w:sz w:val="24"/>
          <w:szCs w:val="24"/>
          <w:lang w:val="en-GB"/>
        </w:rPr>
        <w:t>. F</w:t>
      </w:r>
      <w:r w:rsidRPr="00720699">
        <w:rPr>
          <w:rFonts w:ascii="Times New Roman" w:hAnsi="Times New Roman"/>
          <w:sz w:val="24"/>
          <w:szCs w:val="24"/>
        </w:rPr>
        <w:t>or TEM studies, BCG culture</w:t>
      </w:r>
      <w:r w:rsidR="002F593F" w:rsidRPr="00720699">
        <w:rPr>
          <w:rFonts w:ascii="Times New Roman" w:hAnsi="Times New Roman"/>
          <w:sz w:val="24"/>
          <w:szCs w:val="24"/>
        </w:rPr>
        <w:t>s</w:t>
      </w:r>
      <w:r w:rsidRPr="00720699">
        <w:rPr>
          <w:rFonts w:ascii="Times New Roman" w:hAnsi="Times New Roman"/>
          <w:i/>
          <w:sz w:val="24"/>
          <w:szCs w:val="24"/>
        </w:rPr>
        <w:t xml:space="preserve"> </w:t>
      </w:r>
      <w:r w:rsidRPr="00720699">
        <w:rPr>
          <w:rFonts w:ascii="Times New Roman" w:hAnsi="Times New Roman"/>
          <w:sz w:val="24"/>
          <w:szCs w:val="24"/>
          <w:lang w:val="en-GB"/>
        </w:rPr>
        <w:t xml:space="preserve">were mixed 1:1 with 4.0% </w:t>
      </w:r>
      <w:proofErr w:type="spellStart"/>
      <w:r w:rsidRPr="00720699">
        <w:rPr>
          <w:rFonts w:ascii="Times New Roman" w:hAnsi="Times New Roman"/>
          <w:sz w:val="24"/>
          <w:szCs w:val="24"/>
          <w:lang w:val="en-GB"/>
        </w:rPr>
        <w:t>paraformaldehyde</w:t>
      </w:r>
      <w:proofErr w:type="spellEnd"/>
      <w:r w:rsidRPr="00720699">
        <w:rPr>
          <w:rFonts w:ascii="Times New Roman" w:hAnsi="Times New Roman"/>
          <w:sz w:val="24"/>
          <w:szCs w:val="24"/>
          <w:lang w:val="en-GB"/>
        </w:rPr>
        <w:t xml:space="preserve"> and 5% </w:t>
      </w:r>
      <w:proofErr w:type="spellStart"/>
      <w:r w:rsidRPr="00720699">
        <w:rPr>
          <w:rFonts w:ascii="Times New Roman" w:hAnsi="Times New Roman"/>
          <w:sz w:val="24"/>
          <w:szCs w:val="24"/>
          <w:lang w:val="en-GB"/>
        </w:rPr>
        <w:t>glutaraldehyde</w:t>
      </w:r>
      <w:proofErr w:type="spellEnd"/>
      <w:r w:rsidRPr="00720699">
        <w:rPr>
          <w:rFonts w:ascii="Times New Roman" w:hAnsi="Times New Roman"/>
          <w:sz w:val="24"/>
          <w:szCs w:val="24"/>
          <w:lang w:val="en-GB"/>
        </w:rPr>
        <w:t xml:space="preserve">, 0.1% </w:t>
      </w:r>
      <w:r w:rsidR="00FA3CB4" w:rsidRPr="00720699">
        <w:rPr>
          <w:rFonts w:ascii="Times New Roman" w:hAnsi="Times New Roman"/>
          <w:sz w:val="24"/>
          <w:szCs w:val="24"/>
          <w:lang w:val="en-GB"/>
        </w:rPr>
        <w:lastRenderedPageBreak/>
        <w:t xml:space="preserve">ruthenium red </w:t>
      </w:r>
      <w:r w:rsidRPr="00720699">
        <w:rPr>
          <w:rFonts w:ascii="Times New Roman" w:hAnsi="Times New Roman"/>
          <w:sz w:val="24"/>
          <w:szCs w:val="24"/>
          <w:lang w:val="en-GB"/>
        </w:rPr>
        <w:t xml:space="preserve">in 0.2 M sodium </w:t>
      </w:r>
      <w:proofErr w:type="spellStart"/>
      <w:r w:rsidRPr="00720699">
        <w:rPr>
          <w:rFonts w:ascii="Times New Roman" w:hAnsi="Times New Roman"/>
          <w:sz w:val="24"/>
          <w:szCs w:val="24"/>
          <w:lang w:val="en-GB"/>
        </w:rPr>
        <w:t>cacodylate</w:t>
      </w:r>
      <w:proofErr w:type="spellEnd"/>
      <w:r w:rsidRPr="00720699">
        <w:rPr>
          <w:rFonts w:ascii="Times New Roman" w:hAnsi="Times New Roman"/>
          <w:sz w:val="24"/>
          <w:szCs w:val="24"/>
          <w:lang w:val="en-GB"/>
        </w:rPr>
        <w:t xml:space="preserve"> buffer, </w:t>
      </w:r>
      <w:proofErr w:type="spellStart"/>
      <w:r w:rsidRPr="00720699">
        <w:rPr>
          <w:rFonts w:ascii="Times New Roman" w:hAnsi="Times New Roman"/>
          <w:sz w:val="24"/>
          <w:szCs w:val="24"/>
          <w:lang w:val="en-GB"/>
        </w:rPr>
        <w:t>postfixed</w:t>
      </w:r>
      <w:proofErr w:type="spellEnd"/>
      <w:r w:rsidRPr="00720699">
        <w:rPr>
          <w:rFonts w:ascii="Times New Roman" w:hAnsi="Times New Roman"/>
          <w:sz w:val="24"/>
          <w:szCs w:val="24"/>
          <w:lang w:val="en-GB"/>
        </w:rPr>
        <w:t xml:space="preserve"> with 1% osmium </w:t>
      </w:r>
      <w:proofErr w:type="spellStart"/>
      <w:r w:rsidRPr="00720699">
        <w:rPr>
          <w:rFonts w:ascii="Times New Roman" w:hAnsi="Times New Roman"/>
          <w:sz w:val="24"/>
          <w:szCs w:val="24"/>
          <w:lang w:val="en-GB"/>
        </w:rPr>
        <w:t>tetroxide</w:t>
      </w:r>
      <w:proofErr w:type="spellEnd"/>
      <w:r w:rsidRPr="00720699">
        <w:rPr>
          <w:rFonts w:ascii="Times New Roman" w:hAnsi="Times New Roman"/>
          <w:sz w:val="24"/>
          <w:szCs w:val="24"/>
          <w:lang w:val="en-GB"/>
        </w:rPr>
        <w:t xml:space="preserve"> followed by 1% </w:t>
      </w:r>
      <w:proofErr w:type="spellStart"/>
      <w:r w:rsidRPr="00720699">
        <w:rPr>
          <w:rFonts w:ascii="Times New Roman" w:hAnsi="Times New Roman"/>
          <w:sz w:val="24"/>
          <w:szCs w:val="24"/>
          <w:lang w:val="en-GB"/>
        </w:rPr>
        <w:t>uranyl</w:t>
      </w:r>
      <w:proofErr w:type="spellEnd"/>
      <w:r w:rsidRPr="00720699">
        <w:rPr>
          <w:rFonts w:ascii="Times New Roman" w:hAnsi="Times New Roman"/>
          <w:sz w:val="24"/>
          <w:szCs w:val="24"/>
          <w:lang w:val="en-GB"/>
        </w:rPr>
        <w:t xml:space="preserve"> acetate, dehydrated through a graded series of ethanol, and embedded in LR </w:t>
      </w:r>
      <w:r w:rsidR="00FA3CB4" w:rsidRPr="00720699">
        <w:rPr>
          <w:rFonts w:ascii="Times New Roman" w:hAnsi="Times New Roman"/>
          <w:sz w:val="24"/>
          <w:szCs w:val="24"/>
          <w:lang w:val="en-GB"/>
        </w:rPr>
        <w:t xml:space="preserve">white </w:t>
      </w:r>
      <w:r w:rsidRPr="00720699">
        <w:rPr>
          <w:rFonts w:ascii="Times New Roman" w:hAnsi="Times New Roman"/>
          <w:sz w:val="24"/>
          <w:szCs w:val="24"/>
          <w:lang w:val="en-GB"/>
        </w:rPr>
        <w:t xml:space="preserve">resin (Electron Microscopy Sciences, Hatfield, PA) </w:t>
      </w:r>
      <w:r w:rsidR="00E42778" w:rsidRPr="00720699">
        <w:rPr>
          <w:rFonts w:ascii="Times New Roman" w:hAnsi="Times New Roman"/>
          <w:sz w:val="24"/>
          <w:szCs w:val="24"/>
          <w:lang w:val="en-GB"/>
        </w:rPr>
        <w:t>[</w:t>
      </w:r>
      <w:r w:rsidR="007D7C8D" w:rsidRPr="00720699">
        <w:rPr>
          <w:rFonts w:ascii="Times New Roman" w:hAnsi="Times New Roman"/>
          <w:sz w:val="24"/>
          <w:szCs w:val="24"/>
          <w:lang w:val="en-GB"/>
        </w:rPr>
        <w:t>7</w:t>
      </w:r>
      <w:r w:rsidR="00E42778" w:rsidRPr="00720699">
        <w:rPr>
          <w:rFonts w:ascii="Times New Roman" w:hAnsi="Times New Roman"/>
          <w:sz w:val="24"/>
          <w:szCs w:val="24"/>
          <w:lang w:val="en-GB"/>
        </w:rPr>
        <w:t>]</w:t>
      </w:r>
      <w:r w:rsidRPr="00720699">
        <w:rPr>
          <w:rFonts w:ascii="Times New Roman" w:hAnsi="Times New Roman"/>
          <w:sz w:val="24"/>
          <w:szCs w:val="24"/>
          <w:lang w:val="en-GB"/>
        </w:rPr>
        <w:t xml:space="preserve">. Ultrathin sections were cut on a Reichert </w:t>
      </w:r>
      <w:proofErr w:type="spellStart"/>
      <w:r w:rsidRPr="00720699">
        <w:rPr>
          <w:rFonts w:ascii="Times New Roman" w:hAnsi="Times New Roman"/>
          <w:sz w:val="24"/>
          <w:szCs w:val="24"/>
          <w:lang w:val="en-GB"/>
        </w:rPr>
        <w:t>Ultracut</w:t>
      </w:r>
      <w:proofErr w:type="spellEnd"/>
      <w:r w:rsidRPr="00720699">
        <w:rPr>
          <w:rFonts w:ascii="Times New Roman" w:hAnsi="Times New Roman"/>
          <w:sz w:val="24"/>
          <w:szCs w:val="24"/>
          <w:lang w:val="en-GB"/>
        </w:rPr>
        <w:t xml:space="preserve"> UCT, stained with </w:t>
      </w:r>
      <w:proofErr w:type="spellStart"/>
      <w:r w:rsidRPr="00720699">
        <w:rPr>
          <w:rFonts w:ascii="Times New Roman" w:hAnsi="Times New Roman"/>
          <w:sz w:val="24"/>
          <w:szCs w:val="24"/>
          <w:lang w:val="en-GB"/>
        </w:rPr>
        <w:t>uranyl</w:t>
      </w:r>
      <w:proofErr w:type="spellEnd"/>
      <w:r w:rsidRPr="00720699">
        <w:rPr>
          <w:rFonts w:ascii="Times New Roman" w:hAnsi="Times New Roman"/>
          <w:sz w:val="24"/>
          <w:szCs w:val="24"/>
          <w:lang w:val="en-GB"/>
        </w:rPr>
        <w:t xml:space="preserve"> acetate followed by lead citrate, and viewed on a JEOL 1200EX transmission electron microscope at 80 </w:t>
      </w:r>
      <w:proofErr w:type="spellStart"/>
      <w:proofErr w:type="gramStart"/>
      <w:r w:rsidRPr="00720699">
        <w:rPr>
          <w:rFonts w:ascii="Times New Roman" w:hAnsi="Times New Roman"/>
          <w:sz w:val="24"/>
          <w:szCs w:val="24"/>
          <w:lang w:val="en-GB"/>
        </w:rPr>
        <w:t>kv</w:t>
      </w:r>
      <w:proofErr w:type="spellEnd"/>
      <w:proofErr w:type="gramEnd"/>
      <w:r w:rsidRPr="00720699">
        <w:rPr>
          <w:rFonts w:ascii="Times New Roman" w:hAnsi="Times New Roman"/>
          <w:sz w:val="24"/>
          <w:szCs w:val="24"/>
        </w:rPr>
        <w:t>.</w:t>
      </w:r>
    </w:p>
    <w:p w:rsidR="00D627C3" w:rsidRPr="00720699" w:rsidRDefault="00C41AB5" w:rsidP="00CD68B2">
      <w:pPr>
        <w:spacing w:before="240" w:line="480" w:lineRule="auto"/>
        <w:jc w:val="both"/>
        <w:rPr>
          <w:rFonts w:ascii="Times New Roman" w:hAnsi="Times New Roman"/>
          <w:sz w:val="24"/>
          <w:szCs w:val="24"/>
        </w:rPr>
      </w:pPr>
      <w:r w:rsidRPr="00720699">
        <w:rPr>
          <w:rFonts w:ascii="Times New Roman" w:hAnsi="Times New Roman"/>
          <w:sz w:val="24"/>
          <w:szCs w:val="24"/>
        </w:rPr>
        <w:t xml:space="preserve">For IF studies, BCG strains </w:t>
      </w:r>
      <w:r w:rsidR="007F5711" w:rsidRPr="00720699">
        <w:rPr>
          <w:rFonts w:ascii="Times New Roman" w:hAnsi="Times New Roman"/>
          <w:sz w:val="24"/>
          <w:szCs w:val="24"/>
        </w:rPr>
        <w:t>were fixed with 4% formaldehyde</w:t>
      </w:r>
      <w:r w:rsidRPr="00720699">
        <w:rPr>
          <w:rFonts w:ascii="Times New Roman" w:hAnsi="Times New Roman"/>
          <w:sz w:val="24"/>
          <w:szCs w:val="24"/>
        </w:rPr>
        <w:t xml:space="preserve"> (PFA) for 15</w:t>
      </w:r>
      <w:r w:rsidR="0032027B" w:rsidRPr="0072069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20699">
        <w:rPr>
          <w:rFonts w:ascii="Times New Roman" w:hAnsi="Times New Roman"/>
          <w:sz w:val="24"/>
          <w:szCs w:val="24"/>
        </w:rPr>
        <w:t>mins</w:t>
      </w:r>
      <w:proofErr w:type="spellEnd"/>
      <w:r w:rsidRPr="00720699">
        <w:rPr>
          <w:rFonts w:ascii="Times New Roman" w:hAnsi="Times New Roman"/>
          <w:sz w:val="24"/>
          <w:szCs w:val="24"/>
        </w:rPr>
        <w:t xml:space="preserve"> at room temperature</w:t>
      </w:r>
      <w:r w:rsidR="00DF1649" w:rsidRPr="00720699">
        <w:rPr>
          <w:rFonts w:ascii="Times New Roman" w:hAnsi="Times New Roman"/>
          <w:sz w:val="24"/>
          <w:szCs w:val="24"/>
        </w:rPr>
        <w:t xml:space="preserve"> (</w:t>
      </w:r>
      <w:r w:rsidR="00F824F3" w:rsidRPr="00720699">
        <w:rPr>
          <w:rFonts w:ascii="Times New Roman" w:hAnsi="Times New Roman"/>
          <w:sz w:val="24"/>
          <w:szCs w:val="24"/>
        </w:rPr>
        <w:t>RT</w:t>
      </w:r>
      <w:r w:rsidR="00DF1649" w:rsidRPr="00720699">
        <w:rPr>
          <w:rFonts w:ascii="Times New Roman" w:hAnsi="Times New Roman"/>
          <w:sz w:val="24"/>
          <w:szCs w:val="24"/>
        </w:rPr>
        <w:t>)</w:t>
      </w:r>
      <w:r w:rsidR="007F5711" w:rsidRPr="00720699">
        <w:rPr>
          <w:rFonts w:ascii="Times New Roman" w:hAnsi="Times New Roman"/>
          <w:sz w:val="24"/>
          <w:szCs w:val="24"/>
        </w:rPr>
        <w:t>,</w:t>
      </w:r>
      <w:r w:rsidRPr="00720699">
        <w:rPr>
          <w:rFonts w:ascii="Times New Roman" w:hAnsi="Times New Roman"/>
          <w:sz w:val="24"/>
          <w:szCs w:val="24"/>
        </w:rPr>
        <w:t xml:space="preserve"> and</w:t>
      </w:r>
      <w:r w:rsidR="007F5711" w:rsidRPr="00720699">
        <w:rPr>
          <w:rFonts w:ascii="Times New Roman" w:hAnsi="Times New Roman"/>
          <w:sz w:val="24"/>
          <w:szCs w:val="24"/>
        </w:rPr>
        <w:t xml:space="preserve"> </w:t>
      </w:r>
      <w:r w:rsidRPr="00720699">
        <w:rPr>
          <w:rFonts w:ascii="Times New Roman" w:hAnsi="Times New Roman"/>
          <w:sz w:val="24"/>
          <w:szCs w:val="24"/>
        </w:rPr>
        <w:t xml:space="preserve">H37Rv strains were fixed with 2% PFA at 4°C for 1hr. </w:t>
      </w:r>
      <w:r w:rsidR="00DF1649" w:rsidRPr="00720699">
        <w:rPr>
          <w:rFonts w:ascii="Times New Roman" w:hAnsi="Times New Roman"/>
          <w:sz w:val="24"/>
          <w:szCs w:val="24"/>
        </w:rPr>
        <w:t xml:space="preserve">The different </w:t>
      </w:r>
      <w:r w:rsidR="00F7348A" w:rsidRPr="00720699">
        <w:rPr>
          <w:rFonts w:ascii="Times New Roman" w:hAnsi="Times New Roman"/>
          <w:sz w:val="24"/>
          <w:szCs w:val="24"/>
        </w:rPr>
        <w:t>fixation</w:t>
      </w:r>
      <w:r w:rsidR="00DF1649" w:rsidRPr="00720699">
        <w:rPr>
          <w:rFonts w:ascii="Times New Roman" w:hAnsi="Times New Roman"/>
          <w:sz w:val="24"/>
          <w:szCs w:val="24"/>
        </w:rPr>
        <w:t xml:space="preserve"> method</w:t>
      </w:r>
      <w:r w:rsidR="00217DC0" w:rsidRPr="00720699">
        <w:rPr>
          <w:rFonts w:ascii="Times New Roman" w:hAnsi="Times New Roman"/>
          <w:sz w:val="24"/>
          <w:szCs w:val="24"/>
        </w:rPr>
        <w:t xml:space="preserve"> for </w:t>
      </w:r>
      <w:proofErr w:type="spellStart"/>
      <w:r w:rsidR="00217DC0" w:rsidRPr="00720699">
        <w:rPr>
          <w:rFonts w:ascii="Times New Roman" w:hAnsi="Times New Roman"/>
          <w:sz w:val="24"/>
          <w:szCs w:val="24"/>
        </w:rPr>
        <w:t>Mtb</w:t>
      </w:r>
      <w:proofErr w:type="spellEnd"/>
      <w:r w:rsidR="00DF1649" w:rsidRPr="00720699">
        <w:rPr>
          <w:rFonts w:ascii="Times New Roman" w:hAnsi="Times New Roman"/>
          <w:sz w:val="24"/>
          <w:szCs w:val="24"/>
        </w:rPr>
        <w:t xml:space="preserve"> w</w:t>
      </w:r>
      <w:r w:rsidR="00217DC0" w:rsidRPr="00720699">
        <w:rPr>
          <w:rFonts w:ascii="Times New Roman" w:hAnsi="Times New Roman"/>
          <w:sz w:val="24"/>
          <w:szCs w:val="24"/>
        </w:rPr>
        <w:t>as</w:t>
      </w:r>
      <w:r w:rsidR="00DF1649" w:rsidRPr="00720699">
        <w:rPr>
          <w:rFonts w:ascii="Times New Roman" w:hAnsi="Times New Roman"/>
          <w:sz w:val="24"/>
          <w:szCs w:val="24"/>
        </w:rPr>
        <w:t xml:space="preserve"> used </w:t>
      </w:r>
      <w:r w:rsidR="00217DC0" w:rsidRPr="00720699">
        <w:rPr>
          <w:rFonts w:ascii="Times New Roman" w:hAnsi="Times New Roman"/>
          <w:sz w:val="24"/>
          <w:szCs w:val="24"/>
        </w:rPr>
        <w:t>according to our institutional</w:t>
      </w:r>
      <w:r w:rsidR="00DF1649" w:rsidRPr="00720699">
        <w:rPr>
          <w:rFonts w:ascii="Times New Roman" w:hAnsi="Times New Roman"/>
          <w:sz w:val="24"/>
          <w:szCs w:val="24"/>
        </w:rPr>
        <w:t xml:space="preserve"> regulations for experiments performed under BSL3 conditions. </w:t>
      </w:r>
      <w:r w:rsidRPr="00720699">
        <w:rPr>
          <w:rFonts w:ascii="Times New Roman" w:hAnsi="Times New Roman"/>
          <w:sz w:val="24"/>
          <w:szCs w:val="24"/>
        </w:rPr>
        <w:t xml:space="preserve">The fixed bacteria were </w:t>
      </w:r>
      <w:r w:rsidR="007F5711" w:rsidRPr="00720699">
        <w:rPr>
          <w:rFonts w:ascii="Times New Roman" w:hAnsi="Times New Roman"/>
          <w:sz w:val="24"/>
          <w:szCs w:val="24"/>
        </w:rPr>
        <w:t xml:space="preserve">washed with PBS, placed on poly-L-lysine slides (Sigma, MO) and air dried. Slides were blocked with 1% BSA/PBS (blocking buffer) for 1 hr at RT. </w:t>
      </w:r>
      <w:proofErr w:type="spellStart"/>
      <w:r w:rsidR="007F5711" w:rsidRPr="00720699">
        <w:rPr>
          <w:rFonts w:ascii="Times New Roman" w:hAnsi="Times New Roman"/>
          <w:sz w:val="24"/>
          <w:szCs w:val="24"/>
        </w:rPr>
        <w:t>Murine</w:t>
      </w:r>
      <w:proofErr w:type="spellEnd"/>
      <w:r w:rsidR="007F5711" w:rsidRPr="0072069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F5711" w:rsidRPr="00720699">
        <w:rPr>
          <w:rFonts w:ascii="Times New Roman" w:hAnsi="Times New Roman"/>
          <w:sz w:val="24"/>
          <w:szCs w:val="24"/>
        </w:rPr>
        <w:t>mAbs</w:t>
      </w:r>
      <w:proofErr w:type="spellEnd"/>
      <w:r w:rsidR="007F5711" w:rsidRPr="00720699">
        <w:rPr>
          <w:rFonts w:ascii="Times New Roman" w:hAnsi="Times New Roman"/>
          <w:sz w:val="24"/>
          <w:szCs w:val="24"/>
        </w:rPr>
        <w:t xml:space="preserve"> (10 µg/ml) IgG</w:t>
      </w:r>
      <w:r w:rsidR="007F5711" w:rsidRPr="00720699">
        <w:rPr>
          <w:rFonts w:ascii="Times New Roman" w:hAnsi="Times New Roman"/>
          <w:sz w:val="24"/>
          <w:szCs w:val="24"/>
          <w:vertAlign w:val="subscript"/>
        </w:rPr>
        <w:t>1</w:t>
      </w:r>
      <w:r w:rsidR="007F5711" w:rsidRPr="00720699">
        <w:rPr>
          <w:rFonts w:ascii="Times New Roman" w:hAnsi="Times New Roman"/>
          <w:sz w:val="24"/>
          <w:szCs w:val="24"/>
        </w:rPr>
        <w:t xml:space="preserve"> 24C5 against </w:t>
      </w:r>
      <w:proofErr w:type="spellStart"/>
      <w:r w:rsidR="007F5711" w:rsidRPr="00720699">
        <w:rPr>
          <w:rFonts w:ascii="Times New Roman" w:hAnsi="Times New Roman"/>
          <w:sz w:val="24"/>
          <w:szCs w:val="24"/>
        </w:rPr>
        <w:t>glucan</w:t>
      </w:r>
      <w:proofErr w:type="spellEnd"/>
      <w:r w:rsidR="00E42778" w:rsidRPr="00720699">
        <w:rPr>
          <w:rFonts w:ascii="Times New Roman" w:hAnsi="Times New Roman"/>
          <w:sz w:val="24"/>
          <w:szCs w:val="24"/>
        </w:rPr>
        <w:t xml:space="preserve"> [</w:t>
      </w:r>
      <w:r w:rsidR="007D7C8D" w:rsidRPr="00720699">
        <w:rPr>
          <w:rFonts w:ascii="Times New Roman" w:hAnsi="Times New Roman"/>
          <w:sz w:val="24"/>
          <w:szCs w:val="24"/>
        </w:rPr>
        <w:t>27</w:t>
      </w:r>
      <w:r w:rsidR="00E42778" w:rsidRPr="00720699">
        <w:rPr>
          <w:rFonts w:ascii="Times New Roman" w:hAnsi="Times New Roman"/>
          <w:sz w:val="24"/>
          <w:szCs w:val="24"/>
        </w:rPr>
        <w:t>]</w:t>
      </w:r>
      <w:r w:rsidR="007F5711" w:rsidRPr="00720699">
        <w:rPr>
          <w:rFonts w:ascii="Times New Roman" w:hAnsi="Times New Roman"/>
          <w:sz w:val="24"/>
          <w:szCs w:val="24"/>
        </w:rPr>
        <w:t>, IgG</w:t>
      </w:r>
      <w:r w:rsidR="007F5711" w:rsidRPr="00720699">
        <w:rPr>
          <w:rFonts w:ascii="Times New Roman" w:hAnsi="Times New Roman"/>
          <w:sz w:val="24"/>
          <w:szCs w:val="24"/>
          <w:vertAlign w:val="subscript"/>
        </w:rPr>
        <w:t>3</w:t>
      </w:r>
      <w:r w:rsidR="007F5711" w:rsidRPr="00720699">
        <w:rPr>
          <w:rFonts w:ascii="Times New Roman" w:hAnsi="Times New Roman"/>
          <w:sz w:val="24"/>
          <w:szCs w:val="24"/>
        </w:rPr>
        <w:t xml:space="preserve"> CS35 against AM/LAM</w:t>
      </w:r>
      <w:r w:rsidR="00E42778" w:rsidRPr="00720699">
        <w:rPr>
          <w:rFonts w:ascii="Times New Roman" w:hAnsi="Times New Roman"/>
          <w:sz w:val="24"/>
          <w:szCs w:val="24"/>
        </w:rPr>
        <w:t xml:space="preserve"> [1</w:t>
      </w:r>
      <w:r w:rsidR="007D7C8D" w:rsidRPr="00720699">
        <w:rPr>
          <w:rFonts w:ascii="Times New Roman" w:hAnsi="Times New Roman"/>
          <w:sz w:val="24"/>
          <w:szCs w:val="24"/>
        </w:rPr>
        <w:t>5</w:t>
      </w:r>
      <w:r w:rsidR="00E42778" w:rsidRPr="00720699">
        <w:rPr>
          <w:rFonts w:ascii="Times New Roman" w:hAnsi="Times New Roman"/>
          <w:sz w:val="24"/>
          <w:szCs w:val="24"/>
        </w:rPr>
        <w:t>]</w:t>
      </w:r>
      <w:r w:rsidR="007F5711" w:rsidRPr="0072069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7F5711" w:rsidRPr="00720699">
        <w:rPr>
          <w:rFonts w:ascii="Times New Roman" w:hAnsi="Times New Roman"/>
          <w:sz w:val="24"/>
          <w:szCs w:val="24"/>
        </w:rPr>
        <w:t>isotype</w:t>
      </w:r>
      <w:proofErr w:type="spellEnd"/>
      <w:r w:rsidR="007F5711" w:rsidRPr="00720699">
        <w:rPr>
          <w:rFonts w:ascii="Times New Roman" w:hAnsi="Times New Roman"/>
          <w:sz w:val="24"/>
          <w:szCs w:val="24"/>
        </w:rPr>
        <w:t>-matched controls (IgG</w:t>
      </w:r>
      <w:r w:rsidR="007F5711" w:rsidRPr="00720699">
        <w:rPr>
          <w:rFonts w:ascii="Times New Roman" w:hAnsi="Times New Roman"/>
          <w:sz w:val="24"/>
          <w:szCs w:val="24"/>
          <w:vertAlign w:val="subscript"/>
        </w:rPr>
        <w:t>1</w:t>
      </w:r>
      <w:r w:rsidR="007F5711" w:rsidRPr="00720699">
        <w:rPr>
          <w:rFonts w:ascii="Times New Roman" w:hAnsi="Times New Roman"/>
          <w:sz w:val="24"/>
          <w:szCs w:val="24"/>
        </w:rPr>
        <w:t xml:space="preserve"> 2D10 against the </w:t>
      </w:r>
      <w:r w:rsidR="007F5711" w:rsidRPr="00720699">
        <w:rPr>
          <w:rFonts w:ascii="Times New Roman" w:hAnsi="Times New Roman"/>
          <w:i/>
          <w:sz w:val="24"/>
          <w:szCs w:val="24"/>
        </w:rPr>
        <w:t xml:space="preserve">Cryptococcus </w:t>
      </w:r>
      <w:proofErr w:type="spellStart"/>
      <w:r w:rsidR="007F5711" w:rsidRPr="00720699">
        <w:rPr>
          <w:rFonts w:ascii="Times New Roman" w:hAnsi="Times New Roman"/>
          <w:i/>
          <w:sz w:val="24"/>
          <w:szCs w:val="24"/>
        </w:rPr>
        <w:t>neoformans</w:t>
      </w:r>
      <w:proofErr w:type="spellEnd"/>
      <w:r w:rsidR="007F5711" w:rsidRPr="00720699">
        <w:rPr>
          <w:rFonts w:ascii="Times New Roman" w:hAnsi="Times New Roman"/>
          <w:sz w:val="24"/>
          <w:szCs w:val="24"/>
        </w:rPr>
        <w:t xml:space="preserve"> capsular polysaccharide </w:t>
      </w:r>
      <w:proofErr w:type="spellStart"/>
      <w:r w:rsidR="007F5711" w:rsidRPr="00720699">
        <w:rPr>
          <w:rFonts w:ascii="Times New Roman" w:hAnsi="Times New Roman"/>
          <w:sz w:val="24"/>
          <w:szCs w:val="24"/>
        </w:rPr>
        <w:t>glucuronoxylomannan</w:t>
      </w:r>
      <w:proofErr w:type="spellEnd"/>
      <w:r w:rsidR="007F5711" w:rsidRPr="00720699">
        <w:rPr>
          <w:rFonts w:ascii="Times New Roman" w:hAnsi="Times New Roman"/>
          <w:sz w:val="24"/>
          <w:szCs w:val="24"/>
        </w:rPr>
        <w:t xml:space="preserve"> (GXM)</w:t>
      </w:r>
      <w:r w:rsidR="00E42778" w:rsidRPr="00720699">
        <w:rPr>
          <w:rFonts w:ascii="Times New Roman" w:hAnsi="Times New Roman"/>
          <w:sz w:val="24"/>
          <w:szCs w:val="24"/>
        </w:rPr>
        <w:t xml:space="preserve"> [</w:t>
      </w:r>
      <w:r w:rsidR="007D7C8D" w:rsidRPr="00720699">
        <w:rPr>
          <w:rFonts w:ascii="Times New Roman" w:hAnsi="Times New Roman"/>
          <w:sz w:val="24"/>
          <w:szCs w:val="24"/>
        </w:rPr>
        <w:t>27</w:t>
      </w:r>
      <w:r w:rsidR="00E42778" w:rsidRPr="00720699">
        <w:rPr>
          <w:rFonts w:ascii="Times New Roman" w:hAnsi="Times New Roman"/>
          <w:sz w:val="24"/>
          <w:szCs w:val="24"/>
        </w:rPr>
        <w:t>]</w:t>
      </w:r>
      <w:r w:rsidR="00FA3CB4" w:rsidRPr="00720699">
        <w:rPr>
          <w:rFonts w:ascii="Times New Roman" w:hAnsi="Times New Roman"/>
          <w:sz w:val="24"/>
          <w:szCs w:val="24"/>
        </w:rPr>
        <w:t>)</w:t>
      </w:r>
      <w:r w:rsidR="007F5711" w:rsidRPr="00720699">
        <w:rPr>
          <w:rFonts w:ascii="Times New Roman" w:hAnsi="Times New Roman"/>
          <w:sz w:val="24"/>
          <w:szCs w:val="24"/>
        </w:rPr>
        <w:t>, IgG</w:t>
      </w:r>
      <w:r w:rsidR="007F5711" w:rsidRPr="00720699">
        <w:rPr>
          <w:rFonts w:ascii="Times New Roman" w:hAnsi="Times New Roman"/>
          <w:sz w:val="24"/>
          <w:szCs w:val="24"/>
          <w:vertAlign w:val="subscript"/>
        </w:rPr>
        <w:t>3</w:t>
      </w:r>
      <w:r w:rsidR="007F5711" w:rsidRPr="00720699">
        <w:rPr>
          <w:rFonts w:ascii="Times New Roman" w:hAnsi="Times New Roman"/>
          <w:sz w:val="24"/>
          <w:szCs w:val="24"/>
        </w:rPr>
        <w:t xml:space="preserve"> (</w:t>
      </w:r>
      <w:r w:rsidR="00FA3CB4" w:rsidRPr="00720699">
        <w:rPr>
          <w:rFonts w:ascii="Times New Roman" w:hAnsi="Times New Roman"/>
          <w:sz w:val="24"/>
          <w:szCs w:val="24"/>
        </w:rPr>
        <w:t xml:space="preserve">clone </w:t>
      </w:r>
      <w:r w:rsidR="007F5711" w:rsidRPr="00720699">
        <w:rPr>
          <w:rFonts w:ascii="Times New Roman" w:hAnsi="Times New Roman"/>
          <w:sz w:val="24"/>
          <w:szCs w:val="24"/>
        </w:rPr>
        <w:t xml:space="preserve">B10 of unknown specificity (Southern Biotech, AL)), or human sera (1:100) were added, and slides incubated at 4 °C overnight. After washing, secondary Abs (10 µg/ml) </w:t>
      </w:r>
      <w:proofErr w:type="spellStart"/>
      <w:r w:rsidR="007F5711" w:rsidRPr="00720699">
        <w:rPr>
          <w:rFonts w:ascii="Times New Roman" w:hAnsi="Times New Roman"/>
          <w:sz w:val="24"/>
          <w:szCs w:val="24"/>
        </w:rPr>
        <w:t>tetramethylrhodamine</w:t>
      </w:r>
      <w:proofErr w:type="spellEnd"/>
      <w:r w:rsidR="007F5711" w:rsidRPr="00720699">
        <w:rPr>
          <w:rFonts w:ascii="Times New Roman" w:hAnsi="Times New Roman"/>
          <w:sz w:val="24"/>
          <w:szCs w:val="24"/>
        </w:rPr>
        <w:t xml:space="preserve"> (TRITC)-labeled goat anti-mouse IgG</w:t>
      </w:r>
      <w:r w:rsidR="007F5711" w:rsidRPr="00720699">
        <w:rPr>
          <w:rFonts w:ascii="Times New Roman" w:hAnsi="Times New Roman"/>
          <w:sz w:val="24"/>
          <w:szCs w:val="24"/>
          <w:vertAlign w:val="subscript"/>
        </w:rPr>
        <w:t>1</w:t>
      </w:r>
      <w:r w:rsidR="007F5711" w:rsidRPr="00720699">
        <w:rPr>
          <w:rFonts w:ascii="Times New Roman" w:hAnsi="Times New Roman"/>
          <w:sz w:val="24"/>
          <w:szCs w:val="24"/>
        </w:rPr>
        <w:t xml:space="preserve"> (Southern Biotech, AL), Cy3-labeled goat anti-mouse </w:t>
      </w:r>
      <w:proofErr w:type="spellStart"/>
      <w:r w:rsidR="007F5711" w:rsidRPr="00720699">
        <w:rPr>
          <w:rFonts w:ascii="Times New Roman" w:hAnsi="Times New Roman"/>
          <w:sz w:val="24"/>
          <w:szCs w:val="24"/>
        </w:rPr>
        <w:t>IgG</w:t>
      </w:r>
      <w:proofErr w:type="spellEnd"/>
      <w:r w:rsidR="007F5711" w:rsidRPr="00720699">
        <w:rPr>
          <w:rFonts w:ascii="Times New Roman" w:hAnsi="Times New Roman"/>
          <w:sz w:val="24"/>
          <w:szCs w:val="24"/>
        </w:rPr>
        <w:t xml:space="preserve"> (Jackson </w:t>
      </w:r>
      <w:proofErr w:type="spellStart"/>
      <w:r w:rsidR="007F5711" w:rsidRPr="00720699">
        <w:rPr>
          <w:rFonts w:ascii="Times New Roman" w:hAnsi="Times New Roman"/>
          <w:sz w:val="24"/>
          <w:szCs w:val="24"/>
        </w:rPr>
        <w:t>ImmunoResearch</w:t>
      </w:r>
      <w:proofErr w:type="spellEnd"/>
      <w:r w:rsidR="007F5711" w:rsidRPr="00720699">
        <w:rPr>
          <w:rFonts w:ascii="Times New Roman" w:hAnsi="Times New Roman"/>
          <w:sz w:val="24"/>
          <w:szCs w:val="24"/>
        </w:rPr>
        <w:t xml:space="preserve">, PA), and TRITC-labeled goat-anti human </w:t>
      </w:r>
      <w:proofErr w:type="spellStart"/>
      <w:r w:rsidR="007F5711" w:rsidRPr="00720699">
        <w:rPr>
          <w:rFonts w:ascii="Times New Roman" w:hAnsi="Times New Roman"/>
          <w:sz w:val="24"/>
          <w:szCs w:val="24"/>
        </w:rPr>
        <w:t>IgG</w:t>
      </w:r>
      <w:proofErr w:type="spellEnd"/>
      <w:r w:rsidR="007F5711" w:rsidRPr="00720699">
        <w:rPr>
          <w:rFonts w:ascii="Times New Roman" w:hAnsi="Times New Roman"/>
          <w:sz w:val="24"/>
          <w:szCs w:val="24"/>
        </w:rPr>
        <w:t xml:space="preserve"> (Southern Biotech, AL) were added for 1.5 hrs at RT in the dark. After washing, the slides were mounted with 90% glycerol, and viewed with a </w:t>
      </w:r>
      <w:proofErr w:type="spellStart"/>
      <w:r w:rsidR="007F5711" w:rsidRPr="00720699">
        <w:rPr>
          <w:rFonts w:ascii="Times New Roman" w:hAnsi="Times New Roman"/>
          <w:sz w:val="24"/>
          <w:szCs w:val="24"/>
        </w:rPr>
        <w:t>Zeiss</w:t>
      </w:r>
      <w:proofErr w:type="spellEnd"/>
      <w:r w:rsidR="007F5711" w:rsidRPr="00720699">
        <w:rPr>
          <w:rFonts w:ascii="Times New Roman" w:hAnsi="Times New Roman"/>
          <w:sz w:val="24"/>
          <w:szCs w:val="24"/>
        </w:rPr>
        <w:t xml:space="preserve"> observer microscope.</w:t>
      </w:r>
    </w:p>
    <w:p w:rsidR="003B094D" w:rsidRPr="00720699" w:rsidRDefault="00D627C3" w:rsidP="003B094D">
      <w:pPr>
        <w:pStyle w:val="Paragraph"/>
        <w:spacing w:before="240" w:line="480" w:lineRule="auto"/>
        <w:ind w:firstLine="0"/>
      </w:pPr>
      <w:proofErr w:type="gramStart"/>
      <w:r w:rsidRPr="00720699">
        <w:rPr>
          <w:b/>
        </w:rPr>
        <w:t xml:space="preserve">Assessment of </w:t>
      </w:r>
      <w:proofErr w:type="spellStart"/>
      <w:r w:rsidRPr="00720699">
        <w:rPr>
          <w:b/>
        </w:rPr>
        <w:t>phagosome-lysosome</w:t>
      </w:r>
      <w:proofErr w:type="spellEnd"/>
      <w:r w:rsidRPr="00720699">
        <w:rPr>
          <w:b/>
        </w:rPr>
        <w:t xml:space="preserve"> (P-L) fusion.</w:t>
      </w:r>
      <w:proofErr w:type="gramEnd"/>
      <w:r w:rsidRPr="00720699">
        <w:t xml:space="preserve"> </w:t>
      </w:r>
    </w:p>
    <w:p w:rsidR="0036012A" w:rsidRPr="002C22D6" w:rsidRDefault="00D627C3" w:rsidP="00CD68B2">
      <w:pPr>
        <w:spacing w:before="24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720699">
        <w:rPr>
          <w:rFonts w:ascii="Times New Roman" w:hAnsi="Times New Roman"/>
          <w:sz w:val="24"/>
          <w:szCs w:val="24"/>
        </w:rPr>
        <w:lastRenderedPageBreak/>
        <w:t>THP-1 cells were plated into an 8-well Lab-</w:t>
      </w:r>
      <w:proofErr w:type="spellStart"/>
      <w:r w:rsidRPr="00720699">
        <w:rPr>
          <w:rFonts w:ascii="Times New Roman" w:hAnsi="Times New Roman"/>
          <w:sz w:val="24"/>
          <w:szCs w:val="24"/>
        </w:rPr>
        <w:t>Tek</w:t>
      </w:r>
      <w:proofErr w:type="spellEnd"/>
      <w:r w:rsidRPr="00720699">
        <w:rPr>
          <w:rFonts w:ascii="Times New Roman" w:hAnsi="Times New Roman"/>
          <w:sz w:val="24"/>
          <w:szCs w:val="24"/>
        </w:rPr>
        <w:t xml:space="preserve"> II chamber slide (Thermo Scientific, MA) at concentrations </w:t>
      </w:r>
      <w:proofErr w:type="gramStart"/>
      <w:r w:rsidRPr="00720699">
        <w:rPr>
          <w:rFonts w:ascii="Times New Roman" w:hAnsi="Times New Roman"/>
          <w:sz w:val="24"/>
          <w:szCs w:val="24"/>
        </w:rPr>
        <w:t>of 1x10</w:t>
      </w:r>
      <w:r w:rsidRPr="00720699">
        <w:rPr>
          <w:rFonts w:ascii="Times New Roman" w:hAnsi="Times New Roman"/>
          <w:sz w:val="24"/>
          <w:szCs w:val="24"/>
          <w:vertAlign w:val="superscript"/>
        </w:rPr>
        <w:t xml:space="preserve">5 </w:t>
      </w:r>
      <w:r w:rsidRPr="00720699">
        <w:rPr>
          <w:rFonts w:ascii="Times New Roman" w:hAnsi="Times New Roman"/>
          <w:sz w:val="24"/>
          <w:szCs w:val="24"/>
        </w:rPr>
        <w:t>cells/well,</w:t>
      </w:r>
      <w:proofErr w:type="gramEnd"/>
      <w:r w:rsidRPr="00720699">
        <w:rPr>
          <w:rFonts w:ascii="Times New Roman" w:hAnsi="Times New Roman"/>
          <w:sz w:val="24"/>
          <w:szCs w:val="24"/>
        </w:rPr>
        <w:t xml:space="preserve"> and differentiated into MΦ by PMA as described for </w:t>
      </w:r>
      <w:proofErr w:type="spellStart"/>
      <w:r w:rsidRPr="00720699">
        <w:rPr>
          <w:rFonts w:ascii="Times New Roman" w:hAnsi="Times New Roman"/>
          <w:sz w:val="24"/>
          <w:szCs w:val="24"/>
        </w:rPr>
        <w:t>phagocytosis</w:t>
      </w:r>
      <w:proofErr w:type="spellEnd"/>
      <w:r w:rsidRPr="00720699">
        <w:rPr>
          <w:rFonts w:ascii="Times New Roman" w:hAnsi="Times New Roman"/>
          <w:sz w:val="24"/>
          <w:szCs w:val="24"/>
        </w:rPr>
        <w:t xml:space="preserve"> assay. BCG was conjugated with </w:t>
      </w:r>
      <w:proofErr w:type="spellStart"/>
      <w:r w:rsidRPr="00720699">
        <w:rPr>
          <w:rFonts w:ascii="Times New Roman" w:hAnsi="Times New Roman"/>
          <w:sz w:val="24"/>
          <w:szCs w:val="24"/>
        </w:rPr>
        <w:t>Alexa</w:t>
      </w:r>
      <w:proofErr w:type="spellEnd"/>
      <w:r w:rsidRPr="00720699">
        <w:rPr>
          <w:rFonts w:ascii="Times New Roman" w:hAnsi="Times New Roman"/>
          <w:sz w:val="24"/>
          <w:szCs w:val="24"/>
        </w:rPr>
        <w:t xml:space="preserve"> 488 by incubating </w:t>
      </w:r>
      <w:proofErr w:type="gramStart"/>
      <w:r w:rsidRPr="00720699">
        <w:rPr>
          <w:rFonts w:ascii="Times New Roman" w:hAnsi="Times New Roman"/>
          <w:sz w:val="24"/>
          <w:szCs w:val="24"/>
        </w:rPr>
        <w:t>with 10 µg/ml</w:t>
      </w:r>
      <w:proofErr w:type="gramEnd"/>
      <w:r w:rsidRPr="0072069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20699">
        <w:rPr>
          <w:rFonts w:ascii="Times New Roman" w:hAnsi="Times New Roman"/>
          <w:sz w:val="24"/>
          <w:szCs w:val="24"/>
        </w:rPr>
        <w:t>Alexa</w:t>
      </w:r>
      <w:proofErr w:type="spellEnd"/>
      <w:r w:rsidRPr="00720699">
        <w:rPr>
          <w:rFonts w:ascii="Times New Roman" w:hAnsi="Times New Roman"/>
          <w:sz w:val="24"/>
          <w:szCs w:val="24"/>
        </w:rPr>
        <w:t xml:space="preserve"> Fluor® 488 NHS Ester (Life Technologies) at RT for 1 hr as described </w:t>
      </w:r>
      <w:r w:rsidR="0008512C" w:rsidRPr="00720699">
        <w:rPr>
          <w:rFonts w:ascii="Times New Roman" w:hAnsi="Times New Roman"/>
          <w:sz w:val="24"/>
          <w:szCs w:val="24"/>
        </w:rPr>
        <w:t>[</w:t>
      </w:r>
      <w:r w:rsidR="007D7C8D" w:rsidRPr="00720699">
        <w:rPr>
          <w:rFonts w:ascii="Times New Roman" w:hAnsi="Times New Roman"/>
          <w:sz w:val="24"/>
          <w:szCs w:val="24"/>
        </w:rPr>
        <w:t>28</w:t>
      </w:r>
      <w:r w:rsidR="00E42778" w:rsidRPr="00720699">
        <w:rPr>
          <w:rFonts w:ascii="Times New Roman" w:hAnsi="Times New Roman"/>
          <w:sz w:val="24"/>
          <w:szCs w:val="24"/>
        </w:rPr>
        <w:t>]</w:t>
      </w:r>
      <w:r w:rsidRPr="00720699">
        <w:rPr>
          <w:rFonts w:ascii="Times New Roman" w:hAnsi="Times New Roman"/>
          <w:sz w:val="24"/>
          <w:szCs w:val="24"/>
        </w:rPr>
        <w:t xml:space="preserve">. The </w:t>
      </w:r>
      <w:proofErr w:type="spellStart"/>
      <w:r w:rsidRPr="00720699">
        <w:rPr>
          <w:rFonts w:ascii="Times New Roman" w:hAnsi="Times New Roman"/>
          <w:sz w:val="24"/>
          <w:szCs w:val="24"/>
        </w:rPr>
        <w:t>Alexa</w:t>
      </w:r>
      <w:proofErr w:type="spellEnd"/>
      <w:r w:rsidRPr="00720699">
        <w:rPr>
          <w:rFonts w:ascii="Times New Roman" w:hAnsi="Times New Roman"/>
          <w:sz w:val="24"/>
          <w:szCs w:val="24"/>
        </w:rPr>
        <w:t xml:space="preserve"> 488-conjugated BCG was processed into single-bacteria suspension as described for FITC-conjugated BCG. The THP-1 cells incubated with </w:t>
      </w:r>
      <w:r w:rsidR="00407D94" w:rsidRPr="00720699">
        <w:rPr>
          <w:rFonts w:ascii="Times New Roman" w:hAnsi="Times New Roman"/>
          <w:sz w:val="24"/>
          <w:szCs w:val="24"/>
        </w:rPr>
        <w:t xml:space="preserve">RPMI supplemented with </w:t>
      </w:r>
      <w:r w:rsidRPr="00720699">
        <w:rPr>
          <w:rFonts w:ascii="Times New Roman" w:hAnsi="Times New Roman"/>
          <w:sz w:val="24"/>
          <w:szCs w:val="24"/>
        </w:rPr>
        <w:t xml:space="preserve">10% HI paired sera from two subjects were infected by </w:t>
      </w:r>
      <w:proofErr w:type="spellStart"/>
      <w:r w:rsidRPr="00720699">
        <w:rPr>
          <w:rFonts w:ascii="Times New Roman" w:hAnsi="Times New Roman"/>
          <w:sz w:val="24"/>
          <w:szCs w:val="24"/>
        </w:rPr>
        <w:t>Alexa</w:t>
      </w:r>
      <w:proofErr w:type="spellEnd"/>
      <w:r w:rsidRPr="00720699">
        <w:rPr>
          <w:rFonts w:ascii="Times New Roman" w:hAnsi="Times New Roman"/>
          <w:sz w:val="24"/>
          <w:szCs w:val="24"/>
        </w:rPr>
        <w:t xml:space="preserve"> 488-conjugated BCG at MOI 20 for 1 hr, then washed with RPMI and incubated with RPMI supplemented with 10% FBS and 100 </w:t>
      </w:r>
      <w:proofErr w:type="spellStart"/>
      <w:r w:rsidRPr="00720699">
        <w:rPr>
          <w:rFonts w:ascii="Times New Roman" w:hAnsi="Times New Roman"/>
          <w:sz w:val="24"/>
          <w:szCs w:val="24"/>
        </w:rPr>
        <w:t>nM</w:t>
      </w:r>
      <w:proofErr w:type="spellEnd"/>
      <w:r w:rsidRPr="0072069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20699">
        <w:rPr>
          <w:rFonts w:ascii="Times New Roman" w:hAnsi="Times New Roman"/>
          <w:sz w:val="24"/>
          <w:szCs w:val="24"/>
        </w:rPr>
        <w:t>LysoTracker</w:t>
      </w:r>
      <w:proofErr w:type="spellEnd"/>
      <w:r w:rsidRPr="00720699">
        <w:rPr>
          <w:rFonts w:ascii="Times New Roman" w:hAnsi="Times New Roman"/>
          <w:sz w:val="24"/>
          <w:szCs w:val="24"/>
        </w:rPr>
        <w:t>® Red DND-99 (Life Technologies) as described</w:t>
      </w:r>
      <w:r w:rsidR="0008512C" w:rsidRPr="00720699">
        <w:rPr>
          <w:rFonts w:ascii="Times New Roman" w:hAnsi="Times New Roman"/>
          <w:sz w:val="24"/>
          <w:szCs w:val="24"/>
        </w:rPr>
        <w:t xml:space="preserve"> [</w:t>
      </w:r>
      <w:r w:rsidR="007D7C8D" w:rsidRPr="00720699">
        <w:rPr>
          <w:rFonts w:ascii="Times New Roman" w:hAnsi="Times New Roman"/>
          <w:sz w:val="24"/>
          <w:szCs w:val="24"/>
        </w:rPr>
        <w:t>29</w:t>
      </w:r>
      <w:r w:rsidR="00E42778" w:rsidRPr="00720699">
        <w:rPr>
          <w:rFonts w:ascii="Times New Roman" w:hAnsi="Times New Roman"/>
          <w:sz w:val="24"/>
          <w:szCs w:val="24"/>
        </w:rPr>
        <w:t>]</w:t>
      </w:r>
      <w:r w:rsidRPr="00720699">
        <w:rPr>
          <w:rFonts w:ascii="Times New Roman" w:hAnsi="Times New Roman"/>
          <w:sz w:val="24"/>
          <w:szCs w:val="24"/>
        </w:rPr>
        <w:t xml:space="preserve">. After 1 hr, the cells were washed with PBS, fixed with 4% PFA, and examined with a </w:t>
      </w:r>
      <w:proofErr w:type="spellStart"/>
      <w:r w:rsidRPr="00720699">
        <w:rPr>
          <w:rFonts w:ascii="Times New Roman" w:hAnsi="Times New Roman"/>
          <w:sz w:val="24"/>
          <w:szCs w:val="24"/>
        </w:rPr>
        <w:t>Leica</w:t>
      </w:r>
      <w:proofErr w:type="spellEnd"/>
      <w:r w:rsidRPr="00720699">
        <w:rPr>
          <w:rFonts w:ascii="Times New Roman" w:hAnsi="Times New Roman"/>
          <w:sz w:val="24"/>
          <w:szCs w:val="24"/>
        </w:rPr>
        <w:t xml:space="preserve"> SP5 </w:t>
      </w:r>
      <w:proofErr w:type="spellStart"/>
      <w:r w:rsidRPr="00720699">
        <w:rPr>
          <w:rFonts w:ascii="Times New Roman" w:hAnsi="Times New Roman"/>
          <w:sz w:val="24"/>
          <w:szCs w:val="24"/>
        </w:rPr>
        <w:t>confocal</w:t>
      </w:r>
      <w:proofErr w:type="spellEnd"/>
      <w:r w:rsidRPr="00720699">
        <w:rPr>
          <w:rFonts w:ascii="Times New Roman" w:hAnsi="Times New Roman"/>
          <w:sz w:val="24"/>
          <w:szCs w:val="24"/>
        </w:rPr>
        <w:t xml:space="preserve"> microscope. For each serum, 14-18 images were taken and a minimum of 50 BCG </w:t>
      </w:r>
      <w:proofErr w:type="spellStart"/>
      <w:r w:rsidRPr="00720699">
        <w:rPr>
          <w:rFonts w:ascii="Times New Roman" w:hAnsi="Times New Roman"/>
          <w:sz w:val="24"/>
          <w:szCs w:val="24"/>
        </w:rPr>
        <w:t>phagosomes</w:t>
      </w:r>
      <w:proofErr w:type="spellEnd"/>
      <w:r w:rsidRPr="00720699">
        <w:rPr>
          <w:rFonts w:ascii="Times New Roman" w:hAnsi="Times New Roman"/>
          <w:sz w:val="24"/>
          <w:szCs w:val="24"/>
        </w:rPr>
        <w:t xml:space="preserve"> were counted to quantify the percentage of BCG </w:t>
      </w:r>
      <w:proofErr w:type="spellStart"/>
      <w:r w:rsidRPr="00720699">
        <w:rPr>
          <w:rFonts w:ascii="Times New Roman" w:hAnsi="Times New Roman"/>
          <w:sz w:val="24"/>
          <w:szCs w:val="24"/>
        </w:rPr>
        <w:t>phagosome</w:t>
      </w:r>
      <w:r w:rsidR="00407D94" w:rsidRPr="00720699">
        <w:rPr>
          <w:rFonts w:ascii="Times New Roman" w:hAnsi="Times New Roman"/>
          <w:sz w:val="24"/>
          <w:szCs w:val="24"/>
        </w:rPr>
        <w:t>s</w:t>
      </w:r>
      <w:proofErr w:type="spellEnd"/>
      <w:r w:rsidRPr="00720699">
        <w:rPr>
          <w:rFonts w:ascii="Times New Roman" w:hAnsi="Times New Roman"/>
          <w:sz w:val="24"/>
          <w:szCs w:val="24"/>
        </w:rPr>
        <w:t xml:space="preserve"> that co-localized with the </w:t>
      </w:r>
      <w:proofErr w:type="spellStart"/>
      <w:r w:rsidRPr="00720699">
        <w:rPr>
          <w:rFonts w:ascii="Times New Roman" w:hAnsi="Times New Roman"/>
          <w:sz w:val="24"/>
          <w:szCs w:val="24"/>
        </w:rPr>
        <w:t>LysoTracker</w:t>
      </w:r>
      <w:proofErr w:type="spellEnd"/>
      <w:r w:rsidRPr="00720699">
        <w:rPr>
          <w:rFonts w:ascii="Times New Roman" w:hAnsi="Times New Roman"/>
          <w:sz w:val="24"/>
          <w:szCs w:val="24"/>
        </w:rPr>
        <w:t>.</w:t>
      </w:r>
    </w:p>
    <w:sectPr w:rsidR="0036012A" w:rsidRPr="002C22D6" w:rsidSect="007126C8">
      <w:footerReference w:type="default" r:id="rId6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20D8" w:rsidRDefault="00B320D8" w:rsidP="007126C8">
      <w:pPr>
        <w:spacing w:before="0"/>
      </w:pPr>
      <w:r>
        <w:separator/>
      </w:r>
    </w:p>
  </w:endnote>
  <w:endnote w:type="continuationSeparator" w:id="0">
    <w:p w:rsidR="00B320D8" w:rsidRDefault="00B320D8" w:rsidP="007126C8">
      <w:pPr>
        <w:spacing w:before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350909"/>
      <w:docPartObj>
        <w:docPartGallery w:val="Page Numbers (Bottom of Page)"/>
        <w:docPartUnique/>
      </w:docPartObj>
    </w:sdtPr>
    <w:sdtContent>
      <w:p w:rsidR="007126C8" w:rsidRDefault="005C270B">
        <w:pPr>
          <w:pStyle w:val="Footer"/>
          <w:jc w:val="center"/>
        </w:pPr>
        <w:r>
          <w:fldChar w:fldCharType="begin"/>
        </w:r>
        <w:r w:rsidR="00B221E4">
          <w:instrText xml:space="preserve"> PAGE   \* MERGEFORMAT </w:instrText>
        </w:r>
        <w:r>
          <w:fldChar w:fldCharType="separate"/>
        </w:r>
        <w:r w:rsidR="00720699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7126C8" w:rsidRDefault="007126C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20D8" w:rsidRDefault="00B320D8" w:rsidP="007126C8">
      <w:pPr>
        <w:spacing w:before="0"/>
      </w:pPr>
      <w:r>
        <w:separator/>
      </w:r>
    </w:p>
  </w:footnote>
  <w:footnote w:type="continuationSeparator" w:id="0">
    <w:p w:rsidR="00B320D8" w:rsidRDefault="00B320D8" w:rsidP="007126C8">
      <w:pPr>
        <w:spacing w:before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dpdrv2irzew7eexe6xtx9yvzvvsepssrzp&quot;&gt;TC EINstein Library&lt;record-ids&gt;&lt;item&gt;168020&lt;/item&gt;&lt;item&gt;168118&lt;/item&gt;&lt;/record-ids&gt;&lt;/item&gt;&lt;/Libraries&gt;"/>
  </w:docVars>
  <w:rsids>
    <w:rsidRoot w:val="00087CFD"/>
    <w:rsid w:val="00002992"/>
    <w:rsid w:val="00003573"/>
    <w:rsid w:val="00003850"/>
    <w:rsid w:val="00004960"/>
    <w:rsid w:val="0000586F"/>
    <w:rsid w:val="00005DD7"/>
    <w:rsid w:val="00006D09"/>
    <w:rsid w:val="00010940"/>
    <w:rsid w:val="000109D7"/>
    <w:rsid w:val="00010FCA"/>
    <w:rsid w:val="000119A0"/>
    <w:rsid w:val="00013441"/>
    <w:rsid w:val="00014170"/>
    <w:rsid w:val="00016703"/>
    <w:rsid w:val="0001671C"/>
    <w:rsid w:val="00016D0A"/>
    <w:rsid w:val="00017DE1"/>
    <w:rsid w:val="000206E6"/>
    <w:rsid w:val="00020EB8"/>
    <w:rsid w:val="00021D5A"/>
    <w:rsid w:val="00022BE4"/>
    <w:rsid w:val="00022D80"/>
    <w:rsid w:val="00023470"/>
    <w:rsid w:val="000249CD"/>
    <w:rsid w:val="0002554E"/>
    <w:rsid w:val="000260DD"/>
    <w:rsid w:val="00026852"/>
    <w:rsid w:val="00031401"/>
    <w:rsid w:val="00033B5E"/>
    <w:rsid w:val="00036236"/>
    <w:rsid w:val="000370EA"/>
    <w:rsid w:val="000413C2"/>
    <w:rsid w:val="00041440"/>
    <w:rsid w:val="0004407C"/>
    <w:rsid w:val="00044C31"/>
    <w:rsid w:val="00045731"/>
    <w:rsid w:val="00045C48"/>
    <w:rsid w:val="00046B7C"/>
    <w:rsid w:val="0005007D"/>
    <w:rsid w:val="00050DB4"/>
    <w:rsid w:val="00052085"/>
    <w:rsid w:val="0005209A"/>
    <w:rsid w:val="000523F0"/>
    <w:rsid w:val="00052474"/>
    <w:rsid w:val="000527DE"/>
    <w:rsid w:val="0005463E"/>
    <w:rsid w:val="00054A8D"/>
    <w:rsid w:val="00057A88"/>
    <w:rsid w:val="00060C1D"/>
    <w:rsid w:val="00060D08"/>
    <w:rsid w:val="00061747"/>
    <w:rsid w:val="0006187A"/>
    <w:rsid w:val="0006408A"/>
    <w:rsid w:val="00064523"/>
    <w:rsid w:val="0006476D"/>
    <w:rsid w:val="00066A4C"/>
    <w:rsid w:val="000707AC"/>
    <w:rsid w:val="00071F3E"/>
    <w:rsid w:val="0007355A"/>
    <w:rsid w:val="000735E3"/>
    <w:rsid w:val="000740D7"/>
    <w:rsid w:val="00075418"/>
    <w:rsid w:val="000755C8"/>
    <w:rsid w:val="0007717A"/>
    <w:rsid w:val="00077B66"/>
    <w:rsid w:val="0008131D"/>
    <w:rsid w:val="000827A7"/>
    <w:rsid w:val="0008512C"/>
    <w:rsid w:val="0008543D"/>
    <w:rsid w:val="000858BF"/>
    <w:rsid w:val="00086192"/>
    <w:rsid w:val="000862BC"/>
    <w:rsid w:val="00087CFD"/>
    <w:rsid w:val="00087E37"/>
    <w:rsid w:val="00087FDC"/>
    <w:rsid w:val="00091C3C"/>
    <w:rsid w:val="00091E65"/>
    <w:rsid w:val="00091E77"/>
    <w:rsid w:val="000927A8"/>
    <w:rsid w:val="00092AD7"/>
    <w:rsid w:val="000930CE"/>
    <w:rsid w:val="00095471"/>
    <w:rsid w:val="000959FB"/>
    <w:rsid w:val="00095BBC"/>
    <w:rsid w:val="00095D8D"/>
    <w:rsid w:val="00095DF6"/>
    <w:rsid w:val="00096277"/>
    <w:rsid w:val="00097EA5"/>
    <w:rsid w:val="000A0428"/>
    <w:rsid w:val="000A0556"/>
    <w:rsid w:val="000A19E7"/>
    <w:rsid w:val="000A1C07"/>
    <w:rsid w:val="000A1C54"/>
    <w:rsid w:val="000A23BC"/>
    <w:rsid w:val="000A2EF0"/>
    <w:rsid w:val="000A35B8"/>
    <w:rsid w:val="000A377D"/>
    <w:rsid w:val="000A3E4C"/>
    <w:rsid w:val="000A56F0"/>
    <w:rsid w:val="000A6193"/>
    <w:rsid w:val="000A69E7"/>
    <w:rsid w:val="000A7A1C"/>
    <w:rsid w:val="000A7CCC"/>
    <w:rsid w:val="000B0648"/>
    <w:rsid w:val="000B08B6"/>
    <w:rsid w:val="000B0B92"/>
    <w:rsid w:val="000B0BD4"/>
    <w:rsid w:val="000B2BEF"/>
    <w:rsid w:val="000B30CD"/>
    <w:rsid w:val="000B32B0"/>
    <w:rsid w:val="000B5137"/>
    <w:rsid w:val="000B5A5B"/>
    <w:rsid w:val="000B5AC0"/>
    <w:rsid w:val="000B626A"/>
    <w:rsid w:val="000B6581"/>
    <w:rsid w:val="000B77F5"/>
    <w:rsid w:val="000C1C95"/>
    <w:rsid w:val="000C345C"/>
    <w:rsid w:val="000C5ABD"/>
    <w:rsid w:val="000C7512"/>
    <w:rsid w:val="000D0D7D"/>
    <w:rsid w:val="000D1BF3"/>
    <w:rsid w:val="000D250A"/>
    <w:rsid w:val="000D4023"/>
    <w:rsid w:val="000D5785"/>
    <w:rsid w:val="000D5BDA"/>
    <w:rsid w:val="000D5FDA"/>
    <w:rsid w:val="000D6A88"/>
    <w:rsid w:val="000D6D25"/>
    <w:rsid w:val="000D744C"/>
    <w:rsid w:val="000D7D5D"/>
    <w:rsid w:val="000E0E0F"/>
    <w:rsid w:val="000E128A"/>
    <w:rsid w:val="000E1EC7"/>
    <w:rsid w:val="000E2FE5"/>
    <w:rsid w:val="000E3F8B"/>
    <w:rsid w:val="000E4EA8"/>
    <w:rsid w:val="000E58BF"/>
    <w:rsid w:val="000E5CBB"/>
    <w:rsid w:val="000E6343"/>
    <w:rsid w:val="000E7760"/>
    <w:rsid w:val="000F0126"/>
    <w:rsid w:val="000F4A51"/>
    <w:rsid w:val="000F4F53"/>
    <w:rsid w:val="000F7ABA"/>
    <w:rsid w:val="00100D03"/>
    <w:rsid w:val="001021BE"/>
    <w:rsid w:val="00103215"/>
    <w:rsid w:val="0010359B"/>
    <w:rsid w:val="00104B2A"/>
    <w:rsid w:val="00105A0C"/>
    <w:rsid w:val="001067C7"/>
    <w:rsid w:val="001069D6"/>
    <w:rsid w:val="00111C70"/>
    <w:rsid w:val="001121E2"/>
    <w:rsid w:val="00112A99"/>
    <w:rsid w:val="00112BFC"/>
    <w:rsid w:val="0011429C"/>
    <w:rsid w:val="001142CB"/>
    <w:rsid w:val="001143FB"/>
    <w:rsid w:val="00114654"/>
    <w:rsid w:val="00115240"/>
    <w:rsid w:val="00115CCC"/>
    <w:rsid w:val="00116860"/>
    <w:rsid w:val="00117C95"/>
    <w:rsid w:val="00117FA3"/>
    <w:rsid w:val="001200C4"/>
    <w:rsid w:val="0012031F"/>
    <w:rsid w:val="0012113D"/>
    <w:rsid w:val="001220D8"/>
    <w:rsid w:val="001227ED"/>
    <w:rsid w:val="00122EAF"/>
    <w:rsid w:val="00123271"/>
    <w:rsid w:val="001232D9"/>
    <w:rsid w:val="0012343D"/>
    <w:rsid w:val="00123464"/>
    <w:rsid w:val="00124626"/>
    <w:rsid w:val="00125ADD"/>
    <w:rsid w:val="0013096E"/>
    <w:rsid w:val="00130CBF"/>
    <w:rsid w:val="001310DB"/>
    <w:rsid w:val="00132410"/>
    <w:rsid w:val="001328A6"/>
    <w:rsid w:val="00132EE1"/>
    <w:rsid w:val="001334EF"/>
    <w:rsid w:val="00133555"/>
    <w:rsid w:val="00133C2D"/>
    <w:rsid w:val="00134397"/>
    <w:rsid w:val="00134E5E"/>
    <w:rsid w:val="00134E81"/>
    <w:rsid w:val="00135BCD"/>
    <w:rsid w:val="0013719B"/>
    <w:rsid w:val="001376D3"/>
    <w:rsid w:val="00140320"/>
    <w:rsid w:val="00140B1A"/>
    <w:rsid w:val="00142592"/>
    <w:rsid w:val="001425D7"/>
    <w:rsid w:val="0014279A"/>
    <w:rsid w:val="00142F92"/>
    <w:rsid w:val="00143447"/>
    <w:rsid w:val="0014359F"/>
    <w:rsid w:val="00143D80"/>
    <w:rsid w:val="00144233"/>
    <w:rsid w:val="001447B6"/>
    <w:rsid w:val="00144B4C"/>
    <w:rsid w:val="00145C3E"/>
    <w:rsid w:val="001475E6"/>
    <w:rsid w:val="00147985"/>
    <w:rsid w:val="00150049"/>
    <w:rsid w:val="001500A7"/>
    <w:rsid w:val="001509B5"/>
    <w:rsid w:val="00152696"/>
    <w:rsid w:val="00152A98"/>
    <w:rsid w:val="00152C47"/>
    <w:rsid w:val="00155D8D"/>
    <w:rsid w:val="00155F5C"/>
    <w:rsid w:val="00157E6D"/>
    <w:rsid w:val="0016180F"/>
    <w:rsid w:val="00161E4B"/>
    <w:rsid w:val="00162D03"/>
    <w:rsid w:val="00165979"/>
    <w:rsid w:val="001665C6"/>
    <w:rsid w:val="001706EA"/>
    <w:rsid w:val="001714A5"/>
    <w:rsid w:val="00171DAC"/>
    <w:rsid w:val="0017255C"/>
    <w:rsid w:val="00174111"/>
    <w:rsid w:val="00175AC0"/>
    <w:rsid w:val="001765DB"/>
    <w:rsid w:val="0018011D"/>
    <w:rsid w:val="001815DA"/>
    <w:rsid w:val="00182D26"/>
    <w:rsid w:val="0018362A"/>
    <w:rsid w:val="00184D62"/>
    <w:rsid w:val="001851F1"/>
    <w:rsid w:val="00186096"/>
    <w:rsid w:val="0018709C"/>
    <w:rsid w:val="0018709E"/>
    <w:rsid w:val="00187A29"/>
    <w:rsid w:val="00187A84"/>
    <w:rsid w:val="00190284"/>
    <w:rsid w:val="00191050"/>
    <w:rsid w:val="00191125"/>
    <w:rsid w:val="00195BEE"/>
    <w:rsid w:val="00196E34"/>
    <w:rsid w:val="00196FE2"/>
    <w:rsid w:val="001972E4"/>
    <w:rsid w:val="00197AC0"/>
    <w:rsid w:val="001A00D2"/>
    <w:rsid w:val="001A018A"/>
    <w:rsid w:val="001A0C4E"/>
    <w:rsid w:val="001A3059"/>
    <w:rsid w:val="001A3271"/>
    <w:rsid w:val="001A3424"/>
    <w:rsid w:val="001A4FF6"/>
    <w:rsid w:val="001B2798"/>
    <w:rsid w:val="001B2E16"/>
    <w:rsid w:val="001B3373"/>
    <w:rsid w:val="001B397F"/>
    <w:rsid w:val="001B3C3E"/>
    <w:rsid w:val="001B70AD"/>
    <w:rsid w:val="001B7F87"/>
    <w:rsid w:val="001C0D40"/>
    <w:rsid w:val="001C1733"/>
    <w:rsid w:val="001C48D5"/>
    <w:rsid w:val="001C4958"/>
    <w:rsid w:val="001C54B9"/>
    <w:rsid w:val="001C5749"/>
    <w:rsid w:val="001C72F5"/>
    <w:rsid w:val="001D0B2F"/>
    <w:rsid w:val="001D0F67"/>
    <w:rsid w:val="001D0F73"/>
    <w:rsid w:val="001D1335"/>
    <w:rsid w:val="001D2338"/>
    <w:rsid w:val="001D2429"/>
    <w:rsid w:val="001D2AAA"/>
    <w:rsid w:val="001D368F"/>
    <w:rsid w:val="001D5400"/>
    <w:rsid w:val="001D56E4"/>
    <w:rsid w:val="001D7608"/>
    <w:rsid w:val="001E0A78"/>
    <w:rsid w:val="001E139B"/>
    <w:rsid w:val="001E2E75"/>
    <w:rsid w:val="001E3035"/>
    <w:rsid w:val="001E4212"/>
    <w:rsid w:val="001E443E"/>
    <w:rsid w:val="001E4497"/>
    <w:rsid w:val="001E47E6"/>
    <w:rsid w:val="001E4AD5"/>
    <w:rsid w:val="001E7106"/>
    <w:rsid w:val="001E79C3"/>
    <w:rsid w:val="001E7ABF"/>
    <w:rsid w:val="001F070A"/>
    <w:rsid w:val="001F0CA4"/>
    <w:rsid w:val="001F0D25"/>
    <w:rsid w:val="001F317A"/>
    <w:rsid w:val="001F3E6D"/>
    <w:rsid w:val="001F4AA3"/>
    <w:rsid w:val="001F4E46"/>
    <w:rsid w:val="001F506A"/>
    <w:rsid w:val="001F5246"/>
    <w:rsid w:val="001F55AC"/>
    <w:rsid w:val="001F5F92"/>
    <w:rsid w:val="0020012E"/>
    <w:rsid w:val="00200DA5"/>
    <w:rsid w:val="00204932"/>
    <w:rsid w:val="00204E2D"/>
    <w:rsid w:val="00205DA6"/>
    <w:rsid w:val="002061D0"/>
    <w:rsid w:val="002065E0"/>
    <w:rsid w:val="002066A0"/>
    <w:rsid w:val="00210961"/>
    <w:rsid w:val="0021242B"/>
    <w:rsid w:val="00214592"/>
    <w:rsid w:val="00214999"/>
    <w:rsid w:val="002162FB"/>
    <w:rsid w:val="002167E3"/>
    <w:rsid w:val="00216C6F"/>
    <w:rsid w:val="00216FDE"/>
    <w:rsid w:val="002172A7"/>
    <w:rsid w:val="00217664"/>
    <w:rsid w:val="00217671"/>
    <w:rsid w:val="0021787B"/>
    <w:rsid w:val="00217DC0"/>
    <w:rsid w:val="00223368"/>
    <w:rsid w:val="002243C2"/>
    <w:rsid w:val="00224F7C"/>
    <w:rsid w:val="00225686"/>
    <w:rsid w:val="00225918"/>
    <w:rsid w:val="00225D61"/>
    <w:rsid w:val="0022741B"/>
    <w:rsid w:val="002274E5"/>
    <w:rsid w:val="0022759D"/>
    <w:rsid w:val="00227CEB"/>
    <w:rsid w:val="00227FB3"/>
    <w:rsid w:val="00227FD6"/>
    <w:rsid w:val="00230762"/>
    <w:rsid w:val="00230C45"/>
    <w:rsid w:val="00231405"/>
    <w:rsid w:val="002319F6"/>
    <w:rsid w:val="00231A10"/>
    <w:rsid w:val="00231D52"/>
    <w:rsid w:val="002331BB"/>
    <w:rsid w:val="002340C5"/>
    <w:rsid w:val="002340EB"/>
    <w:rsid w:val="002341B0"/>
    <w:rsid w:val="002345E3"/>
    <w:rsid w:val="00234BFD"/>
    <w:rsid w:val="0023652E"/>
    <w:rsid w:val="0023712D"/>
    <w:rsid w:val="00240E5D"/>
    <w:rsid w:val="00241609"/>
    <w:rsid w:val="00242629"/>
    <w:rsid w:val="002445DA"/>
    <w:rsid w:val="0024487C"/>
    <w:rsid w:val="00245636"/>
    <w:rsid w:val="00245B65"/>
    <w:rsid w:val="0024606E"/>
    <w:rsid w:val="00246DCC"/>
    <w:rsid w:val="00246FE4"/>
    <w:rsid w:val="00251338"/>
    <w:rsid w:val="002526D8"/>
    <w:rsid w:val="002530E8"/>
    <w:rsid w:val="0025560B"/>
    <w:rsid w:val="00256106"/>
    <w:rsid w:val="002607E2"/>
    <w:rsid w:val="00261A51"/>
    <w:rsid w:val="00262B15"/>
    <w:rsid w:val="00262BB2"/>
    <w:rsid w:val="00263254"/>
    <w:rsid w:val="00265D4C"/>
    <w:rsid w:val="002671E7"/>
    <w:rsid w:val="00267EDE"/>
    <w:rsid w:val="002710CA"/>
    <w:rsid w:val="00271C0D"/>
    <w:rsid w:val="00273A79"/>
    <w:rsid w:val="00274564"/>
    <w:rsid w:val="002754C8"/>
    <w:rsid w:val="002760CD"/>
    <w:rsid w:val="00276D24"/>
    <w:rsid w:val="00276ECC"/>
    <w:rsid w:val="00277934"/>
    <w:rsid w:val="002817BA"/>
    <w:rsid w:val="002818D1"/>
    <w:rsid w:val="0028233E"/>
    <w:rsid w:val="0028233F"/>
    <w:rsid w:val="00283122"/>
    <w:rsid w:val="002839D1"/>
    <w:rsid w:val="00284D43"/>
    <w:rsid w:val="0028533A"/>
    <w:rsid w:val="002868C8"/>
    <w:rsid w:val="00290051"/>
    <w:rsid w:val="00290EB0"/>
    <w:rsid w:val="00290F06"/>
    <w:rsid w:val="00293B3B"/>
    <w:rsid w:val="00295077"/>
    <w:rsid w:val="00295A85"/>
    <w:rsid w:val="00296B24"/>
    <w:rsid w:val="002978F3"/>
    <w:rsid w:val="00297E0E"/>
    <w:rsid w:val="002A12EF"/>
    <w:rsid w:val="002A168D"/>
    <w:rsid w:val="002A1BE3"/>
    <w:rsid w:val="002A1E14"/>
    <w:rsid w:val="002A31D9"/>
    <w:rsid w:val="002A3B15"/>
    <w:rsid w:val="002A45B2"/>
    <w:rsid w:val="002A4648"/>
    <w:rsid w:val="002A5E6B"/>
    <w:rsid w:val="002A75EC"/>
    <w:rsid w:val="002A7949"/>
    <w:rsid w:val="002B01ED"/>
    <w:rsid w:val="002B0F7B"/>
    <w:rsid w:val="002B1405"/>
    <w:rsid w:val="002B4048"/>
    <w:rsid w:val="002B560D"/>
    <w:rsid w:val="002B6052"/>
    <w:rsid w:val="002B6D12"/>
    <w:rsid w:val="002B761B"/>
    <w:rsid w:val="002B7C4E"/>
    <w:rsid w:val="002C0323"/>
    <w:rsid w:val="002C0443"/>
    <w:rsid w:val="002C1EC2"/>
    <w:rsid w:val="002C1FAD"/>
    <w:rsid w:val="002C22D6"/>
    <w:rsid w:val="002C2731"/>
    <w:rsid w:val="002C308D"/>
    <w:rsid w:val="002C381E"/>
    <w:rsid w:val="002C3975"/>
    <w:rsid w:val="002C59CE"/>
    <w:rsid w:val="002C5F9C"/>
    <w:rsid w:val="002C680D"/>
    <w:rsid w:val="002D07A4"/>
    <w:rsid w:val="002D0A04"/>
    <w:rsid w:val="002D1AB1"/>
    <w:rsid w:val="002D1B86"/>
    <w:rsid w:val="002D23D4"/>
    <w:rsid w:val="002D3F72"/>
    <w:rsid w:val="002D3FE4"/>
    <w:rsid w:val="002D5466"/>
    <w:rsid w:val="002D57B3"/>
    <w:rsid w:val="002D5FEE"/>
    <w:rsid w:val="002D621F"/>
    <w:rsid w:val="002D7159"/>
    <w:rsid w:val="002D7885"/>
    <w:rsid w:val="002E0BD6"/>
    <w:rsid w:val="002E292B"/>
    <w:rsid w:val="002E3DE7"/>
    <w:rsid w:val="002E45CC"/>
    <w:rsid w:val="002E5626"/>
    <w:rsid w:val="002E739D"/>
    <w:rsid w:val="002F0A3D"/>
    <w:rsid w:val="002F2FD6"/>
    <w:rsid w:val="002F430A"/>
    <w:rsid w:val="002F593F"/>
    <w:rsid w:val="002F7662"/>
    <w:rsid w:val="002F7A8E"/>
    <w:rsid w:val="002F7BAC"/>
    <w:rsid w:val="00302725"/>
    <w:rsid w:val="00302A12"/>
    <w:rsid w:val="00304B8B"/>
    <w:rsid w:val="003050A4"/>
    <w:rsid w:val="00305459"/>
    <w:rsid w:val="00305E9F"/>
    <w:rsid w:val="003063DA"/>
    <w:rsid w:val="00307F84"/>
    <w:rsid w:val="003107D6"/>
    <w:rsid w:val="0031153E"/>
    <w:rsid w:val="00311F96"/>
    <w:rsid w:val="00314202"/>
    <w:rsid w:val="0031463A"/>
    <w:rsid w:val="00314872"/>
    <w:rsid w:val="00314DFB"/>
    <w:rsid w:val="00315BF2"/>
    <w:rsid w:val="00316350"/>
    <w:rsid w:val="0032027B"/>
    <w:rsid w:val="003208CD"/>
    <w:rsid w:val="00320CAC"/>
    <w:rsid w:val="00320F52"/>
    <w:rsid w:val="00321044"/>
    <w:rsid w:val="003237FF"/>
    <w:rsid w:val="003245B8"/>
    <w:rsid w:val="00327464"/>
    <w:rsid w:val="003342AF"/>
    <w:rsid w:val="00335B26"/>
    <w:rsid w:val="003366CC"/>
    <w:rsid w:val="00336B9E"/>
    <w:rsid w:val="003414F5"/>
    <w:rsid w:val="00341753"/>
    <w:rsid w:val="00342815"/>
    <w:rsid w:val="00342A87"/>
    <w:rsid w:val="00344130"/>
    <w:rsid w:val="0034472C"/>
    <w:rsid w:val="00345076"/>
    <w:rsid w:val="0034548C"/>
    <w:rsid w:val="00346DD6"/>
    <w:rsid w:val="00347060"/>
    <w:rsid w:val="00350513"/>
    <w:rsid w:val="0035061D"/>
    <w:rsid w:val="00350C09"/>
    <w:rsid w:val="00351112"/>
    <w:rsid w:val="0035224D"/>
    <w:rsid w:val="00352930"/>
    <w:rsid w:val="00352C3D"/>
    <w:rsid w:val="0035301E"/>
    <w:rsid w:val="00353BAD"/>
    <w:rsid w:val="0035529D"/>
    <w:rsid w:val="00355B7D"/>
    <w:rsid w:val="003565F3"/>
    <w:rsid w:val="00356F3A"/>
    <w:rsid w:val="0035719F"/>
    <w:rsid w:val="00357381"/>
    <w:rsid w:val="003574FC"/>
    <w:rsid w:val="00357BB3"/>
    <w:rsid w:val="00357CE2"/>
    <w:rsid w:val="0036012A"/>
    <w:rsid w:val="003613E5"/>
    <w:rsid w:val="003622B2"/>
    <w:rsid w:val="00362BAA"/>
    <w:rsid w:val="00364094"/>
    <w:rsid w:val="0036469C"/>
    <w:rsid w:val="003650BB"/>
    <w:rsid w:val="0036515D"/>
    <w:rsid w:val="00365B38"/>
    <w:rsid w:val="00365BFD"/>
    <w:rsid w:val="003675FC"/>
    <w:rsid w:val="00367A56"/>
    <w:rsid w:val="00367AEC"/>
    <w:rsid w:val="00367E0A"/>
    <w:rsid w:val="00370E56"/>
    <w:rsid w:val="00371945"/>
    <w:rsid w:val="003724C2"/>
    <w:rsid w:val="003735AD"/>
    <w:rsid w:val="0037523C"/>
    <w:rsid w:val="00375454"/>
    <w:rsid w:val="0037607D"/>
    <w:rsid w:val="00376955"/>
    <w:rsid w:val="00376F39"/>
    <w:rsid w:val="00377551"/>
    <w:rsid w:val="00380A27"/>
    <w:rsid w:val="00381E58"/>
    <w:rsid w:val="00383C0A"/>
    <w:rsid w:val="00385B6A"/>
    <w:rsid w:val="003868BE"/>
    <w:rsid w:val="00391309"/>
    <w:rsid w:val="00391AF9"/>
    <w:rsid w:val="00392ABF"/>
    <w:rsid w:val="00392DB3"/>
    <w:rsid w:val="003938D4"/>
    <w:rsid w:val="0039446A"/>
    <w:rsid w:val="00395030"/>
    <w:rsid w:val="00395F00"/>
    <w:rsid w:val="00396B92"/>
    <w:rsid w:val="003A073B"/>
    <w:rsid w:val="003A1894"/>
    <w:rsid w:val="003A2C3D"/>
    <w:rsid w:val="003A39CA"/>
    <w:rsid w:val="003A50A3"/>
    <w:rsid w:val="003A56F4"/>
    <w:rsid w:val="003A5CF1"/>
    <w:rsid w:val="003A67A0"/>
    <w:rsid w:val="003A713F"/>
    <w:rsid w:val="003A7B3C"/>
    <w:rsid w:val="003B090C"/>
    <w:rsid w:val="003B094D"/>
    <w:rsid w:val="003B0D9E"/>
    <w:rsid w:val="003B14FA"/>
    <w:rsid w:val="003B2100"/>
    <w:rsid w:val="003B3A70"/>
    <w:rsid w:val="003B5E55"/>
    <w:rsid w:val="003B6344"/>
    <w:rsid w:val="003B7A13"/>
    <w:rsid w:val="003B7D4B"/>
    <w:rsid w:val="003C1DFD"/>
    <w:rsid w:val="003C1EB4"/>
    <w:rsid w:val="003C2518"/>
    <w:rsid w:val="003C2BFE"/>
    <w:rsid w:val="003C30BB"/>
    <w:rsid w:val="003C3E67"/>
    <w:rsid w:val="003C59C7"/>
    <w:rsid w:val="003C68DB"/>
    <w:rsid w:val="003D0890"/>
    <w:rsid w:val="003D0F74"/>
    <w:rsid w:val="003D1A2A"/>
    <w:rsid w:val="003D1B06"/>
    <w:rsid w:val="003D1E21"/>
    <w:rsid w:val="003D26DD"/>
    <w:rsid w:val="003D277D"/>
    <w:rsid w:val="003D332E"/>
    <w:rsid w:val="003D389F"/>
    <w:rsid w:val="003D4134"/>
    <w:rsid w:val="003D4E55"/>
    <w:rsid w:val="003D50BC"/>
    <w:rsid w:val="003D57C5"/>
    <w:rsid w:val="003D5836"/>
    <w:rsid w:val="003D5D38"/>
    <w:rsid w:val="003D6194"/>
    <w:rsid w:val="003D6642"/>
    <w:rsid w:val="003D668A"/>
    <w:rsid w:val="003D68FF"/>
    <w:rsid w:val="003D6A6D"/>
    <w:rsid w:val="003D7C12"/>
    <w:rsid w:val="003E009F"/>
    <w:rsid w:val="003E017A"/>
    <w:rsid w:val="003E0CEB"/>
    <w:rsid w:val="003E0D6C"/>
    <w:rsid w:val="003E151E"/>
    <w:rsid w:val="003E2B5F"/>
    <w:rsid w:val="003E6C9E"/>
    <w:rsid w:val="003E7319"/>
    <w:rsid w:val="003E7C10"/>
    <w:rsid w:val="003F06C8"/>
    <w:rsid w:val="003F0A2A"/>
    <w:rsid w:val="003F0C0F"/>
    <w:rsid w:val="003F0FFC"/>
    <w:rsid w:val="003F143B"/>
    <w:rsid w:val="003F1B96"/>
    <w:rsid w:val="003F21A8"/>
    <w:rsid w:val="003F2E10"/>
    <w:rsid w:val="003F2F48"/>
    <w:rsid w:val="003F4342"/>
    <w:rsid w:val="003F4A5D"/>
    <w:rsid w:val="003F4DCB"/>
    <w:rsid w:val="003F5004"/>
    <w:rsid w:val="003F566C"/>
    <w:rsid w:val="003F6A24"/>
    <w:rsid w:val="003F7717"/>
    <w:rsid w:val="00400969"/>
    <w:rsid w:val="00400DB9"/>
    <w:rsid w:val="00404484"/>
    <w:rsid w:val="00404E4E"/>
    <w:rsid w:val="00406081"/>
    <w:rsid w:val="004061FC"/>
    <w:rsid w:val="00407D94"/>
    <w:rsid w:val="004102CB"/>
    <w:rsid w:val="00410F3A"/>
    <w:rsid w:val="004123FD"/>
    <w:rsid w:val="004130AD"/>
    <w:rsid w:val="00413526"/>
    <w:rsid w:val="00414B2E"/>
    <w:rsid w:val="00415A66"/>
    <w:rsid w:val="00415FAB"/>
    <w:rsid w:val="00416AC7"/>
    <w:rsid w:val="00416D35"/>
    <w:rsid w:val="0041704A"/>
    <w:rsid w:val="004175BD"/>
    <w:rsid w:val="00421787"/>
    <w:rsid w:val="00422667"/>
    <w:rsid w:val="00423CF7"/>
    <w:rsid w:val="00424BA0"/>
    <w:rsid w:val="00425176"/>
    <w:rsid w:val="00425DED"/>
    <w:rsid w:val="00427EDE"/>
    <w:rsid w:val="0043057A"/>
    <w:rsid w:val="00430878"/>
    <w:rsid w:val="004317EE"/>
    <w:rsid w:val="004319C8"/>
    <w:rsid w:val="00433316"/>
    <w:rsid w:val="00433A80"/>
    <w:rsid w:val="004340FC"/>
    <w:rsid w:val="00436025"/>
    <w:rsid w:val="00436CF9"/>
    <w:rsid w:val="004372E7"/>
    <w:rsid w:val="00437331"/>
    <w:rsid w:val="004405B7"/>
    <w:rsid w:val="00440A54"/>
    <w:rsid w:val="00440B96"/>
    <w:rsid w:val="0044133A"/>
    <w:rsid w:val="004424B8"/>
    <w:rsid w:val="00443790"/>
    <w:rsid w:val="00443A1C"/>
    <w:rsid w:val="0044545C"/>
    <w:rsid w:val="00447342"/>
    <w:rsid w:val="00447B2F"/>
    <w:rsid w:val="00447F96"/>
    <w:rsid w:val="004500D7"/>
    <w:rsid w:val="00451076"/>
    <w:rsid w:val="0045248D"/>
    <w:rsid w:val="00452749"/>
    <w:rsid w:val="0045628F"/>
    <w:rsid w:val="00461624"/>
    <w:rsid w:val="00461987"/>
    <w:rsid w:val="00461DB4"/>
    <w:rsid w:val="00461E06"/>
    <w:rsid w:val="004638FC"/>
    <w:rsid w:val="0046604D"/>
    <w:rsid w:val="004678F2"/>
    <w:rsid w:val="004721B2"/>
    <w:rsid w:val="004722DA"/>
    <w:rsid w:val="00473599"/>
    <w:rsid w:val="00473E6B"/>
    <w:rsid w:val="00476485"/>
    <w:rsid w:val="00477BE0"/>
    <w:rsid w:val="004801ED"/>
    <w:rsid w:val="00480BE5"/>
    <w:rsid w:val="00481B98"/>
    <w:rsid w:val="00482B23"/>
    <w:rsid w:val="0048456E"/>
    <w:rsid w:val="00484898"/>
    <w:rsid w:val="00484B04"/>
    <w:rsid w:val="0048616E"/>
    <w:rsid w:val="004865F8"/>
    <w:rsid w:val="00486901"/>
    <w:rsid w:val="00490E31"/>
    <w:rsid w:val="00491181"/>
    <w:rsid w:val="00491277"/>
    <w:rsid w:val="004916B4"/>
    <w:rsid w:val="00491A8E"/>
    <w:rsid w:val="00492306"/>
    <w:rsid w:val="0049291C"/>
    <w:rsid w:val="00492C1F"/>
    <w:rsid w:val="0049451F"/>
    <w:rsid w:val="00494553"/>
    <w:rsid w:val="004948B1"/>
    <w:rsid w:val="00494BFC"/>
    <w:rsid w:val="00495189"/>
    <w:rsid w:val="0049560D"/>
    <w:rsid w:val="004958FB"/>
    <w:rsid w:val="00496F85"/>
    <w:rsid w:val="004A08D1"/>
    <w:rsid w:val="004A0A67"/>
    <w:rsid w:val="004A1B50"/>
    <w:rsid w:val="004A1DC4"/>
    <w:rsid w:val="004A451D"/>
    <w:rsid w:val="004A4673"/>
    <w:rsid w:val="004A5664"/>
    <w:rsid w:val="004A60F4"/>
    <w:rsid w:val="004B0782"/>
    <w:rsid w:val="004B0DB2"/>
    <w:rsid w:val="004B1729"/>
    <w:rsid w:val="004B2127"/>
    <w:rsid w:val="004B2FE0"/>
    <w:rsid w:val="004B66F5"/>
    <w:rsid w:val="004B6C68"/>
    <w:rsid w:val="004C0431"/>
    <w:rsid w:val="004C1F9A"/>
    <w:rsid w:val="004C3603"/>
    <w:rsid w:val="004C376A"/>
    <w:rsid w:val="004C3BC2"/>
    <w:rsid w:val="004C52A9"/>
    <w:rsid w:val="004C59EF"/>
    <w:rsid w:val="004C5D3D"/>
    <w:rsid w:val="004C5DF3"/>
    <w:rsid w:val="004C71C2"/>
    <w:rsid w:val="004D0C4C"/>
    <w:rsid w:val="004D10AA"/>
    <w:rsid w:val="004D273D"/>
    <w:rsid w:val="004D30F8"/>
    <w:rsid w:val="004D4E63"/>
    <w:rsid w:val="004D52AF"/>
    <w:rsid w:val="004D617F"/>
    <w:rsid w:val="004D6459"/>
    <w:rsid w:val="004D6649"/>
    <w:rsid w:val="004D6D23"/>
    <w:rsid w:val="004D6F98"/>
    <w:rsid w:val="004D7971"/>
    <w:rsid w:val="004D7ADB"/>
    <w:rsid w:val="004D7F10"/>
    <w:rsid w:val="004D7F8D"/>
    <w:rsid w:val="004E0391"/>
    <w:rsid w:val="004E094D"/>
    <w:rsid w:val="004E0F35"/>
    <w:rsid w:val="004E1628"/>
    <w:rsid w:val="004E3C2B"/>
    <w:rsid w:val="004E3D8E"/>
    <w:rsid w:val="004E3E2C"/>
    <w:rsid w:val="004E4324"/>
    <w:rsid w:val="004E53F5"/>
    <w:rsid w:val="004E55CA"/>
    <w:rsid w:val="004E5B00"/>
    <w:rsid w:val="004E69F2"/>
    <w:rsid w:val="004E7057"/>
    <w:rsid w:val="004E76C8"/>
    <w:rsid w:val="004F03D1"/>
    <w:rsid w:val="004F1A73"/>
    <w:rsid w:val="004F2EF1"/>
    <w:rsid w:val="004F3D0F"/>
    <w:rsid w:val="004F456A"/>
    <w:rsid w:val="004F51E1"/>
    <w:rsid w:val="004F57CC"/>
    <w:rsid w:val="004F5C6F"/>
    <w:rsid w:val="00500000"/>
    <w:rsid w:val="00500989"/>
    <w:rsid w:val="0050123A"/>
    <w:rsid w:val="00502E3F"/>
    <w:rsid w:val="0050391C"/>
    <w:rsid w:val="00503DEE"/>
    <w:rsid w:val="00503EE6"/>
    <w:rsid w:val="005052AD"/>
    <w:rsid w:val="0050548E"/>
    <w:rsid w:val="005055D5"/>
    <w:rsid w:val="00505E3E"/>
    <w:rsid w:val="00506E4C"/>
    <w:rsid w:val="00507C46"/>
    <w:rsid w:val="00511A52"/>
    <w:rsid w:val="00511B9A"/>
    <w:rsid w:val="005132F8"/>
    <w:rsid w:val="005135B1"/>
    <w:rsid w:val="00513AAA"/>
    <w:rsid w:val="00514491"/>
    <w:rsid w:val="0051546B"/>
    <w:rsid w:val="0051675A"/>
    <w:rsid w:val="00520DF4"/>
    <w:rsid w:val="00521209"/>
    <w:rsid w:val="00521952"/>
    <w:rsid w:val="00521B8A"/>
    <w:rsid w:val="00523CA8"/>
    <w:rsid w:val="00523CFC"/>
    <w:rsid w:val="00527166"/>
    <w:rsid w:val="00527F7D"/>
    <w:rsid w:val="0053062A"/>
    <w:rsid w:val="00531E3E"/>
    <w:rsid w:val="005325E4"/>
    <w:rsid w:val="00532A61"/>
    <w:rsid w:val="00533514"/>
    <w:rsid w:val="00533BF2"/>
    <w:rsid w:val="00533CA4"/>
    <w:rsid w:val="0053436F"/>
    <w:rsid w:val="00535EBF"/>
    <w:rsid w:val="00536622"/>
    <w:rsid w:val="005368D9"/>
    <w:rsid w:val="00536FC0"/>
    <w:rsid w:val="00537941"/>
    <w:rsid w:val="00537C06"/>
    <w:rsid w:val="00541AC7"/>
    <w:rsid w:val="005421DE"/>
    <w:rsid w:val="00542AFE"/>
    <w:rsid w:val="00544518"/>
    <w:rsid w:val="005447BC"/>
    <w:rsid w:val="005448D5"/>
    <w:rsid w:val="00547BC6"/>
    <w:rsid w:val="00547D9C"/>
    <w:rsid w:val="00550541"/>
    <w:rsid w:val="005509FA"/>
    <w:rsid w:val="00551BC5"/>
    <w:rsid w:val="00552B9E"/>
    <w:rsid w:val="00552CC8"/>
    <w:rsid w:val="00553FC0"/>
    <w:rsid w:val="00554776"/>
    <w:rsid w:val="00554F99"/>
    <w:rsid w:val="005560C6"/>
    <w:rsid w:val="00556225"/>
    <w:rsid w:val="005568B1"/>
    <w:rsid w:val="00556EF9"/>
    <w:rsid w:val="00557E23"/>
    <w:rsid w:val="00560A1D"/>
    <w:rsid w:val="00561042"/>
    <w:rsid w:val="005616A5"/>
    <w:rsid w:val="005616C0"/>
    <w:rsid w:val="00561DEE"/>
    <w:rsid w:val="005622D7"/>
    <w:rsid w:val="00562807"/>
    <w:rsid w:val="00562B46"/>
    <w:rsid w:val="0056304B"/>
    <w:rsid w:val="00563907"/>
    <w:rsid w:val="005658BB"/>
    <w:rsid w:val="00566292"/>
    <w:rsid w:val="005663AF"/>
    <w:rsid w:val="00566CBE"/>
    <w:rsid w:val="00571890"/>
    <w:rsid w:val="00572240"/>
    <w:rsid w:val="00573380"/>
    <w:rsid w:val="00580AF8"/>
    <w:rsid w:val="0058113B"/>
    <w:rsid w:val="00582B78"/>
    <w:rsid w:val="00585B8E"/>
    <w:rsid w:val="0058686B"/>
    <w:rsid w:val="005868D5"/>
    <w:rsid w:val="00586A87"/>
    <w:rsid w:val="00587B34"/>
    <w:rsid w:val="00587F40"/>
    <w:rsid w:val="005904D3"/>
    <w:rsid w:val="00591EDF"/>
    <w:rsid w:val="00592144"/>
    <w:rsid w:val="005937D9"/>
    <w:rsid w:val="00593F18"/>
    <w:rsid w:val="005970B2"/>
    <w:rsid w:val="00597791"/>
    <w:rsid w:val="00597AB7"/>
    <w:rsid w:val="00597FC9"/>
    <w:rsid w:val="005A03C1"/>
    <w:rsid w:val="005A0BA2"/>
    <w:rsid w:val="005A1395"/>
    <w:rsid w:val="005A1ADF"/>
    <w:rsid w:val="005A1CB6"/>
    <w:rsid w:val="005A28B5"/>
    <w:rsid w:val="005A4048"/>
    <w:rsid w:val="005A4755"/>
    <w:rsid w:val="005A4D69"/>
    <w:rsid w:val="005A4FCC"/>
    <w:rsid w:val="005A564D"/>
    <w:rsid w:val="005A5B58"/>
    <w:rsid w:val="005A6057"/>
    <w:rsid w:val="005A62E1"/>
    <w:rsid w:val="005A679D"/>
    <w:rsid w:val="005B0BC1"/>
    <w:rsid w:val="005B0E3B"/>
    <w:rsid w:val="005B1CCF"/>
    <w:rsid w:val="005B20FE"/>
    <w:rsid w:val="005B45BA"/>
    <w:rsid w:val="005B6D7B"/>
    <w:rsid w:val="005B705D"/>
    <w:rsid w:val="005C11A3"/>
    <w:rsid w:val="005C2014"/>
    <w:rsid w:val="005C270B"/>
    <w:rsid w:val="005C28C1"/>
    <w:rsid w:val="005C28EE"/>
    <w:rsid w:val="005C2FBF"/>
    <w:rsid w:val="005C3095"/>
    <w:rsid w:val="005C36AB"/>
    <w:rsid w:val="005C3981"/>
    <w:rsid w:val="005C3CFF"/>
    <w:rsid w:val="005C4B19"/>
    <w:rsid w:val="005C59BD"/>
    <w:rsid w:val="005C5E4E"/>
    <w:rsid w:val="005C6534"/>
    <w:rsid w:val="005C6E3F"/>
    <w:rsid w:val="005C6F27"/>
    <w:rsid w:val="005C7469"/>
    <w:rsid w:val="005C7B1B"/>
    <w:rsid w:val="005D0818"/>
    <w:rsid w:val="005D0F38"/>
    <w:rsid w:val="005D0F41"/>
    <w:rsid w:val="005D2927"/>
    <w:rsid w:val="005D3B14"/>
    <w:rsid w:val="005D3BDE"/>
    <w:rsid w:val="005D3C0A"/>
    <w:rsid w:val="005D4CD3"/>
    <w:rsid w:val="005D54CE"/>
    <w:rsid w:val="005D58C5"/>
    <w:rsid w:val="005D6922"/>
    <w:rsid w:val="005D6FCE"/>
    <w:rsid w:val="005D7AA9"/>
    <w:rsid w:val="005E1715"/>
    <w:rsid w:val="005E1A2E"/>
    <w:rsid w:val="005E1F0F"/>
    <w:rsid w:val="005E42C8"/>
    <w:rsid w:val="005E4ED8"/>
    <w:rsid w:val="005E6348"/>
    <w:rsid w:val="005E6366"/>
    <w:rsid w:val="005E727E"/>
    <w:rsid w:val="005E7680"/>
    <w:rsid w:val="005F081F"/>
    <w:rsid w:val="005F0A19"/>
    <w:rsid w:val="005F0C2D"/>
    <w:rsid w:val="005F1127"/>
    <w:rsid w:val="005F15BB"/>
    <w:rsid w:val="005F5F48"/>
    <w:rsid w:val="00600779"/>
    <w:rsid w:val="00600E14"/>
    <w:rsid w:val="00600E26"/>
    <w:rsid w:val="00602B05"/>
    <w:rsid w:val="00604693"/>
    <w:rsid w:val="006048B9"/>
    <w:rsid w:val="00605295"/>
    <w:rsid w:val="00605604"/>
    <w:rsid w:val="006058F9"/>
    <w:rsid w:val="00606DBE"/>
    <w:rsid w:val="00607827"/>
    <w:rsid w:val="0061042B"/>
    <w:rsid w:val="00612E1F"/>
    <w:rsid w:val="00615086"/>
    <w:rsid w:val="0061596D"/>
    <w:rsid w:val="00615AB6"/>
    <w:rsid w:val="00623777"/>
    <w:rsid w:val="00623C27"/>
    <w:rsid w:val="00624C81"/>
    <w:rsid w:val="00625791"/>
    <w:rsid w:val="00630074"/>
    <w:rsid w:val="00630082"/>
    <w:rsid w:val="00632B71"/>
    <w:rsid w:val="00633DD5"/>
    <w:rsid w:val="00634A20"/>
    <w:rsid w:val="00634C54"/>
    <w:rsid w:val="006357FE"/>
    <w:rsid w:val="00636C5B"/>
    <w:rsid w:val="00637AAB"/>
    <w:rsid w:val="00637CAE"/>
    <w:rsid w:val="00640F7B"/>
    <w:rsid w:val="00642790"/>
    <w:rsid w:val="00642B17"/>
    <w:rsid w:val="00642F3D"/>
    <w:rsid w:val="006435CF"/>
    <w:rsid w:val="0064481B"/>
    <w:rsid w:val="0064757D"/>
    <w:rsid w:val="006475A0"/>
    <w:rsid w:val="006509CD"/>
    <w:rsid w:val="00651C23"/>
    <w:rsid w:val="00652078"/>
    <w:rsid w:val="0065240D"/>
    <w:rsid w:val="006527D2"/>
    <w:rsid w:val="00652902"/>
    <w:rsid w:val="00653E71"/>
    <w:rsid w:val="00656B22"/>
    <w:rsid w:val="00656E80"/>
    <w:rsid w:val="00657359"/>
    <w:rsid w:val="00657E8D"/>
    <w:rsid w:val="006612B9"/>
    <w:rsid w:val="006625FF"/>
    <w:rsid w:val="00663422"/>
    <w:rsid w:val="0066403B"/>
    <w:rsid w:val="006645E7"/>
    <w:rsid w:val="00664E08"/>
    <w:rsid w:val="0066545C"/>
    <w:rsid w:val="00666A0B"/>
    <w:rsid w:val="006670C3"/>
    <w:rsid w:val="00667217"/>
    <w:rsid w:val="00667710"/>
    <w:rsid w:val="00670CD4"/>
    <w:rsid w:val="00671818"/>
    <w:rsid w:val="00674C21"/>
    <w:rsid w:val="00681A7B"/>
    <w:rsid w:val="00681FBA"/>
    <w:rsid w:val="006827E8"/>
    <w:rsid w:val="00682927"/>
    <w:rsid w:val="006841B9"/>
    <w:rsid w:val="006848A4"/>
    <w:rsid w:val="00684B13"/>
    <w:rsid w:val="00685B3C"/>
    <w:rsid w:val="00686360"/>
    <w:rsid w:val="00686469"/>
    <w:rsid w:val="00686A65"/>
    <w:rsid w:val="0069064F"/>
    <w:rsid w:val="00692C68"/>
    <w:rsid w:val="00692DB1"/>
    <w:rsid w:val="00693025"/>
    <w:rsid w:val="00693977"/>
    <w:rsid w:val="00694262"/>
    <w:rsid w:val="00696E02"/>
    <w:rsid w:val="00697841"/>
    <w:rsid w:val="00697E3D"/>
    <w:rsid w:val="00697F92"/>
    <w:rsid w:val="00697FB0"/>
    <w:rsid w:val="006A0B07"/>
    <w:rsid w:val="006A0BEA"/>
    <w:rsid w:val="006A1E92"/>
    <w:rsid w:val="006A5205"/>
    <w:rsid w:val="006A52E0"/>
    <w:rsid w:val="006A7032"/>
    <w:rsid w:val="006A7517"/>
    <w:rsid w:val="006B020D"/>
    <w:rsid w:val="006B06DC"/>
    <w:rsid w:val="006B0C04"/>
    <w:rsid w:val="006B0ED5"/>
    <w:rsid w:val="006B0F0B"/>
    <w:rsid w:val="006B1CB9"/>
    <w:rsid w:val="006B2262"/>
    <w:rsid w:val="006B2CD6"/>
    <w:rsid w:val="006B3620"/>
    <w:rsid w:val="006B3882"/>
    <w:rsid w:val="006B47A7"/>
    <w:rsid w:val="006B4F32"/>
    <w:rsid w:val="006B52E7"/>
    <w:rsid w:val="006B5811"/>
    <w:rsid w:val="006B60D5"/>
    <w:rsid w:val="006C01A5"/>
    <w:rsid w:val="006C0B6D"/>
    <w:rsid w:val="006C14E8"/>
    <w:rsid w:val="006C2F55"/>
    <w:rsid w:val="006C6A6E"/>
    <w:rsid w:val="006C772C"/>
    <w:rsid w:val="006C7B27"/>
    <w:rsid w:val="006C7B52"/>
    <w:rsid w:val="006D0A39"/>
    <w:rsid w:val="006D304B"/>
    <w:rsid w:val="006D3173"/>
    <w:rsid w:val="006D4EBA"/>
    <w:rsid w:val="006D56E0"/>
    <w:rsid w:val="006D585D"/>
    <w:rsid w:val="006E21E3"/>
    <w:rsid w:val="006E2237"/>
    <w:rsid w:val="006E2BC0"/>
    <w:rsid w:val="006E38EC"/>
    <w:rsid w:val="006E4873"/>
    <w:rsid w:val="006E5320"/>
    <w:rsid w:val="006E5BD9"/>
    <w:rsid w:val="006E76A0"/>
    <w:rsid w:val="006F036F"/>
    <w:rsid w:val="006F0B5B"/>
    <w:rsid w:val="006F17D0"/>
    <w:rsid w:val="006F4133"/>
    <w:rsid w:val="006F570C"/>
    <w:rsid w:val="006F5926"/>
    <w:rsid w:val="006F6C4E"/>
    <w:rsid w:val="00700A05"/>
    <w:rsid w:val="0070156E"/>
    <w:rsid w:val="007024EC"/>
    <w:rsid w:val="00702951"/>
    <w:rsid w:val="007046EA"/>
    <w:rsid w:val="00704C29"/>
    <w:rsid w:val="00704E75"/>
    <w:rsid w:val="00705D55"/>
    <w:rsid w:val="007064FD"/>
    <w:rsid w:val="00707AA8"/>
    <w:rsid w:val="00707E0A"/>
    <w:rsid w:val="00707F2A"/>
    <w:rsid w:val="00710702"/>
    <w:rsid w:val="00710954"/>
    <w:rsid w:val="00710A1D"/>
    <w:rsid w:val="00710BA5"/>
    <w:rsid w:val="007126C8"/>
    <w:rsid w:val="00712B54"/>
    <w:rsid w:val="00712F0F"/>
    <w:rsid w:val="00713B2C"/>
    <w:rsid w:val="00714970"/>
    <w:rsid w:val="00715B40"/>
    <w:rsid w:val="00715CE4"/>
    <w:rsid w:val="00715FE8"/>
    <w:rsid w:val="00716684"/>
    <w:rsid w:val="00716D36"/>
    <w:rsid w:val="007204A8"/>
    <w:rsid w:val="00720699"/>
    <w:rsid w:val="007209A7"/>
    <w:rsid w:val="00720B36"/>
    <w:rsid w:val="00721C40"/>
    <w:rsid w:val="00723260"/>
    <w:rsid w:val="00723274"/>
    <w:rsid w:val="00723D63"/>
    <w:rsid w:val="007240EB"/>
    <w:rsid w:val="00724ACC"/>
    <w:rsid w:val="007302F6"/>
    <w:rsid w:val="00730706"/>
    <w:rsid w:val="00730990"/>
    <w:rsid w:val="0073250C"/>
    <w:rsid w:val="00733F93"/>
    <w:rsid w:val="00734749"/>
    <w:rsid w:val="00734EAA"/>
    <w:rsid w:val="0073510E"/>
    <w:rsid w:val="007368CD"/>
    <w:rsid w:val="00736FAE"/>
    <w:rsid w:val="00737599"/>
    <w:rsid w:val="007412FF"/>
    <w:rsid w:val="00741C6E"/>
    <w:rsid w:val="00741C88"/>
    <w:rsid w:val="00744094"/>
    <w:rsid w:val="007443FE"/>
    <w:rsid w:val="007471C3"/>
    <w:rsid w:val="00751DA5"/>
    <w:rsid w:val="00752715"/>
    <w:rsid w:val="00752B35"/>
    <w:rsid w:val="00752D07"/>
    <w:rsid w:val="007538AF"/>
    <w:rsid w:val="00753E1B"/>
    <w:rsid w:val="00755537"/>
    <w:rsid w:val="0075655A"/>
    <w:rsid w:val="007567FE"/>
    <w:rsid w:val="00756A7D"/>
    <w:rsid w:val="00756DD8"/>
    <w:rsid w:val="00760216"/>
    <w:rsid w:val="007602BE"/>
    <w:rsid w:val="00761117"/>
    <w:rsid w:val="0076123E"/>
    <w:rsid w:val="00762D33"/>
    <w:rsid w:val="00763B91"/>
    <w:rsid w:val="007661B1"/>
    <w:rsid w:val="00766387"/>
    <w:rsid w:val="007666CA"/>
    <w:rsid w:val="00767FFE"/>
    <w:rsid w:val="007710E8"/>
    <w:rsid w:val="007717E7"/>
    <w:rsid w:val="00771B27"/>
    <w:rsid w:val="007721CD"/>
    <w:rsid w:val="00772252"/>
    <w:rsid w:val="0077259E"/>
    <w:rsid w:val="00773B96"/>
    <w:rsid w:val="00774E9D"/>
    <w:rsid w:val="00775735"/>
    <w:rsid w:val="00775C4F"/>
    <w:rsid w:val="00775E77"/>
    <w:rsid w:val="00776BDA"/>
    <w:rsid w:val="00776FE8"/>
    <w:rsid w:val="007808DB"/>
    <w:rsid w:val="00781972"/>
    <w:rsid w:val="007829BC"/>
    <w:rsid w:val="00783174"/>
    <w:rsid w:val="00784100"/>
    <w:rsid w:val="00784745"/>
    <w:rsid w:val="00784FED"/>
    <w:rsid w:val="00785DEB"/>
    <w:rsid w:val="00786B5A"/>
    <w:rsid w:val="00791544"/>
    <w:rsid w:val="00791DB1"/>
    <w:rsid w:val="00793CB3"/>
    <w:rsid w:val="00795580"/>
    <w:rsid w:val="00795C8E"/>
    <w:rsid w:val="007978FC"/>
    <w:rsid w:val="00797BFD"/>
    <w:rsid w:val="007A0184"/>
    <w:rsid w:val="007A33AD"/>
    <w:rsid w:val="007A3546"/>
    <w:rsid w:val="007A42D6"/>
    <w:rsid w:val="007A4B9F"/>
    <w:rsid w:val="007A4E95"/>
    <w:rsid w:val="007A4F85"/>
    <w:rsid w:val="007A524B"/>
    <w:rsid w:val="007A73E5"/>
    <w:rsid w:val="007A7BEE"/>
    <w:rsid w:val="007B10DF"/>
    <w:rsid w:val="007B15D9"/>
    <w:rsid w:val="007B1D63"/>
    <w:rsid w:val="007B27FF"/>
    <w:rsid w:val="007B3605"/>
    <w:rsid w:val="007B41B4"/>
    <w:rsid w:val="007B48C2"/>
    <w:rsid w:val="007B4CA8"/>
    <w:rsid w:val="007B54BA"/>
    <w:rsid w:val="007B6DC0"/>
    <w:rsid w:val="007C1079"/>
    <w:rsid w:val="007C1C2C"/>
    <w:rsid w:val="007C35C2"/>
    <w:rsid w:val="007C5B4A"/>
    <w:rsid w:val="007C6544"/>
    <w:rsid w:val="007C7570"/>
    <w:rsid w:val="007D04D3"/>
    <w:rsid w:val="007D119E"/>
    <w:rsid w:val="007D27EB"/>
    <w:rsid w:val="007D44C4"/>
    <w:rsid w:val="007D512E"/>
    <w:rsid w:val="007D5180"/>
    <w:rsid w:val="007D58A1"/>
    <w:rsid w:val="007D5B42"/>
    <w:rsid w:val="007D77A0"/>
    <w:rsid w:val="007D7C8D"/>
    <w:rsid w:val="007E05FF"/>
    <w:rsid w:val="007E1D79"/>
    <w:rsid w:val="007E25C8"/>
    <w:rsid w:val="007E26EB"/>
    <w:rsid w:val="007E27DC"/>
    <w:rsid w:val="007E2BFE"/>
    <w:rsid w:val="007E3734"/>
    <w:rsid w:val="007E3DCA"/>
    <w:rsid w:val="007E3F73"/>
    <w:rsid w:val="007E4D6D"/>
    <w:rsid w:val="007E74A1"/>
    <w:rsid w:val="007E7D70"/>
    <w:rsid w:val="007F02C5"/>
    <w:rsid w:val="007F08E4"/>
    <w:rsid w:val="007F0FD2"/>
    <w:rsid w:val="007F1072"/>
    <w:rsid w:val="007F2328"/>
    <w:rsid w:val="007F24D4"/>
    <w:rsid w:val="007F2974"/>
    <w:rsid w:val="007F2CB6"/>
    <w:rsid w:val="007F3469"/>
    <w:rsid w:val="007F4424"/>
    <w:rsid w:val="007F4755"/>
    <w:rsid w:val="007F5711"/>
    <w:rsid w:val="007F5AD0"/>
    <w:rsid w:val="007F6019"/>
    <w:rsid w:val="007F6D36"/>
    <w:rsid w:val="007F72DA"/>
    <w:rsid w:val="008020B0"/>
    <w:rsid w:val="0080320C"/>
    <w:rsid w:val="008048CF"/>
    <w:rsid w:val="00804AD6"/>
    <w:rsid w:val="0080589B"/>
    <w:rsid w:val="00805FD6"/>
    <w:rsid w:val="008061AC"/>
    <w:rsid w:val="0081084B"/>
    <w:rsid w:val="0081101A"/>
    <w:rsid w:val="00812065"/>
    <w:rsid w:val="0081268A"/>
    <w:rsid w:val="008128B3"/>
    <w:rsid w:val="00812EBF"/>
    <w:rsid w:val="00813447"/>
    <w:rsid w:val="008138A4"/>
    <w:rsid w:val="008138BF"/>
    <w:rsid w:val="00814455"/>
    <w:rsid w:val="008149B1"/>
    <w:rsid w:val="008154BE"/>
    <w:rsid w:val="00815D48"/>
    <w:rsid w:val="00817760"/>
    <w:rsid w:val="00817A19"/>
    <w:rsid w:val="008206FF"/>
    <w:rsid w:val="00820A60"/>
    <w:rsid w:val="0082124D"/>
    <w:rsid w:val="00822525"/>
    <w:rsid w:val="00825F49"/>
    <w:rsid w:val="00827829"/>
    <w:rsid w:val="0083252E"/>
    <w:rsid w:val="00832EB6"/>
    <w:rsid w:val="008346CE"/>
    <w:rsid w:val="0083585F"/>
    <w:rsid w:val="00835C85"/>
    <w:rsid w:val="00835C91"/>
    <w:rsid w:val="0083728E"/>
    <w:rsid w:val="00843756"/>
    <w:rsid w:val="00843A31"/>
    <w:rsid w:val="00843B1B"/>
    <w:rsid w:val="00843B81"/>
    <w:rsid w:val="0084512A"/>
    <w:rsid w:val="008453EB"/>
    <w:rsid w:val="008463BF"/>
    <w:rsid w:val="0084643E"/>
    <w:rsid w:val="008479B9"/>
    <w:rsid w:val="00851917"/>
    <w:rsid w:val="00851BAD"/>
    <w:rsid w:val="00851ED1"/>
    <w:rsid w:val="00851FF2"/>
    <w:rsid w:val="008520A9"/>
    <w:rsid w:val="00854CB0"/>
    <w:rsid w:val="0085521E"/>
    <w:rsid w:val="008569FD"/>
    <w:rsid w:val="008571E3"/>
    <w:rsid w:val="0085731F"/>
    <w:rsid w:val="008600E5"/>
    <w:rsid w:val="0086159B"/>
    <w:rsid w:val="0086216C"/>
    <w:rsid w:val="0086265E"/>
    <w:rsid w:val="00863A5B"/>
    <w:rsid w:val="00865329"/>
    <w:rsid w:val="00866329"/>
    <w:rsid w:val="008664D0"/>
    <w:rsid w:val="0086658E"/>
    <w:rsid w:val="00866DF5"/>
    <w:rsid w:val="00866FA2"/>
    <w:rsid w:val="00870034"/>
    <w:rsid w:val="008712F5"/>
    <w:rsid w:val="00871D60"/>
    <w:rsid w:val="00873006"/>
    <w:rsid w:val="008747B4"/>
    <w:rsid w:val="00875129"/>
    <w:rsid w:val="00875E1F"/>
    <w:rsid w:val="00875E6C"/>
    <w:rsid w:val="00880194"/>
    <w:rsid w:val="00880AA1"/>
    <w:rsid w:val="00881AC0"/>
    <w:rsid w:val="00881AEC"/>
    <w:rsid w:val="00881F1A"/>
    <w:rsid w:val="00882677"/>
    <w:rsid w:val="00886427"/>
    <w:rsid w:val="00886F97"/>
    <w:rsid w:val="00890533"/>
    <w:rsid w:val="00890CAA"/>
    <w:rsid w:val="008913A9"/>
    <w:rsid w:val="00891AB0"/>
    <w:rsid w:val="00891BA2"/>
    <w:rsid w:val="008943CC"/>
    <w:rsid w:val="0089453F"/>
    <w:rsid w:val="00894DB2"/>
    <w:rsid w:val="008955E1"/>
    <w:rsid w:val="00896890"/>
    <w:rsid w:val="00896E34"/>
    <w:rsid w:val="008978F4"/>
    <w:rsid w:val="00897A7A"/>
    <w:rsid w:val="008A0025"/>
    <w:rsid w:val="008A0A05"/>
    <w:rsid w:val="008A1DB4"/>
    <w:rsid w:val="008A1F2F"/>
    <w:rsid w:val="008A2460"/>
    <w:rsid w:val="008A298C"/>
    <w:rsid w:val="008A382A"/>
    <w:rsid w:val="008A4192"/>
    <w:rsid w:val="008A47A9"/>
    <w:rsid w:val="008A5466"/>
    <w:rsid w:val="008A6B03"/>
    <w:rsid w:val="008B0BE9"/>
    <w:rsid w:val="008B0EFE"/>
    <w:rsid w:val="008B207E"/>
    <w:rsid w:val="008B23A5"/>
    <w:rsid w:val="008B2BFE"/>
    <w:rsid w:val="008B2CED"/>
    <w:rsid w:val="008B33AC"/>
    <w:rsid w:val="008B3C63"/>
    <w:rsid w:val="008B47D8"/>
    <w:rsid w:val="008B50A4"/>
    <w:rsid w:val="008B5B96"/>
    <w:rsid w:val="008B5BDD"/>
    <w:rsid w:val="008B680D"/>
    <w:rsid w:val="008B736D"/>
    <w:rsid w:val="008C1F8D"/>
    <w:rsid w:val="008C2391"/>
    <w:rsid w:val="008C24BF"/>
    <w:rsid w:val="008C25A4"/>
    <w:rsid w:val="008C44FF"/>
    <w:rsid w:val="008C677F"/>
    <w:rsid w:val="008C6A18"/>
    <w:rsid w:val="008D0E95"/>
    <w:rsid w:val="008D1FA5"/>
    <w:rsid w:val="008D21FB"/>
    <w:rsid w:val="008D3BDF"/>
    <w:rsid w:val="008D3D20"/>
    <w:rsid w:val="008D3DC8"/>
    <w:rsid w:val="008D3F92"/>
    <w:rsid w:val="008D58A8"/>
    <w:rsid w:val="008D590D"/>
    <w:rsid w:val="008D6231"/>
    <w:rsid w:val="008D6370"/>
    <w:rsid w:val="008D708C"/>
    <w:rsid w:val="008E0B3E"/>
    <w:rsid w:val="008E0C36"/>
    <w:rsid w:val="008E2D4E"/>
    <w:rsid w:val="008E371D"/>
    <w:rsid w:val="008E41B8"/>
    <w:rsid w:val="008E42E4"/>
    <w:rsid w:val="008E5352"/>
    <w:rsid w:val="008E5C0A"/>
    <w:rsid w:val="008E6AB8"/>
    <w:rsid w:val="008F1010"/>
    <w:rsid w:val="008F14F8"/>
    <w:rsid w:val="008F1F98"/>
    <w:rsid w:val="008F26E5"/>
    <w:rsid w:val="008F2C1D"/>
    <w:rsid w:val="008F3733"/>
    <w:rsid w:val="008F459A"/>
    <w:rsid w:val="008F4827"/>
    <w:rsid w:val="008F59D0"/>
    <w:rsid w:val="008F5CA5"/>
    <w:rsid w:val="008F6A87"/>
    <w:rsid w:val="008F6DBD"/>
    <w:rsid w:val="008F6E35"/>
    <w:rsid w:val="008F73F3"/>
    <w:rsid w:val="008F75BD"/>
    <w:rsid w:val="008F7DC0"/>
    <w:rsid w:val="00900937"/>
    <w:rsid w:val="00902547"/>
    <w:rsid w:val="0090431C"/>
    <w:rsid w:val="00905B54"/>
    <w:rsid w:val="00906C41"/>
    <w:rsid w:val="00907045"/>
    <w:rsid w:val="009101D4"/>
    <w:rsid w:val="009107E6"/>
    <w:rsid w:val="00911454"/>
    <w:rsid w:val="0091151A"/>
    <w:rsid w:val="009117BD"/>
    <w:rsid w:val="00912BB8"/>
    <w:rsid w:val="00914BEC"/>
    <w:rsid w:val="00914CFE"/>
    <w:rsid w:val="00914D11"/>
    <w:rsid w:val="00915336"/>
    <w:rsid w:val="00915752"/>
    <w:rsid w:val="00916D67"/>
    <w:rsid w:val="00917839"/>
    <w:rsid w:val="00917AE8"/>
    <w:rsid w:val="00917F8F"/>
    <w:rsid w:val="00920127"/>
    <w:rsid w:val="0092080E"/>
    <w:rsid w:val="009242BC"/>
    <w:rsid w:val="0092460C"/>
    <w:rsid w:val="009255FF"/>
    <w:rsid w:val="00925881"/>
    <w:rsid w:val="0092642E"/>
    <w:rsid w:val="009271F3"/>
    <w:rsid w:val="0093085D"/>
    <w:rsid w:val="009308DB"/>
    <w:rsid w:val="0093090F"/>
    <w:rsid w:val="009315F9"/>
    <w:rsid w:val="009318C3"/>
    <w:rsid w:val="00932D54"/>
    <w:rsid w:val="00933E9C"/>
    <w:rsid w:val="00934B84"/>
    <w:rsid w:val="009350A2"/>
    <w:rsid w:val="00935EC7"/>
    <w:rsid w:val="00936BE2"/>
    <w:rsid w:val="00940AD6"/>
    <w:rsid w:val="0094189A"/>
    <w:rsid w:val="00941DF5"/>
    <w:rsid w:val="00943047"/>
    <w:rsid w:val="00943EFC"/>
    <w:rsid w:val="0094544C"/>
    <w:rsid w:val="00945BA5"/>
    <w:rsid w:val="00946D28"/>
    <w:rsid w:val="009471FF"/>
    <w:rsid w:val="0094759C"/>
    <w:rsid w:val="00950929"/>
    <w:rsid w:val="00952A0F"/>
    <w:rsid w:val="00952A28"/>
    <w:rsid w:val="00952B91"/>
    <w:rsid w:val="009535E5"/>
    <w:rsid w:val="00955110"/>
    <w:rsid w:val="00955EA6"/>
    <w:rsid w:val="00956BA0"/>
    <w:rsid w:val="00956E02"/>
    <w:rsid w:val="00957AFD"/>
    <w:rsid w:val="00960683"/>
    <w:rsid w:val="009614EB"/>
    <w:rsid w:val="00961EA5"/>
    <w:rsid w:val="00962B33"/>
    <w:rsid w:val="00962C22"/>
    <w:rsid w:val="00963722"/>
    <w:rsid w:val="00964498"/>
    <w:rsid w:val="00964BBE"/>
    <w:rsid w:val="0096529A"/>
    <w:rsid w:val="00966081"/>
    <w:rsid w:val="0096650C"/>
    <w:rsid w:val="0097199C"/>
    <w:rsid w:val="00973915"/>
    <w:rsid w:val="00973ED4"/>
    <w:rsid w:val="0097451F"/>
    <w:rsid w:val="009745CF"/>
    <w:rsid w:val="00975301"/>
    <w:rsid w:val="0097576D"/>
    <w:rsid w:val="00975F59"/>
    <w:rsid w:val="00976233"/>
    <w:rsid w:val="00976759"/>
    <w:rsid w:val="00977073"/>
    <w:rsid w:val="00980F5E"/>
    <w:rsid w:val="00981D39"/>
    <w:rsid w:val="00981F6C"/>
    <w:rsid w:val="0098285C"/>
    <w:rsid w:val="00983D95"/>
    <w:rsid w:val="00983ED9"/>
    <w:rsid w:val="00984649"/>
    <w:rsid w:val="00984BC7"/>
    <w:rsid w:val="00985908"/>
    <w:rsid w:val="00987FE5"/>
    <w:rsid w:val="0099043C"/>
    <w:rsid w:val="00990FD2"/>
    <w:rsid w:val="00991232"/>
    <w:rsid w:val="00991DF7"/>
    <w:rsid w:val="009927F7"/>
    <w:rsid w:val="00993243"/>
    <w:rsid w:val="00993613"/>
    <w:rsid w:val="009958E3"/>
    <w:rsid w:val="00995B15"/>
    <w:rsid w:val="009A03B5"/>
    <w:rsid w:val="009A15E1"/>
    <w:rsid w:val="009A16DE"/>
    <w:rsid w:val="009A1AA1"/>
    <w:rsid w:val="009A1E00"/>
    <w:rsid w:val="009A23F7"/>
    <w:rsid w:val="009A2617"/>
    <w:rsid w:val="009A261D"/>
    <w:rsid w:val="009A4298"/>
    <w:rsid w:val="009A4ADA"/>
    <w:rsid w:val="009A671F"/>
    <w:rsid w:val="009A6A65"/>
    <w:rsid w:val="009B1968"/>
    <w:rsid w:val="009B26E0"/>
    <w:rsid w:val="009B2915"/>
    <w:rsid w:val="009B352D"/>
    <w:rsid w:val="009B58DD"/>
    <w:rsid w:val="009B5EA0"/>
    <w:rsid w:val="009B6C28"/>
    <w:rsid w:val="009B774D"/>
    <w:rsid w:val="009B7A15"/>
    <w:rsid w:val="009C26B3"/>
    <w:rsid w:val="009C3508"/>
    <w:rsid w:val="009C373B"/>
    <w:rsid w:val="009C3B57"/>
    <w:rsid w:val="009C4014"/>
    <w:rsid w:val="009C42D4"/>
    <w:rsid w:val="009C5A9F"/>
    <w:rsid w:val="009C5B59"/>
    <w:rsid w:val="009C70A0"/>
    <w:rsid w:val="009C7F7B"/>
    <w:rsid w:val="009D1063"/>
    <w:rsid w:val="009D1BC2"/>
    <w:rsid w:val="009D1FB8"/>
    <w:rsid w:val="009D25F1"/>
    <w:rsid w:val="009D2A26"/>
    <w:rsid w:val="009D2ED3"/>
    <w:rsid w:val="009D3237"/>
    <w:rsid w:val="009D3C52"/>
    <w:rsid w:val="009D478E"/>
    <w:rsid w:val="009D6DB9"/>
    <w:rsid w:val="009E0B9A"/>
    <w:rsid w:val="009E5F42"/>
    <w:rsid w:val="009E67F8"/>
    <w:rsid w:val="009F29D4"/>
    <w:rsid w:val="009F3815"/>
    <w:rsid w:val="009F4B5D"/>
    <w:rsid w:val="009F5572"/>
    <w:rsid w:val="009F5677"/>
    <w:rsid w:val="009F6F13"/>
    <w:rsid w:val="00A00622"/>
    <w:rsid w:val="00A01048"/>
    <w:rsid w:val="00A01061"/>
    <w:rsid w:val="00A0134D"/>
    <w:rsid w:val="00A023B1"/>
    <w:rsid w:val="00A028B0"/>
    <w:rsid w:val="00A0325A"/>
    <w:rsid w:val="00A03432"/>
    <w:rsid w:val="00A03C8E"/>
    <w:rsid w:val="00A03EF4"/>
    <w:rsid w:val="00A0486E"/>
    <w:rsid w:val="00A0663F"/>
    <w:rsid w:val="00A07BF2"/>
    <w:rsid w:val="00A10F9A"/>
    <w:rsid w:val="00A1163A"/>
    <w:rsid w:val="00A1304A"/>
    <w:rsid w:val="00A13C08"/>
    <w:rsid w:val="00A140D0"/>
    <w:rsid w:val="00A14CC9"/>
    <w:rsid w:val="00A16060"/>
    <w:rsid w:val="00A1641C"/>
    <w:rsid w:val="00A16D5B"/>
    <w:rsid w:val="00A17BF0"/>
    <w:rsid w:val="00A17E13"/>
    <w:rsid w:val="00A200BB"/>
    <w:rsid w:val="00A20246"/>
    <w:rsid w:val="00A207C2"/>
    <w:rsid w:val="00A229EF"/>
    <w:rsid w:val="00A231E9"/>
    <w:rsid w:val="00A23732"/>
    <w:rsid w:val="00A23A8A"/>
    <w:rsid w:val="00A2448C"/>
    <w:rsid w:val="00A24C24"/>
    <w:rsid w:val="00A25D3E"/>
    <w:rsid w:val="00A307E1"/>
    <w:rsid w:val="00A30EBB"/>
    <w:rsid w:val="00A31F6B"/>
    <w:rsid w:val="00A32210"/>
    <w:rsid w:val="00A33D9F"/>
    <w:rsid w:val="00A34CB9"/>
    <w:rsid w:val="00A34F09"/>
    <w:rsid w:val="00A34F4A"/>
    <w:rsid w:val="00A40A3E"/>
    <w:rsid w:val="00A40ECD"/>
    <w:rsid w:val="00A41FFA"/>
    <w:rsid w:val="00A424DD"/>
    <w:rsid w:val="00A42EAF"/>
    <w:rsid w:val="00A43615"/>
    <w:rsid w:val="00A4385E"/>
    <w:rsid w:val="00A43975"/>
    <w:rsid w:val="00A43C64"/>
    <w:rsid w:val="00A442C7"/>
    <w:rsid w:val="00A45277"/>
    <w:rsid w:val="00A46AC3"/>
    <w:rsid w:val="00A46B82"/>
    <w:rsid w:val="00A505B3"/>
    <w:rsid w:val="00A50B3E"/>
    <w:rsid w:val="00A51088"/>
    <w:rsid w:val="00A53767"/>
    <w:rsid w:val="00A54479"/>
    <w:rsid w:val="00A55E97"/>
    <w:rsid w:val="00A602B1"/>
    <w:rsid w:val="00A605A1"/>
    <w:rsid w:val="00A6061F"/>
    <w:rsid w:val="00A618E1"/>
    <w:rsid w:val="00A621A4"/>
    <w:rsid w:val="00A66829"/>
    <w:rsid w:val="00A674D9"/>
    <w:rsid w:val="00A70498"/>
    <w:rsid w:val="00A70763"/>
    <w:rsid w:val="00A7496B"/>
    <w:rsid w:val="00A753E4"/>
    <w:rsid w:val="00A75F71"/>
    <w:rsid w:val="00A767B8"/>
    <w:rsid w:val="00A809E9"/>
    <w:rsid w:val="00A81AFE"/>
    <w:rsid w:val="00A81BDE"/>
    <w:rsid w:val="00A82215"/>
    <w:rsid w:val="00A8289B"/>
    <w:rsid w:val="00A82BCE"/>
    <w:rsid w:val="00A8530A"/>
    <w:rsid w:val="00A909B1"/>
    <w:rsid w:val="00A90A9D"/>
    <w:rsid w:val="00A9114E"/>
    <w:rsid w:val="00A928D0"/>
    <w:rsid w:val="00A94507"/>
    <w:rsid w:val="00A9471F"/>
    <w:rsid w:val="00A956E1"/>
    <w:rsid w:val="00AA0929"/>
    <w:rsid w:val="00AA09F0"/>
    <w:rsid w:val="00AA11FC"/>
    <w:rsid w:val="00AA1639"/>
    <w:rsid w:val="00AA1E71"/>
    <w:rsid w:val="00AA1EBC"/>
    <w:rsid w:val="00AA363C"/>
    <w:rsid w:val="00AA3959"/>
    <w:rsid w:val="00AA4094"/>
    <w:rsid w:val="00AA4203"/>
    <w:rsid w:val="00AA5CDD"/>
    <w:rsid w:val="00AA5E8E"/>
    <w:rsid w:val="00AA686F"/>
    <w:rsid w:val="00AA7168"/>
    <w:rsid w:val="00AB1B4D"/>
    <w:rsid w:val="00AB206A"/>
    <w:rsid w:val="00AB2FBF"/>
    <w:rsid w:val="00AB3290"/>
    <w:rsid w:val="00AB39BC"/>
    <w:rsid w:val="00AB43B8"/>
    <w:rsid w:val="00AB48FF"/>
    <w:rsid w:val="00AB6CF0"/>
    <w:rsid w:val="00AB6E79"/>
    <w:rsid w:val="00AB75B3"/>
    <w:rsid w:val="00AB79E8"/>
    <w:rsid w:val="00AC15BC"/>
    <w:rsid w:val="00AC2F39"/>
    <w:rsid w:val="00AC3FD6"/>
    <w:rsid w:val="00AC4DC8"/>
    <w:rsid w:val="00AC6BCC"/>
    <w:rsid w:val="00AC6F76"/>
    <w:rsid w:val="00AC72CF"/>
    <w:rsid w:val="00AD0ED2"/>
    <w:rsid w:val="00AD5CBC"/>
    <w:rsid w:val="00AD5E45"/>
    <w:rsid w:val="00AD6134"/>
    <w:rsid w:val="00AD67DD"/>
    <w:rsid w:val="00AE0662"/>
    <w:rsid w:val="00AE07F8"/>
    <w:rsid w:val="00AE0F86"/>
    <w:rsid w:val="00AE1C43"/>
    <w:rsid w:val="00AE20E3"/>
    <w:rsid w:val="00AE308A"/>
    <w:rsid w:val="00AE36A2"/>
    <w:rsid w:val="00AE5778"/>
    <w:rsid w:val="00AE6DE3"/>
    <w:rsid w:val="00AE72F3"/>
    <w:rsid w:val="00AE7C66"/>
    <w:rsid w:val="00AF0954"/>
    <w:rsid w:val="00AF2C53"/>
    <w:rsid w:val="00AF36D3"/>
    <w:rsid w:val="00AF3C1E"/>
    <w:rsid w:val="00AF75B9"/>
    <w:rsid w:val="00B00015"/>
    <w:rsid w:val="00B01406"/>
    <w:rsid w:val="00B02A4F"/>
    <w:rsid w:val="00B0559F"/>
    <w:rsid w:val="00B056AE"/>
    <w:rsid w:val="00B05EF5"/>
    <w:rsid w:val="00B06578"/>
    <w:rsid w:val="00B07228"/>
    <w:rsid w:val="00B104CB"/>
    <w:rsid w:val="00B106DC"/>
    <w:rsid w:val="00B1079C"/>
    <w:rsid w:val="00B12067"/>
    <w:rsid w:val="00B1431F"/>
    <w:rsid w:val="00B147C7"/>
    <w:rsid w:val="00B15CEC"/>
    <w:rsid w:val="00B168BB"/>
    <w:rsid w:val="00B17A20"/>
    <w:rsid w:val="00B17C35"/>
    <w:rsid w:val="00B17C58"/>
    <w:rsid w:val="00B209EF"/>
    <w:rsid w:val="00B2151C"/>
    <w:rsid w:val="00B221E4"/>
    <w:rsid w:val="00B22ED8"/>
    <w:rsid w:val="00B241C3"/>
    <w:rsid w:val="00B24416"/>
    <w:rsid w:val="00B24A67"/>
    <w:rsid w:val="00B24F0F"/>
    <w:rsid w:val="00B2574B"/>
    <w:rsid w:val="00B320D8"/>
    <w:rsid w:val="00B32EC0"/>
    <w:rsid w:val="00B33091"/>
    <w:rsid w:val="00B34218"/>
    <w:rsid w:val="00B34622"/>
    <w:rsid w:val="00B346CE"/>
    <w:rsid w:val="00B34755"/>
    <w:rsid w:val="00B349B7"/>
    <w:rsid w:val="00B36BE3"/>
    <w:rsid w:val="00B36E75"/>
    <w:rsid w:val="00B37B81"/>
    <w:rsid w:val="00B4035B"/>
    <w:rsid w:val="00B40802"/>
    <w:rsid w:val="00B40BF7"/>
    <w:rsid w:val="00B41E46"/>
    <w:rsid w:val="00B44C67"/>
    <w:rsid w:val="00B45114"/>
    <w:rsid w:val="00B46478"/>
    <w:rsid w:val="00B467EE"/>
    <w:rsid w:val="00B47EC8"/>
    <w:rsid w:val="00B502B2"/>
    <w:rsid w:val="00B507D0"/>
    <w:rsid w:val="00B523E6"/>
    <w:rsid w:val="00B53AF4"/>
    <w:rsid w:val="00B541FA"/>
    <w:rsid w:val="00B55272"/>
    <w:rsid w:val="00B57DC7"/>
    <w:rsid w:val="00B659D9"/>
    <w:rsid w:val="00B66044"/>
    <w:rsid w:val="00B70F6C"/>
    <w:rsid w:val="00B72B15"/>
    <w:rsid w:val="00B72DE5"/>
    <w:rsid w:val="00B73459"/>
    <w:rsid w:val="00B73BE1"/>
    <w:rsid w:val="00B7480F"/>
    <w:rsid w:val="00B74BD1"/>
    <w:rsid w:val="00B75016"/>
    <w:rsid w:val="00B76AA2"/>
    <w:rsid w:val="00B7757C"/>
    <w:rsid w:val="00B77D89"/>
    <w:rsid w:val="00B77DAE"/>
    <w:rsid w:val="00B77FEF"/>
    <w:rsid w:val="00B8076D"/>
    <w:rsid w:val="00B80B22"/>
    <w:rsid w:val="00B80B26"/>
    <w:rsid w:val="00B83B15"/>
    <w:rsid w:val="00B83FC7"/>
    <w:rsid w:val="00B84DBD"/>
    <w:rsid w:val="00B854FE"/>
    <w:rsid w:val="00B85A8A"/>
    <w:rsid w:val="00B8648C"/>
    <w:rsid w:val="00B8661A"/>
    <w:rsid w:val="00B869BD"/>
    <w:rsid w:val="00B91938"/>
    <w:rsid w:val="00B958DB"/>
    <w:rsid w:val="00B96CF7"/>
    <w:rsid w:val="00BA0CE4"/>
    <w:rsid w:val="00BA0FA4"/>
    <w:rsid w:val="00BA1222"/>
    <w:rsid w:val="00BA2B0D"/>
    <w:rsid w:val="00BA2D64"/>
    <w:rsid w:val="00BA31AB"/>
    <w:rsid w:val="00BA3517"/>
    <w:rsid w:val="00BA3A55"/>
    <w:rsid w:val="00BA3AB0"/>
    <w:rsid w:val="00BA4B8B"/>
    <w:rsid w:val="00BA4CD6"/>
    <w:rsid w:val="00BA543B"/>
    <w:rsid w:val="00BA6272"/>
    <w:rsid w:val="00BA64AF"/>
    <w:rsid w:val="00BA668F"/>
    <w:rsid w:val="00BA66EC"/>
    <w:rsid w:val="00BA6E3A"/>
    <w:rsid w:val="00BB3B1B"/>
    <w:rsid w:val="00BB3F3D"/>
    <w:rsid w:val="00BB447C"/>
    <w:rsid w:val="00BB4C29"/>
    <w:rsid w:val="00BB4D90"/>
    <w:rsid w:val="00BB60C4"/>
    <w:rsid w:val="00BB76E0"/>
    <w:rsid w:val="00BC04F1"/>
    <w:rsid w:val="00BC0BDD"/>
    <w:rsid w:val="00BC105E"/>
    <w:rsid w:val="00BC1421"/>
    <w:rsid w:val="00BC28B0"/>
    <w:rsid w:val="00BC2D6F"/>
    <w:rsid w:val="00BC3FF9"/>
    <w:rsid w:val="00BC47AA"/>
    <w:rsid w:val="00BC56A9"/>
    <w:rsid w:val="00BC5791"/>
    <w:rsid w:val="00BC5EFC"/>
    <w:rsid w:val="00BC6825"/>
    <w:rsid w:val="00BC7FED"/>
    <w:rsid w:val="00BD0458"/>
    <w:rsid w:val="00BD0E13"/>
    <w:rsid w:val="00BD18AA"/>
    <w:rsid w:val="00BD1F55"/>
    <w:rsid w:val="00BD25C4"/>
    <w:rsid w:val="00BD25FD"/>
    <w:rsid w:val="00BD3140"/>
    <w:rsid w:val="00BD36E8"/>
    <w:rsid w:val="00BD37E5"/>
    <w:rsid w:val="00BD4920"/>
    <w:rsid w:val="00BD545C"/>
    <w:rsid w:val="00BD5504"/>
    <w:rsid w:val="00BD5E6A"/>
    <w:rsid w:val="00BE1015"/>
    <w:rsid w:val="00BE2598"/>
    <w:rsid w:val="00BE25E5"/>
    <w:rsid w:val="00BE2B26"/>
    <w:rsid w:val="00BE4B98"/>
    <w:rsid w:val="00BE6444"/>
    <w:rsid w:val="00BE6C88"/>
    <w:rsid w:val="00BF0EC3"/>
    <w:rsid w:val="00BF21F4"/>
    <w:rsid w:val="00BF2912"/>
    <w:rsid w:val="00BF2931"/>
    <w:rsid w:val="00BF5B62"/>
    <w:rsid w:val="00BF6660"/>
    <w:rsid w:val="00BF70A5"/>
    <w:rsid w:val="00BF7147"/>
    <w:rsid w:val="00BF7295"/>
    <w:rsid w:val="00BF779B"/>
    <w:rsid w:val="00BF7E13"/>
    <w:rsid w:val="00BF7E24"/>
    <w:rsid w:val="00C0022D"/>
    <w:rsid w:val="00C00281"/>
    <w:rsid w:val="00C00B69"/>
    <w:rsid w:val="00C00CF0"/>
    <w:rsid w:val="00C011B2"/>
    <w:rsid w:val="00C01501"/>
    <w:rsid w:val="00C01799"/>
    <w:rsid w:val="00C01AAD"/>
    <w:rsid w:val="00C02966"/>
    <w:rsid w:val="00C0388E"/>
    <w:rsid w:val="00C03C6D"/>
    <w:rsid w:val="00C03D53"/>
    <w:rsid w:val="00C045C1"/>
    <w:rsid w:val="00C04D98"/>
    <w:rsid w:val="00C0650A"/>
    <w:rsid w:val="00C06548"/>
    <w:rsid w:val="00C06D05"/>
    <w:rsid w:val="00C10397"/>
    <w:rsid w:val="00C11637"/>
    <w:rsid w:val="00C12CBF"/>
    <w:rsid w:val="00C14C72"/>
    <w:rsid w:val="00C14E6B"/>
    <w:rsid w:val="00C1525D"/>
    <w:rsid w:val="00C152FD"/>
    <w:rsid w:val="00C158B8"/>
    <w:rsid w:val="00C16520"/>
    <w:rsid w:val="00C16B4E"/>
    <w:rsid w:val="00C212C8"/>
    <w:rsid w:val="00C22AEF"/>
    <w:rsid w:val="00C240B8"/>
    <w:rsid w:val="00C245C8"/>
    <w:rsid w:val="00C24A70"/>
    <w:rsid w:val="00C254D8"/>
    <w:rsid w:val="00C25710"/>
    <w:rsid w:val="00C26FEB"/>
    <w:rsid w:val="00C3086A"/>
    <w:rsid w:val="00C33D43"/>
    <w:rsid w:val="00C3428E"/>
    <w:rsid w:val="00C3546B"/>
    <w:rsid w:val="00C36885"/>
    <w:rsid w:val="00C37154"/>
    <w:rsid w:val="00C40C56"/>
    <w:rsid w:val="00C41017"/>
    <w:rsid w:val="00C41AB5"/>
    <w:rsid w:val="00C41C0E"/>
    <w:rsid w:val="00C47F7A"/>
    <w:rsid w:val="00C5101A"/>
    <w:rsid w:val="00C552DE"/>
    <w:rsid w:val="00C55852"/>
    <w:rsid w:val="00C565CE"/>
    <w:rsid w:val="00C5701B"/>
    <w:rsid w:val="00C607BC"/>
    <w:rsid w:val="00C61DD2"/>
    <w:rsid w:val="00C62672"/>
    <w:rsid w:val="00C64955"/>
    <w:rsid w:val="00C64DC4"/>
    <w:rsid w:val="00C650F7"/>
    <w:rsid w:val="00C65B6A"/>
    <w:rsid w:val="00C6614D"/>
    <w:rsid w:val="00C6621E"/>
    <w:rsid w:val="00C66FAE"/>
    <w:rsid w:val="00C6738E"/>
    <w:rsid w:val="00C74B63"/>
    <w:rsid w:val="00C760C4"/>
    <w:rsid w:val="00C77271"/>
    <w:rsid w:val="00C7773D"/>
    <w:rsid w:val="00C7789E"/>
    <w:rsid w:val="00C77BB5"/>
    <w:rsid w:val="00C80BE7"/>
    <w:rsid w:val="00C817D7"/>
    <w:rsid w:val="00C8288C"/>
    <w:rsid w:val="00C829E1"/>
    <w:rsid w:val="00C82CE9"/>
    <w:rsid w:val="00C83838"/>
    <w:rsid w:val="00C83977"/>
    <w:rsid w:val="00C847F8"/>
    <w:rsid w:val="00C856B5"/>
    <w:rsid w:val="00C86176"/>
    <w:rsid w:val="00C86C83"/>
    <w:rsid w:val="00C879D3"/>
    <w:rsid w:val="00C9094A"/>
    <w:rsid w:val="00C90C8B"/>
    <w:rsid w:val="00C91A4A"/>
    <w:rsid w:val="00C92779"/>
    <w:rsid w:val="00C932CA"/>
    <w:rsid w:val="00C958EE"/>
    <w:rsid w:val="00C96132"/>
    <w:rsid w:val="00C96222"/>
    <w:rsid w:val="00C96D09"/>
    <w:rsid w:val="00C973B9"/>
    <w:rsid w:val="00CA0F42"/>
    <w:rsid w:val="00CA2A8D"/>
    <w:rsid w:val="00CA2FD2"/>
    <w:rsid w:val="00CA324D"/>
    <w:rsid w:val="00CA4DCE"/>
    <w:rsid w:val="00CA4E1F"/>
    <w:rsid w:val="00CA5A66"/>
    <w:rsid w:val="00CA6822"/>
    <w:rsid w:val="00CA695F"/>
    <w:rsid w:val="00CA6F98"/>
    <w:rsid w:val="00CB0023"/>
    <w:rsid w:val="00CB01C3"/>
    <w:rsid w:val="00CB0680"/>
    <w:rsid w:val="00CB15F5"/>
    <w:rsid w:val="00CB3EF1"/>
    <w:rsid w:val="00CB402C"/>
    <w:rsid w:val="00CB6431"/>
    <w:rsid w:val="00CB6DC0"/>
    <w:rsid w:val="00CB7DC4"/>
    <w:rsid w:val="00CC037F"/>
    <w:rsid w:val="00CC07E3"/>
    <w:rsid w:val="00CC2532"/>
    <w:rsid w:val="00CC446F"/>
    <w:rsid w:val="00CC47BE"/>
    <w:rsid w:val="00CC5D39"/>
    <w:rsid w:val="00CC5D9E"/>
    <w:rsid w:val="00CC5EBB"/>
    <w:rsid w:val="00CC6DEE"/>
    <w:rsid w:val="00CC7447"/>
    <w:rsid w:val="00CC77D1"/>
    <w:rsid w:val="00CD2ED8"/>
    <w:rsid w:val="00CD5FB8"/>
    <w:rsid w:val="00CD68B2"/>
    <w:rsid w:val="00CD6960"/>
    <w:rsid w:val="00CD6BF6"/>
    <w:rsid w:val="00CD6DFF"/>
    <w:rsid w:val="00CD7129"/>
    <w:rsid w:val="00CE094D"/>
    <w:rsid w:val="00CE0CCD"/>
    <w:rsid w:val="00CE1285"/>
    <w:rsid w:val="00CE204F"/>
    <w:rsid w:val="00CE23CF"/>
    <w:rsid w:val="00CE2702"/>
    <w:rsid w:val="00CE27B1"/>
    <w:rsid w:val="00CE281F"/>
    <w:rsid w:val="00CE4E2E"/>
    <w:rsid w:val="00CE5DC3"/>
    <w:rsid w:val="00CE7A1A"/>
    <w:rsid w:val="00CE7CA7"/>
    <w:rsid w:val="00CE7FBD"/>
    <w:rsid w:val="00CF0DF7"/>
    <w:rsid w:val="00CF176E"/>
    <w:rsid w:val="00CF20DA"/>
    <w:rsid w:val="00CF326C"/>
    <w:rsid w:val="00CF404E"/>
    <w:rsid w:val="00CF447F"/>
    <w:rsid w:val="00CF4992"/>
    <w:rsid w:val="00CF4D5F"/>
    <w:rsid w:val="00CF7414"/>
    <w:rsid w:val="00D0134A"/>
    <w:rsid w:val="00D01DA6"/>
    <w:rsid w:val="00D02D68"/>
    <w:rsid w:val="00D03C83"/>
    <w:rsid w:val="00D0564C"/>
    <w:rsid w:val="00D06B9D"/>
    <w:rsid w:val="00D06E5A"/>
    <w:rsid w:val="00D102EE"/>
    <w:rsid w:val="00D10496"/>
    <w:rsid w:val="00D10551"/>
    <w:rsid w:val="00D10F04"/>
    <w:rsid w:val="00D11142"/>
    <w:rsid w:val="00D113A9"/>
    <w:rsid w:val="00D11D09"/>
    <w:rsid w:val="00D12C08"/>
    <w:rsid w:val="00D12FE8"/>
    <w:rsid w:val="00D1390E"/>
    <w:rsid w:val="00D13B58"/>
    <w:rsid w:val="00D15191"/>
    <w:rsid w:val="00D1602F"/>
    <w:rsid w:val="00D169D1"/>
    <w:rsid w:val="00D16A29"/>
    <w:rsid w:val="00D17F5F"/>
    <w:rsid w:val="00D21A2E"/>
    <w:rsid w:val="00D238C9"/>
    <w:rsid w:val="00D24EAE"/>
    <w:rsid w:val="00D27405"/>
    <w:rsid w:val="00D27F74"/>
    <w:rsid w:val="00D30389"/>
    <w:rsid w:val="00D30460"/>
    <w:rsid w:val="00D30FC1"/>
    <w:rsid w:val="00D31533"/>
    <w:rsid w:val="00D321C9"/>
    <w:rsid w:val="00D323C2"/>
    <w:rsid w:val="00D32BF7"/>
    <w:rsid w:val="00D33F9A"/>
    <w:rsid w:val="00D3494F"/>
    <w:rsid w:val="00D35C98"/>
    <w:rsid w:val="00D3659C"/>
    <w:rsid w:val="00D37F8A"/>
    <w:rsid w:val="00D41722"/>
    <w:rsid w:val="00D42A14"/>
    <w:rsid w:val="00D43C42"/>
    <w:rsid w:val="00D44807"/>
    <w:rsid w:val="00D459DF"/>
    <w:rsid w:val="00D4648F"/>
    <w:rsid w:val="00D47553"/>
    <w:rsid w:val="00D47B99"/>
    <w:rsid w:val="00D5056B"/>
    <w:rsid w:val="00D50F46"/>
    <w:rsid w:val="00D51495"/>
    <w:rsid w:val="00D51921"/>
    <w:rsid w:val="00D53198"/>
    <w:rsid w:val="00D5406F"/>
    <w:rsid w:val="00D54CAD"/>
    <w:rsid w:val="00D55195"/>
    <w:rsid w:val="00D551D5"/>
    <w:rsid w:val="00D56942"/>
    <w:rsid w:val="00D5737B"/>
    <w:rsid w:val="00D6141D"/>
    <w:rsid w:val="00D627C3"/>
    <w:rsid w:val="00D62F4F"/>
    <w:rsid w:val="00D63D6D"/>
    <w:rsid w:val="00D66011"/>
    <w:rsid w:val="00D66594"/>
    <w:rsid w:val="00D66CD7"/>
    <w:rsid w:val="00D70230"/>
    <w:rsid w:val="00D70A6D"/>
    <w:rsid w:val="00D724EA"/>
    <w:rsid w:val="00D72682"/>
    <w:rsid w:val="00D726CE"/>
    <w:rsid w:val="00D741DC"/>
    <w:rsid w:val="00D75434"/>
    <w:rsid w:val="00D76425"/>
    <w:rsid w:val="00D76C4B"/>
    <w:rsid w:val="00D77167"/>
    <w:rsid w:val="00D779EF"/>
    <w:rsid w:val="00D80BDA"/>
    <w:rsid w:val="00D81C0C"/>
    <w:rsid w:val="00D833BE"/>
    <w:rsid w:val="00D83A06"/>
    <w:rsid w:val="00D84A66"/>
    <w:rsid w:val="00D868F3"/>
    <w:rsid w:val="00D86AA5"/>
    <w:rsid w:val="00D86E51"/>
    <w:rsid w:val="00D87A73"/>
    <w:rsid w:val="00D90493"/>
    <w:rsid w:val="00D906AB"/>
    <w:rsid w:val="00D95920"/>
    <w:rsid w:val="00D95DA3"/>
    <w:rsid w:val="00D95E07"/>
    <w:rsid w:val="00D95E2C"/>
    <w:rsid w:val="00D97517"/>
    <w:rsid w:val="00DA057D"/>
    <w:rsid w:val="00DA07DD"/>
    <w:rsid w:val="00DA1C72"/>
    <w:rsid w:val="00DA2F2C"/>
    <w:rsid w:val="00DA5ABA"/>
    <w:rsid w:val="00DA5AE0"/>
    <w:rsid w:val="00DA5BB0"/>
    <w:rsid w:val="00DA5E10"/>
    <w:rsid w:val="00DA6803"/>
    <w:rsid w:val="00DB02CC"/>
    <w:rsid w:val="00DB1479"/>
    <w:rsid w:val="00DB200F"/>
    <w:rsid w:val="00DB29E0"/>
    <w:rsid w:val="00DB5996"/>
    <w:rsid w:val="00DB7735"/>
    <w:rsid w:val="00DC0480"/>
    <w:rsid w:val="00DC1083"/>
    <w:rsid w:val="00DC1256"/>
    <w:rsid w:val="00DC3BEC"/>
    <w:rsid w:val="00DC546D"/>
    <w:rsid w:val="00DC5EDE"/>
    <w:rsid w:val="00DC663D"/>
    <w:rsid w:val="00DD05B9"/>
    <w:rsid w:val="00DD2526"/>
    <w:rsid w:val="00DD3377"/>
    <w:rsid w:val="00DD3A02"/>
    <w:rsid w:val="00DD4270"/>
    <w:rsid w:val="00DD509D"/>
    <w:rsid w:val="00DD676E"/>
    <w:rsid w:val="00DD75A1"/>
    <w:rsid w:val="00DE1A98"/>
    <w:rsid w:val="00DE4FB7"/>
    <w:rsid w:val="00DE515F"/>
    <w:rsid w:val="00DE52C2"/>
    <w:rsid w:val="00DF1649"/>
    <w:rsid w:val="00DF20A7"/>
    <w:rsid w:val="00DF2EF7"/>
    <w:rsid w:val="00DF3777"/>
    <w:rsid w:val="00DF5F94"/>
    <w:rsid w:val="00DF6494"/>
    <w:rsid w:val="00DF6776"/>
    <w:rsid w:val="00DF7109"/>
    <w:rsid w:val="00E0022F"/>
    <w:rsid w:val="00E00261"/>
    <w:rsid w:val="00E01474"/>
    <w:rsid w:val="00E023AE"/>
    <w:rsid w:val="00E024FA"/>
    <w:rsid w:val="00E03A25"/>
    <w:rsid w:val="00E04B86"/>
    <w:rsid w:val="00E04BD8"/>
    <w:rsid w:val="00E056BC"/>
    <w:rsid w:val="00E104B9"/>
    <w:rsid w:val="00E10BA9"/>
    <w:rsid w:val="00E10EEA"/>
    <w:rsid w:val="00E1132E"/>
    <w:rsid w:val="00E11DB3"/>
    <w:rsid w:val="00E11F5E"/>
    <w:rsid w:val="00E12A68"/>
    <w:rsid w:val="00E14001"/>
    <w:rsid w:val="00E17CE0"/>
    <w:rsid w:val="00E20015"/>
    <w:rsid w:val="00E206D5"/>
    <w:rsid w:val="00E213ED"/>
    <w:rsid w:val="00E216F1"/>
    <w:rsid w:val="00E21714"/>
    <w:rsid w:val="00E221E4"/>
    <w:rsid w:val="00E231E2"/>
    <w:rsid w:val="00E242A7"/>
    <w:rsid w:val="00E2452D"/>
    <w:rsid w:val="00E2453A"/>
    <w:rsid w:val="00E24FA1"/>
    <w:rsid w:val="00E260E0"/>
    <w:rsid w:val="00E266E2"/>
    <w:rsid w:val="00E27EDC"/>
    <w:rsid w:val="00E31683"/>
    <w:rsid w:val="00E31705"/>
    <w:rsid w:val="00E325EE"/>
    <w:rsid w:val="00E32BA9"/>
    <w:rsid w:val="00E338E4"/>
    <w:rsid w:val="00E40024"/>
    <w:rsid w:val="00E42778"/>
    <w:rsid w:val="00E43A68"/>
    <w:rsid w:val="00E44906"/>
    <w:rsid w:val="00E44F69"/>
    <w:rsid w:val="00E50485"/>
    <w:rsid w:val="00E50E8F"/>
    <w:rsid w:val="00E51D71"/>
    <w:rsid w:val="00E5246D"/>
    <w:rsid w:val="00E52741"/>
    <w:rsid w:val="00E5473C"/>
    <w:rsid w:val="00E54EC3"/>
    <w:rsid w:val="00E56767"/>
    <w:rsid w:val="00E57109"/>
    <w:rsid w:val="00E60941"/>
    <w:rsid w:val="00E6186F"/>
    <w:rsid w:val="00E62961"/>
    <w:rsid w:val="00E6317B"/>
    <w:rsid w:val="00E64374"/>
    <w:rsid w:val="00E6461F"/>
    <w:rsid w:val="00E704BD"/>
    <w:rsid w:val="00E7079D"/>
    <w:rsid w:val="00E712B2"/>
    <w:rsid w:val="00E71D40"/>
    <w:rsid w:val="00E7254F"/>
    <w:rsid w:val="00E726D8"/>
    <w:rsid w:val="00E72E4F"/>
    <w:rsid w:val="00E732C1"/>
    <w:rsid w:val="00E73B08"/>
    <w:rsid w:val="00E74830"/>
    <w:rsid w:val="00E75725"/>
    <w:rsid w:val="00E76B11"/>
    <w:rsid w:val="00E770F2"/>
    <w:rsid w:val="00E77D5A"/>
    <w:rsid w:val="00E813B4"/>
    <w:rsid w:val="00E81560"/>
    <w:rsid w:val="00E815BF"/>
    <w:rsid w:val="00E831F7"/>
    <w:rsid w:val="00E84190"/>
    <w:rsid w:val="00E85432"/>
    <w:rsid w:val="00E85CAD"/>
    <w:rsid w:val="00E863C0"/>
    <w:rsid w:val="00E86A40"/>
    <w:rsid w:val="00E86AFF"/>
    <w:rsid w:val="00E875A8"/>
    <w:rsid w:val="00E876D9"/>
    <w:rsid w:val="00E924D2"/>
    <w:rsid w:val="00E92C52"/>
    <w:rsid w:val="00E93732"/>
    <w:rsid w:val="00E946E9"/>
    <w:rsid w:val="00E94734"/>
    <w:rsid w:val="00E9484C"/>
    <w:rsid w:val="00E94EBA"/>
    <w:rsid w:val="00E9553E"/>
    <w:rsid w:val="00E96696"/>
    <w:rsid w:val="00E96AD8"/>
    <w:rsid w:val="00E96C80"/>
    <w:rsid w:val="00E96F6B"/>
    <w:rsid w:val="00E97887"/>
    <w:rsid w:val="00EA3474"/>
    <w:rsid w:val="00EA38D1"/>
    <w:rsid w:val="00EA38EE"/>
    <w:rsid w:val="00EA42A5"/>
    <w:rsid w:val="00EA52DE"/>
    <w:rsid w:val="00EA5B43"/>
    <w:rsid w:val="00EA622E"/>
    <w:rsid w:val="00EA681F"/>
    <w:rsid w:val="00EA6933"/>
    <w:rsid w:val="00EA77E3"/>
    <w:rsid w:val="00EB19B4"/>
    <w:rsid w:val="00EB2164"/>
    <w:rsid w:val="00EB2C4D"/>
    <w:rsid w:val="00EB428A"/>
    <w:rsid w:val="00EB429F"/>
    <w:rsid w:val="00EB4816"/>
    <w:rsid w:val="00EB5122"/>
    <w:rsid w:val="00EB6024"/>
    <w:rsid w:val="00EB6DDB"/>
    <w:rsid w:val="00EC123B"/>
    <w:rsid w:val="00EC1288"/>
    <w:rsid w:val="00EC1BCA"/>
    <w:rsid w:val="00EC447F"/>
    <w:rsid w:val="00EC48E4"/>
    <w:rsid w:val="00EC5AAF"/>
    <w:rsid w:val="00EC5B16"/>
    <w:rsid w:val="00EC5B3F"/>
    <w:rsid w:val="00EC5D81"/>
    <w:rsid w:val="00EC7F61"/>
    <w:rsid w:val="00ED001D"/>
    <w:rsid w:val="00ED0457"/>
    <w:rsid w:val="00ED13F8"/>
    <w:rsid w:val="00ED2FDE"/>
    <w:rsid w:val="00ED3BA0"/>
    <w:rsid w:val="00ED3CE9"/>
    <w:rsid w:val="00ED3DC5"/>
    <w:rsid w:val="00ED4683"/>
    <w:rsid w:val="00ED6B85"/>
    <w:rsid w:val="00ED71D9"/>
    <w:rsid w:val="00EE0D4C"/>
    <w:rsid w:val="00EE1BCB"/>
    <w:rsid w:val="00EE2619"/>
    <w:rsid w:val="00EE32A9"/>
    <w:rsid w:val="00EE417E"/>
    <w:rsid w:val="00EE42AC"/>
    <w:rsid w:val="00EE4574"/>
    <w:rsid w:val="00EE46E5"/>
    <w:rsid w:val="00EE5510"/>
    <w:rsid w:val="00EE5617"/>
    <w:rsid w:val="00EE612E"/>
    <w:rsid w:val="00EE70CA"/>
    <w:rsid w:val="00EE7F27"/>
    <w:rsid w:val="00EF029F"/>
    <w:rsid w:val="00EF080D"/>
    <w:rsid w:val="00EF0E11"/>
    <w:rsid w:val="00EF1496"/>
    <w:rsid w:val="00EF2017"/>
    <w:rsid w:val="00EF3F2B"/>
    <w:rsid w:val="00EF49C3"/>
    <w:rsid w:val="00EF4E4E"/>
    <w:rsid w:val="00EF57D3"/>
    <w:rsid w:val="00EF5822"/>
    <w:rsid w:val="00EF5E48"/>
    <w:rsid w:val="00EF65D4"/>
    <w:rsid w:val="00EF7BCD"/>
    <w:rsid w:val="00EF7BEC"/>
    <w:rsid w:val="00F005DB"/>
    <w:rsid w:val="00F00EFF"/>
    <w:rsid w:val="00F01279"/>
    <w:rsid w:val="00F0201C"/>
    <w:rsid w:val="00F03A43"/>
    <w:rsid w:val="00F04073"/>
    <w:rsid w:val="00F04E59"/>
    <w:rsid w:val="00F0690F"/>
    <w:rsid w:val="00F07685"/>
    <w:rsid w:val="00F107C3"/>
    <w:rsid w:val="00F1144E"/>
    <w:rsid w:val="00F12AD6"/>
    <w:rsid w:val="00F13494"/>
    <w:rsid w:val="00F15CC0"/>
    <w:rsid w:val="00F15EFF"/>
    <w:rsid w:val="00F162A1"/>
    <w:rsid w:val="00F16578"/>
    <w:rsid w:val="00F1673D"/>
    <w:rsid w:val="00F17057"/>
    <w:rsid w:val="00F20006"/>
    <w:rsid w:val="00F2011E"/>
    <w:rsid w:val="00F21710"/>
    <w:rsid w:val="00F22CCF"/>
    <w:rsid w:val="00F2362F"/>
    <w:rsid w:val="00F23C8B"/>
    <w:rsid w:val="00F24984"/>
    <w:rsid w:val="00F25B4A"/>
    <w:rsid w:val="00F26695"/>
    <w:rsid w:val="00F26DB8"/>
    <w:rsid w:val="00F27FDD"/>
    <w:rsid w:val="00F30AAC"/>
    <w:rsid w:val="00F3152F"/>
    <w:rsid w:val="00F3234E"/>
    <w:rsid w:val="00F3420C"/>
    <w:rsid w:val="00F36538"/>
    <w:rsid w:val="00F3679B"/>
    <w:rsid w:val="00F378F3"/>
    <w:rsid w:val="00F3799A"/>
    <w:rsid w:val="00F37D15"/>
    <w:rsid w:val="00F401C2"/>
    <w:rsid w:val="00F40469"/>
    <w:rsid w:val="00F40F86"/>
    <w:rsid w:val="00F415D0"/>
    <w:rsid w:val="00F43D76"/>
    <w:rsid w:val="00F43E35"/>
    <w:rsid w:val="00F43EA0"/>
    <w:rsid w:val="00F4526C"/>
    <w:rsid w:val="00F45A86"/>
    <w:rsid w:val="00F476F8"/>
    <w:rsid w:val="00F47DC5"/>
    <w:rsid w:val="00F47E81"/>
    <w:rsid w:val="00F5034E"/>
    <w:rsid w:val="00F515A4"/>
    <w:rsid w:val="00F52CF0"/>
    <w:rsid w:val="00F53149"/>
    <w:rsid w:val="00F5369D"/>
    <w:rsid w:val="00F5427C"/>
    <w:rsid w:val="00F54E91"/>
    <w:rsid w:val="00F55660"/>
    <w:rsid w:val="00F55B63"/>
    <w:rsid w:val="00F56041"/>
    <w:rsid w:val="00F57267"/>
    <w:rsid w:val="00F576B5"/>
    <w:rsid w:val="00F60848"/>
    <w:rsid w:val="00F61CC8"/>
    <w:rsid w:val="00F62F9E"/>
    <w:rsid w:val="00F6310F"/>
    <w:rsid w:val="00F639B0"/>
    <w:rsid w:val="00F65141"/>
    <w:rsid w:val="00F655DA"/>
    <w:rsid w:val="00F6587E"/>
    <w:rsid w:val="00F702AE"/>
    <w:rsid w:val="00F70B72"/>
    <w:rsid w:val="00F70CA0"/>
    <w:rsid w:val="00F71976"/>
    <w:rsid w:val="00F72910"/>
    <w:rsid w:val="00F72A72"/>
    <w:rsid w:val="00F72DF6"/>
    <w:rsid w:val="00F7348A"/>
    <w:rsid w:val="00F7416F"/>
    <w:rsid w:val="00F74530"/>
    <w:rsid w:val="00F74F6E"/>
    <w:rsid w:val="00F75023"/>
    <w:rsid w:val="00F75866"/>
    <w:rsid w:val="00F75D2C"/>
    <w:rsid w:val="00F765C4"/>
    <w:rsid w:val="00F77534"/>
    <w:rsid w:val="00F7786F"/>
    <w:rsid w:val="00F80A16"/>
    <w:rsid w:val="00F824F3"/>
    <w:rsid w:val="00F83C3C"/>
    <w:rsid w:val="00F84B9B"/>
    <w:rsid w:val="00F86141"/>
    <w:rsid w:val="00F9006A"/>
    <w:rsid w:val="00F90C7D"/>
    <w:rsid w:val="00F94D56"/>
    <w:rsid w:val="00F94FAC"/>
    <w:rsid w:val="00F95712"/>
    <w:rsid w:val="00F95C48"/>
    <w:rsid w:val="00F96A27"/>
    <w:rsid w:val="00F97C72"/>
    <w:rsid w:val="00FA0A52"/>
    <w:rsid w:val="00FA11F1"/>
    <w:rsid w:val="00FA1AA9"/>
    <w:rsid w:val="00FA3CB4"/>
    <w:rsid w:val="00FA449A"/>
    <w:rsid w:val="00FA4711"/>
    <w:rsid w:val="00FA491F"/>
    <w:rsid w:val="00FA66DF"/>
    <w:rsid w:val="00FB10B0"/>
    <w:rsid w:val="00FB1413"/>
    <w:rsid w:val="00FB2F6F"/>
    <w:rsid w:val="00FB3160"/>
    <w:rsid w:val="00FB40CE"/>
    <w:rsid w:val="00FB4803"/>
    <w:rsid w:val="00FB5C05"/>
    <w:rsid w:val="00FC012E"/>
    <w:rsid w:val="00FC15A4"/>
    <w:rsid w:val="00FC2588"/>
    <w:rsid w:val="00FC2E50"/>
    <w:rsid w:val="00FC31BD"/>
    <w:rsid w:val="00FC337E"/>
    <w:rsid w:val="00FC3502"/>
    <w:rsid w:val="00FC5666"/>
    <w:rsid w:val="00FC728B"/>
    <w:rsid w:val="00FC7B79"/>
    <w:rsid w:val="00FD08D9"/>
    <w:rsid w:val="00FD198D"/>
    <w:rsid w:val="00FD22B8"/>
    <w:rsid w:val="00FD2567"/>
    <w:rsid w:val="00FD54BE"/>
    <w:rsid w:val="00FD70B2"/>
    <w:rsid w:val="00FE0028"/>
    <w:rsid w:val="00FE02D3"/>
    <w:rsid w:val="00FE0880"/>
    <w:rsid w:val="00FE0BE6"/>
    <w:rsid w:val="00FE0D6E"/>
    <w:rsid w:val="00FE126B"/>
    <w:rsid w:val="00FE2CC4"/>
    <w:rsid w:val="00FE2E59"/>
    <w:rsid w:val="00FE72B8"/>
    <w:rsid w:val="00FE72F7"/>
    <w:rsid w:val="00FE7791"/>
    <w:rsid w:val="00FE7BE2"/>
    <w:rsid w:val="00FF027F"/>
    <w:rsid w:val="00FF0908"/>
    <w:rsid w:val="00FF279A"/>
    <w:rsid w:val="00FF36BC"/>
    <w:rsid w:val="00FF3D2C"/>
    <w:rsid w:val="00FF583F"/>
    <w:rsid w:val="00FF584F"/>
    <w:rsid w:val="00FF5CE7"/>
    <w:rsid w:val="00FF6678"/>
    <w:rsid w:val="00FF6E85"/>
    <w:rsid w:val="00FF71BC"/>
    <w:rsid w:val="00FF72E6"/>
    <w:rsid w:val="00FF7C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CFD"/>
    <w:pPr>
      <w:spacing w:before="120" w:after="0" w:line="240" w:lineRule="auto"/>
    </w:pPr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981D39"/>
    <w:pPr>
      <w:ind w:firstLine="720"/>
    </w:pPr>
    <w:rPr>
      <w:rFonts w:ascii="Times New Roman" w:eastAsia="Times New Roman" w:hAnsi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981D39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7126C8"/>
  </w:style>
  <w:style w:type="paragraph" w:styleId="Header">
    <w:name w:val="header"/>
    <w:basedOn w:val="Normal"/>
    <w:link w:val="HeaderChar"/>
    <w:uiPriority w:val="99"/>
    <w:semiHidden/>
    <w:unhideWhenUsed/>
    <w:rsid w:val="007126C8"/>
    <w:pPr>
      <w:tabs>
        <w:tab w:val="center" w:pos="4320"/>
        <w:tab w:val="right" w:pos="8640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126C8"/>
    <w:rPr>
      <w:rFonts w:ascii="Calibri" w:eastAsia="Calibri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126C8"/>
    <w:pPr>
      <w:tabs>
        <w:tab w:val="center" w:pos="4320"/>
        <w:tab w:val="right" w:pos="8640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7126C8"/>
    <w:rPr>
      <w:rFonts w:ascii="Calibri" w:eastAsia="Calibri" w:hAnsi="Calibri" w:cs="Times New Roman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2530E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30E8"/>
    <w:rPr>
      <w:rFonts w:ascii="Calibri" w:eastAsia="Calibri" w:hAnsi="Calibri" w:cs="Times New Roman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2530E8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30E8"/>
    <w:rPr>
      <w:rFonts w:ascii="Calibri" w:eastAsia="Calibri" w:hAnsi="Calibri" w:cs="Times New Roman"/>
      <w:noProof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A1A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1A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1AA1"/>
    <w:rPr>
      <w:rFonts w:ascii="Calibri" w:eastAsia="Calibri" w:hAnsi="Calibri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1AA1"/>
    <w:pPr>
      <w:spacing w:before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AA1"/>
    <w:rPr>
      <w:rFonts w:ascii="Tahoma" w:eastAsia="Calibri" w:hAnsi="Tahoma" w:cs="Tahoma"/>
      <w:sz w:val="16"/>
      <w:szCs w:val="16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79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79B9"/>
    <w:rPr>
      <w:rFonts w:ascii="Calibri" w:eastAsia="Calibri" w:hAnsi="Calibri" w:cs="Times New Roman"/>
      <w:b/>
      <w:bCs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DF3777"/>
    <w:pPr>
      <w:ind w:left="720"/>
      <w:contextualSpacing/>
    </w:pPr>
  </w:style>
  <w:style w:type="paragraph" w:styleId="Revision">
    <w:name w:val="Revision"/>
    <w:hidden/>
    <w:uiPriority w:val="99"/>
    <w:semiHidden/>
    <w:rsid w:val="00D06E5A"/>
    <w:pPr>
      <w:spacing w:after="0" w:line="240" w:lineRule="auto"/>
    </w:pPr>
    <w:rPr>
      <w:rFonts w:ascii="Calibri" w:eastAsia="Calibri" w:hAnsi="Calibri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CFD"/>
    <w:pPr>
      <w:spacing w:before="120" w:after="0" w:line="240" w:lineRule="auto"/>
    </w:pPr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981D39"/>
    <w:pPr>
      <w:ind w:firstLine="720"/>
    </w:pPr>
    <w:rPr>
      <w:rFonts w:ascii="Times New Roman" w:eastAsia="Times New Roman" w:hAnsi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981D39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7126C8"/>
  </w:style>
  <w:style w:type="paragraph" w:styleId="Header">
    <w:name w:val="header"/>
    <w:basedOn w:val="Normal"/>
    <w:link w:val="HeaderChar"/>
    <w:uiPriority w:val="99"/>
    <w:semiHidden/>
    <w:unhideWhenUsed/>
    <w:rsid w:val="007126C8"/>
    <w:pPr>
      <w:tabs>
        <w:tab w:val="center" w:pos="4320"/>
        <w:tab w:val="right" w:pos="8640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126C8"/>
    <w:rPr>
      <w:rFonts w:ascii="Calibri" w:eastAsia="Calibri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126C8"/>
    <w:pPr>
      <w:tabs>
        <w:tab w:val="center" w:pos="4320"/>
        <w:tab w:val="right" w:pos="8640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7126C8"/>
    <w:rPr>
      <w:rFonts w:ascii="Calibri" w:eastAsia="Calibri" w:hAnsi="Calibri" w:cs="Times New Roman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2530E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30E8"/>
    <w:rPr>
      <w:rFonts w:ascii="Calibri" w:eastAsia="Calibri" w:hAnsi="Calibri" w:cs="Times New Roman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2530E8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30E8"/>
    <w:rPr>
      <w:rFonts w:ascii="Calibri" w:eastAsia="Calibri" w:hAnsi="Calibri" w:cs="Times New Roman"/>
      <w:noProof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A1A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1A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1AA1"/>
    <w:rPr>
      <w:rFonts w:ascii="Calibri" w:eastAsia="Calibri" w:hAnsi="Calibri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1AA1"/>
    <w:pPr>
      <w:spacing w:before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AA1"/>
    <w:rPr>
      <w:rFonts w:ascii="Tahoma" w:eastAsia="Calibri" w:hAnsi="Tahoma" w:cs="Tahoma"/>
      <w:sz w:val="16"/>
      <w:szCs w:val="16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79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79B9"/>
    <w:rPr>
      <w:rFonts w:ascii="Calibri" w:eastAsia="Calibri" w:hAnsi="Calibri" w:cs="Times New Roman"/>
      <w:b/>
      <w:bCs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DF377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747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34</Words>
  <Characters>8175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gting</dc:creator>
  <cp:lastModifiedBy>Tingting</cp:lastModifiedBy>
  <cp:revision>3</cp:revision>
  <dcterms:created xsi:type="dcterms:W3CDTF">2016-03-11T22:26:00Z</dcterms:created>
  <dcterms:modified xsi:type="dcterms:W3CDTF">2016-03-11T22:30:00Z</dcterms:modified>
</cp:coreProperties>
</file>